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1E8FE0" w14:textId="4507366C" w:rsidR="00C52E68" w:rsidRPr="002B4537" w:rsidRDefault="00C52E68" w:rsidP="00D51E23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 w:bidi="th-TH"/>
        </w:rPr>
      </w:pPr>
      <w:bookmarkStart w:id="0" w:name="_GoBack"/>
      <w:r w:rsidRPr="002B4537">
        <w:rPr>
          <w:rFonts w:ascii="Times New Roman" w:hAnsi="Times New Roman" w:cs="Times New Roman"/>
          <w:b/>
          <w:bCs/>
          <w:sz w:val="20"/>
          <w:szCs w:val="20"/>
          <w:lang w:val="en-US" w:bidi="th-TH"/>
        </w:rPr>
        <w:t>SUPPLEMENTARY MATERIALS</w:t>
      </w:r>
    </w:p>
    <w:p w14:paraId="2E3E117C" w14:textId="45F9DB38" w:rsidR="002323BB" w:rsidRPr="002B4537" w:rsidRDefault="002323BB" w:rsidP="002323BB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b/>
          <w:bCs/>
          <w:sz w:val="20"/>
          <w:szCs w:val="20"/>
        </w:rPr>
        <w:t>Table SM1</w:t>
      </w:r>
      <w:r w:rsidRPr="002B4537">
        <w:rPr>
          <w:rFonts w:ascii="Times New Roman" w:hAnsi="Times New Roman" w:cs="Times New Roman"/>
          <w:sz w:val="20"/>
          <w:szCs w:val="20"/>
        </w:rPr>
        <w:t xml:space="preserve"> Selected national-level indica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8"/>
        <w:gridCol w:w="1598"/>
        <w:gridCol w:w="1600"/>
        <w:gridCol w:w="1600"/>
        <w:gridCol w:w="1600"/>
        <w:gridCol w:w="1596"/>
      </w:tblGrid>
      <w:tr w:rsidR="002323BB" w:rsidRPr="002B4537" w14:paraId="3427068F" w14:textId="77777777" w:rsidTr="00CE78CD">
        <w:tc>
          <w:tcPr>
            <w:tcW w:w="833" w:type="pct"/>
          </w:tcPr>
          <w:p w14:paraId="1E319E49" w14:textId="77777777" w:rsidR="002323BB" w:rsidRPr="002B4537" w:rsidRDefault="002323BB" w:rsidP="008026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</w:tcPr>
          <w:p w14:paraId="709220FF" w14:textId="3FAD9B2C" w:rsidR="002323BB" w:rsidRPr="002B4537" w:rsidRDefault="002323BB" w:rsidP="008026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Covid-19 incidence (per million population)</w:t>
            </w:r>
          </w:p>
        </w:tc>
        <w:tc>
          <w:tcPr>
            <w:tcW w:w="834" w:type="pct"/>
          </w:tcPr>
          <w:p w14:paraId="3108C59B" w14:textId="77777777" w:rsidR="002323BB" w:rsidRPr="002B4537" w:rsidRDefault="002323BB" w:rsidP="008026E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Basic drinking water services in rural areas (%)</w:t>
            </w:r>
          </w:p>
        </w:tc>
        <w:tc>
          <w:tcPr>
            <w:tcW w:w="834" w:type="pct"/>
          </w:tcPr>
          <w:p w14:paraId="3891A599" w14:textId="77777777" w:rsidR="002323BB" w:rsidRPr="002B4537" w:rsidRDefault="002323BB" w:rsidP="008026E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Handwashing facilities in rural areas (%)</w:t>
            </w:r>
          </w:p>
        </w:tc>
        <w:tc>
          <w:tcPr>
            <w:tcW w:w="834" w:type="pct"/>
          </w:tcPr>
          <w:p w14:paraId="468AB3B3" w14:textId="77777777" w:rsidR="002323BB" w:rsidRPr="002B4537" w:rsidRDefault="002323BB" w:rsidP="008026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Basic sanitation services in rural areas (%)</w:t>
            </w:r>
          </w:p>
        </w:tc>
        <w:tc>
          <w:tcPr>
            <w:tcW w:w="834" w:type="pct"/>
          </w:tcPr>
          <w:p w14:paraId="521CC10E" w14:textId="77777777" w:rsidR="002323BB" w:rsidRPr="002B4537" w:rsidRDefault="002323BB" w:rsidP="008026E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Mortality rate due to unsafe water &amp; sanitation (per 100,000)</w:t>
            </w:r>
          </w:p>
        </w:tc>
      </w:tr>
      <w:tr w:rsidR="002323BB" w:rsidRPr="002B4537" w14:paraId="50740364" w14:textId="77777777" w:rsidTr="00CE78CD">
        <w:tc>
          <w:tcPr>
            <w:tcW w:w="833" w:type="pct"/>
          </w:tcPr>
          <w:p w14:paraId="583378EF" w14:textId="77777777" w:rsidR="002323BB" w:rsidRPr="002B4537" w:rsidRDefault="002323BB" w:rsidP="008026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833" w:type="pct"/>
          </w:tcPr>
          <w:p w14:paraId="49B3529F" w14:textId="477B3A60" w:rsidR="00E9340A" w:rsidRPr="002B4537" w:rsidRDefault="00E9340A" w:rsidP="00E93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5,412</w:t>
            </w:r>
          </w:p>
        </w:tc>
        <w:tc>
          <w:tcPr>
            <w:tcW w:w="834" w:type="pct"/>
          </w:tcPr>
          <w:p w14:paraId="7F7589E1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834" w:type="pct"/>
          </w:tcPr>
          <w:p w14:paraId="5B37810F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834" w:type="pct"/>
          </w:tcPr>
          <w:p w14:paraId="7B5F1442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834" w:type="pct"/>
          </w:tcPr>
          <w:p w14:paraId="099912D4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2323BB" w:rsidRPr="002B4537" w14:paraId="31F55ED2" w14:textId="77777777" w:rsidTr="00CE78CD">
        <w:tc>
          <w:tcPr>
            <w:tcW w:w="833" w:type="pct"/>
          </w:tcPr>
          <w:p w14:paraId="0DB2EBE6" w14:textId="77777777" w:rsidR="002323BB" w:rsidRPr="002B4537" w:rsidRDefault="002323BB" w:rsidP="008026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Laos</w:t>
            </w:r>
          </w:p>
        </w:tc>
        <w:tc>
          <w:tcPr>
            <w:tcW w:w="833" w:type="pct"/>
          </w:tcPr>
          <w:p w14:paraId="24107E7E" w14:textId="7E401B69" w:rsidR="002323BB" w:rsidRPr="002B4537" w:rsidRDefault="00E9340A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1,739</w:t>
            </w:r>
          </w:p>
        </w:tc>
        <w:tc>
          <w:tcPr>
            <w:tcW w:w="834" w:type="pct"/>
          </w:tcPr>
          <w:p w14:paraId="27D17A7F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834" w:type="pct"/>
          </w:tcPr>
          <w:p w14:paraId="2A5521FF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834" w:type="pct"/>
          </w:tcPr>
          <w:p w14:paraId="1F05EE88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834" w:type="pct"/>
          </w:tcPr>
          <w:p w14:paraId="419CA867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2323BB" w:rsidRPr="002B4537" w14:paraId="6C38790D" w14:textId="77777777" w:rsidTr="00CE78CD">
        <w:tc>
          <w:tcPr>
            <w:tcW w:w="833" w:type="pct"/>
          </w:tcPr>
          <w:p w14:paraId="2D436B3E" w14:textId="77777777" w:rsidR="002323BB" w:rsidRPr="002B4537" w:rsidRDefault="002323BB" w:rsidP="008026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833" w:type="pct"/>
          </w:tcPr>
          <w:p w14:paraId="0E75F1E8" w14:textId="70B88645" w:rsidR="002323BB" w:rsidRPr="002B4537" w:rsidRDefault="00E9340A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6,914</w:t>
            </w:r>
          </w:p>
        </w:tc>
        <w:tc>
          <w:tcPr>
            <w:tcW w:w="834" w:type="pct"/>
          </w:tcPr>
          <w:p w14:paraId="5DCE1697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834" w:type="pct"/>
          </w:tcPr>
          <w:p w14:paraId="4645795E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73.8</w:t>
            </w:r>
          </w:p>
        </w:tc>
        <w:tc>
          <w:tcPr>
            <w:tcW w:w="834" w:type="pct"/>
          </w:tcPr>
          <w:p w14:paraId="724DF52B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834" w:type="pct"/>
          </w:tcPr>
          <w:p w14:paraId="33C373A6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2323BB" w:rsidRPr="002B4537" w14:paraId="101CC290" w14:textId="77777777" w:rsidTr="00CE78CD">
        <w:tc>
          <w:tcPr>
            <w:tcW w:w="833" w:type="pct"/>
          </w:tcPr>
          <w:p w14:paraId="4D88C814" w14:textId="77777777" w:rsidR="002323BB" w:rsidRPr="002B4537" w:rsidRDefault="002323BB" w:rsidP="008026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833" w:type="pct"/>
          </w:tcPr>
          <w:p w14:paraId="137097E3" w14:textId="51497B28" w:rsidR="002323BB" w:rsidRPr="002B4537" w:rsidRDefault="00E9340A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3,608</w:t>
            </w:r>
          </w:p>
        </w:tc>
        <w:tc>
          <w:tcPr>
            <w:tcW w:w="834" w:type="pct"/>
          </w:tcPr>
          <w:p w14:paraId="617F932A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834" w:type="pct"/>
          </w:tcPr>
          <w:p w14:paraId="763D98D5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</w:tc>
        <w:tc>
          <w:tcPr>
            <w:tcW w:w="834" w:type="pct"/>
          </w:tcPr>
          <w:p w14:paraId="341D16C5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834" w:type="pct"/>
          </w:tcPr>
          <w:p w14:paraId="5AFF52EA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2323BB" w:rsidRPr="002B4537" w14:paraId="5DD17701" w14:textId="77777777" w:rsidTr="00CE78CD">
        <w:tc>
          <w:tcPr>
            <w:tcW w:w="833" w:type="pct"/>
          </w:tcPr>
          <w:p w14:paraId="3A60C2D7" w14:textId="77777777" w:rsidR="002323BB" w:rsidRPr="002B4537" w:rsidRDefault="002323BB" w:rsidP="008026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833" w:type="pct"/>
          </w:tcPr>
          <w:p w14:paraId="2D1F723F" w14:textId="5027D6CF" w:rsidR="002323BB" w:rsidRPr="002B4537" w:rsidRDefault="00E9340A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15,071</w:t>
            </w:r>
          </w:p>
        </w:tc>
        <w:tc>
          <w:tcPr>
            <w:tcW w:w="834" w:type="pct"/>
          </w:tcPr>
          <w:p w14:paraId="2A6EA0F2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34" w:type="pct"/>
          </w:tcPr>
          <w:p w14:paraId="71213762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</w:p>
        </w:tc>
        <w:tc>
          <w:tcPr>
            <w:tcW w:w="834" w:type="pct"/>
          </w:tcPr>
          <w:p w14:paraId="225691C8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834" w:type="pct"/>
          </w:tcPr>
          <w:p w14:paraId="6E235DC6" w14:textId="77777777" w:rsidR="002323BB" w:rsidRPr="002B4537" w:rsidRDefault="002323BB" w:rsidP="008026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</w:tbl>
    <w:p w14:paraId="47CF47CA" w14:textId="5F032B1E" w:rsidR="002323BB" w:rsidRPr="002B4537" w:rsidRDefault="002323BB" w:rsidP="002323BB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B4537">
        <w:rPr>
          <w:rFonts w:ascii="Times New Roman" w:hAnsi="Times New Roman" w:cs="Times New Roman"/>
          <w:sz w:val="20"/>
          <w:szCs w:val="20"/>
        </w:rPr>
        <w:t xml:space="preserve">Calculated based on number of infections reported on John Hopkins website on </w:t>
      </w:r>
      <w:r w:rsidR="00E9340A" w:rsidRPr="002B4537">
        <w:rPr>
          <w:rFonts w:ascii="Times New Roman" w:hAnsi="Times New Roman" w:cs="Times New Roman"/>
          <w:sz w:val="20"/>
          <w:szCs w:val="20"/>
        </w:rPr>
        <w:t>23 August 2021 w</w:t>
      </w:r>
      <w:r w:rsidRPr="002B4537">
        <w:rPr>
          <w:rFonts w:ascii="Times New Roman" w:hAnsi="Times New Roman" w:cs="Times New Roman"/>
          <w:sz w:val="20"/>
          <w:szCs w:val="20"/>
        </w:rPr>
        <w:t xml:space="preserve">ith population and all other information from World Bank Indicators. </w:t>
      </w:r>
    </w:p>
    <w:p w14:paraId="548EBCD9" w14:textId="77777777" w:rsidR="00727742" w:rsidRPr="002B4537" w:rsidRDefault="00727742" w:rsidP="007F7A8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290EC5" w14:textId="20BA7ACA" w:rsidR="00DF5257" w:rsidRPr="002B4537" w:rsidRDefault="00DF5257" w:rsidP="007F7A86">
      <w:pPr>
        <w:rPr>
          <w:rFonts w:ascii="Times New Roman" w:hAnsi="Times New Roman" w:cs="Times New Roman"/>
          <w:b/>
          <w:bCs/>
          <w:sz w:val="20"/>
          <w:szCs w:val="20"/>
        </w:rPr>
        <w:sectPr w:rsidR="00DF5257" w:rsidRPr="002B4537" w:rsidSect="00727742">
          <w:footerReference w:type="default" r:id="rId11"/>
          <w:pgSz w:w="11906" w:h="16838" w:code="9"/>
          <w:pgMar w:top="1152" w:right="1152" w:bottom="1152" w:left="1152" w:header="720" w:footer="720" w:gutter="0"/>
          <w:cols w:space="720"/>
          <w:docGrid w:linePitch="360"/>
        </w:sectPr>
      </w:pPr>
    </w:p>
    <w:p w14:paraId="564ACC28" w14:textId="32503714" w:rsidR="00140F2C" w:rsidRPr="002B4537" w:rsidRDefault="007F7A86" w:rsidP="007F7A86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M</w:t>
      </w:r>
      <w:r w:rsidR="00140F2C" w:rsidRPr="002B4537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93447A" w:rsidRPr="002B453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3447A" w:rsidRPr="002B4537">
        <w:rPr>
          <w:rFonts w:ascii="Times New Roman" w:hAnsi="Times New Roman" w:cs="Times New Roman"/>
          <w:sz w:val="20"/>
          <w:szCs w:val="20"/>
        </w:rPr>
        <w:t>List of study sites</w:t>
      </w:r>
      <w:r w:rsidR="00303113" w:rsidRPr="002B4537">
        <w:rPr>
          <w:rFonts w:ascii="Times New Roman" w:hAnsi="Times New Roman" w:cs="Times New Roman"/>
          <w:sz w:val="20"/>
          <w:szCs w:val="20"/>
        </w:rPr>
        <w:t>. HWWI=handwashing water insecure; DWI=drinking water insecure; FWWI=facemask washing water insecure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565"/>
        <w:gridCol w:w="5101"/>
        <w:gridCol w:w="945"/>
        <w:gridCol w:w="946"/>
        <w:gridCol w:w="945"/>
        <w:gridCol w:w="946"/>
        <w:gridCol w:w="945"/>
        <w:gridCol w:w="946"/>
        <w:gridCol w:w="945"/>
        <w:gridCol w:w="946"/>
        <w:gridCol w:w="946"/>
      </w:tblGrid>
      <w:tr w:rsidR="009A6506" w:rsidRPr="002B4537" w14:paraId="3C9407CC" w14:textId="77777777" w:rsidTr="009A6506">
        <w:trPr>
          <w:trHeight w:val="476"/>
        </w:trPr>
        <w:tc>
          <w:tcPr>
            <w:tcW w:w="565" w:type="dxa"/>
          </w:tcPr>
          <w:p w14:paraId="37CC6F28" w14:textId="4738AC6B" w:rsidR="009A6506" w:rsidRPr="002B4537" w:rsidRDefault="009A6506" w:rsidP="00802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</w:t>
            </w:r>
          </w:p>
        </w:tc>
        <w:tc>
          <w:tcPr>
            <w:tcW w:w="5101" w:type="dxa"/>
          </w:tcPr>
          <w:p w14:paraId="3A3D5B18" w14:textId="7CF400B7" w:rsidR="009A6506" w:rsidRPr="002B4537" w:rsidRDefault="009A6506" w:rsidP="00802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Area</w:t>
            </w:r>
          </w:p>
        </w:tc>
        <w:tc>
          <w:tcPr>
            <w:tcW w:w="945" w:type="dxa"/>
          </w:tcPr>
          <w:p w14:paraId="211E2A74" w14:textId="79639E15" w:rsidR="009A6506" w:rsidRPr="002B4537" w:rsidRDefault="009A6506" w:rsidP="009A65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WI</w:t>
            </w:r>
          </w:p>
        </w:tc>
        <w:tc>
          <w:tcPr>
            <w:tcW w:w="946" w:type="dxa"/>
          </w:tcPr>
          <w:p w14:paraId="05FD9EBC" w14:textId="25E6C21C" w:rsidR="009A6506" w:rsidRPr="002B4537" w:rsidRDefault="009A6506" w:rsidP="009A65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WI</w:t>
            </w:r>
          </w:p>
        </w:tc>
        <w:tc>
          <w:tcPr>
            <w:tcW w:w="945" w:type="dxa"/>
          </w:tcPr>
          <w:p w14:paraId="5BC9FFA3" w14:textId="2820CD65" w:rsidR="009A6506" w:rsidRPr="002B4537" w:rsidRDefault="009A6506" w:rsidP="009A65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WWI</w:t>
            </w:r>
          </w:p>
        </w:tc>
        <w:tc>
          <w:tcPr>
            <w:tcW w:w="946" w:type="dxa"/>
          </w:tcPr>
          <w:p w14:paraId="7BABC2BB" w14:textId="26BDC482" w:rsidR="009A6506" w:rsidRPr="002B4537" w:rsidRDefault="009A6506" w:rsidP="009A65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Formal Education</w:t>
            </w:r>
          </w:p>
        </w:tc>
        <w:tc>
          <w:tcPr>
            <w:tcW w:w="945" w:type="dxa"/>
          </w:tcPr>
          <w:p w14:paraId="075A7CEB" w14:textId="0CCD531C" w:rsidR="009A6506" w:rsidRPr="002B4537" w:rsidRDefault="009A6506" w:rsidP="009A65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</w:t>
            </w:r>
            <w:r w:rsidR="00303113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ork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946" w:type="dxa"/>
          </w:tcPr>
          <w:p w14:paraId="3576F5F3" w14:textId="64A24142" w:rsidR="009A6506" w:rsidRPr="002B4537" w:rsidRDefault="00303113" w:rsidP="009A65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 Minority</w:t>
            </w:r>
          </w:p>
        </w:tc>
        <w:tc>
          <w:tcPr>
            <w:tcW w:w="945" w:type="dxa"/>
          </w:tcPr>
          <w:p w14:paraId="2FC6360F" w14:textId="34CD340C" w:rsidR="009A6506" w:rsidRPr="002B4537" w:rsidRDefault="009A6506" w:rsidP="009A65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946" w:type="dxa"/>
          </w:tcPr>
          <w:p w14:paraId="62149B90" w14:textId="42B335BF" w:rsidR="009A6506" w:rsidRPr="002B4537" w:rsidRDefault="009A6506" w:rsidP="009A65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ods</w:t>
            </w:r>
          </w:p>
        </w:tc>
        <w:tc>
          <w:tcPr>
            <w:tcW w:w="946" w:type="dxa"/>
          </w:tcPr>
          <w:p w14:paraId="5323DCA7" w14:textId="0B91180A" w:rsidR="009A6506" w:rsidRPr="002B4537" w:rsidRDefault="009A6506" w:rsidP="009A65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lution</w:t>
            </w:r>
          </w:p>
        </w:tc>
      </w:tr>
      <w:tr w:rsidR="00303113" w:rsidRPr="002B4537" w14:paraId="3F681802" w14:textId="77777777" w:rsidTr="00303113">
        <w:trPr>
          <w:trHeight w:val="476"/>
        </w:trPr>
        <w:tc>
          <w:tcPr>
            <w:tcW w:w="565" w:type="dxa"/>
            <w:vAlign w:val="center"/>
          </w:tcPr>
          <w:p w14:paraId="4A37BBAB" w14:textId="7EEAC369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</w:t>
            </w:r>
          </w:p>
        </w:tc>
        <w:tc>
          <w:tcPr>
            <w:tcW w:w="5101" w:type="dxa"/>
            <w:vAlign w:val="center"/>
          </w:tcPr>
          <w:p w14:paraId="15FBE6D7" w14:textId="2C876A97" w:rsidR="00303113" w:rsidRPr="002B4537" w:rsidRDefault="00303113" w:rsidP="00303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ôn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Đôn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ct, </w:t>
            </w: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klak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vince, Vietnam</w:t>
            </w:r>
          </w:p>
        </w:tc>
        <w:tc>
          <w:tcPr>
            <w:tcW w:w="945" w:type="dxa"/>
            <w:vAlign w:val="center"/>
          </w:tcPr>
          <w:p w14:paraId="07909DB2" w14:textId="7DDF3E47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6" w:type="dxa"/>
            <w:vAlign w:val="center"/>
          </w:tcPr>
          <w:p w14:paraId="5E0CCCCA" w14:textId="01B6C449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45" w:type="dxa"/>
            <w:vAlign w:val="center"/>
          </w:tcPr>
          <w:p w14:paraId="760DF517" w14:textId="6B5F0063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46" w:type="dxa"/>
            <w:vAlign w:val="center"/>
          </w:tcPr>
          <w:p w14:paraId="140CC1A6" w14:textId="349C60E8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45" w:type="dxa"/>
            <w:vAlign w:val="center"/>
          </w:tcPr>
          <w:p w14:paraId="486DCC5B" w14:textId="7C9317D9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46" w:type="dxa"/>
            <w:vAlign w:val="center"/>
          </w:tcPr>
          <w:p w14:paraId="37458ABD" w14:textId="61E45CFD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</w:rPr>
            </w:pPr>
            <w:r w:rsidRPr="002B45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5" w:type="dxa"/>
            <w:vAlign w:val="center"/>
          </w:tcPr>
          <w:p w14:paraId="01E839AC" w14:textId="330407E0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46" w:type="dxa"/>
            <w:vAlign w:val="center"/>
          </w:tcPr>
          <w:p w14:paraId="44F93A20" w14:textId="15EA3D80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46" w:type="dxa"/>
            <w:vAlign w:val="center"/>
          </w:tcPr>
          <w:p w14:paraId="7C90DF11" w14:textId="367C278D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24</w:t>
            </w:r>
          </w:p>
        </w:tc>
      </w:tr>
      <w:tr w:rsidR="00303113" w:rsidRPr="002B4537" w14:paraId="49E31D33" w14:textId="77777777" w:rsidTr="00303113">
        <w:trPr>
          <w:trHeight w:val="476"/>
        </w:trPr>
        <w:tc>
          <w:tcPr>
            <w:tcW w:w="565" w:type="dxa"/>
            <w:vAlign w:val="center"/>
          </w:tcPr>
          <w:p w14:paraId="1E0F35C0" w14:textId="52B3987E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K</w:t>
            </w:r>
          </w:p>
        </w:tc>
        <w:tc>
          <w:tcPr>
            <w:tcW w:w="5101" w:type="dxa"/>
            <w:vAlign w:val="center"/>
          </w:tcPr>
          <w:p w14:paraId="176DD640" w14:textId="34C3AA95" w:rsidR="00303113" w:rsidRPr="002B4537" w:rsidRDefault="00303113" w:rsidP="00303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ct, </w:t>
            </w: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klak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vince, Vietnam</w:t>
            </w:r>
          </w:p>
        </w:tc>
        <w:tc>
          <w:tcPr>
            <w:tcW w:w="945" w:type="dxa"/>
            <w:vAlign w:val="center"/>
          </w:tcPr>
          <w:p w14:paraId="280E9C03" w14:textId="5D959B89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46" w:type="dxa"/>
            <w:vAlign w:val="center"/>
          </w:tcPr>
          <w:p w14:paraId="61CAAB4E" w14:textId="79379769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45" w:type="dxa"/>
            <w:vAlign w:val="center"/>
          </w:tcPr>
          <w:p w14:paraId="2706F2ED" w14:textId="0562EE9E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46" w:type="dxa"/>
            <w:vAlign w:val="center"/>
          </w:tcPr>
          <w:p w14:paraId="4A852F83" w14:textId="6E3E664A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45" w:type="dxa"/>
            <w:vAlign w:val="center"/>
          </w:tcPr>
          <w:p w14:paraId="727C8C2E" w14:textId="3206EB80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6" w:type="dxa"/>
            <w:vAlign w:val="center"/>
          </w:tcPr>
          <w:p w14:paraId="2F1AA784" w14:textId="10D042EF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</w:rPr>
            </w:pPr>
            <w:r w:rsidRPr="002B453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45" w:type="dxa"/>
            <w:vAlign w:val="center"/>
          </w:tcPr>
          <w:p w14:paraId="2C992E86" w14:textId="3CAEDCE4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46" w:type="dxa"/>
            <w:vAlign w:val="center"/>
          </w:tcPr>
          <w:p w14:paraId="0B9A8DAB" w14:textId="56460D13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46" w:type="dxa"/>
            <w:vAlign w:val="center"/>
          </w:tcPr>
          <w:p w14:paraId="60E8999F" w14:textId="54061C3F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17</w:t>
            </w:r>
          </w:p>
        </w:tc>
      </w:tr>
      <w:tr w:rsidR="00303113" w:rsidRPr="002B4537" w14:paraId="30735316" w14:textId="77777777" w:rsidTr="00303113">
        <w:trPr>
          <w:trHeight w:val="476"/>
        </w:trPr>
        <w:tc>
          <w:tcPr>
            <w:tcW w:w="565" w:type="dxa"/>
            <w:vAlign w:val="center"/>
          </w:tcPr>
          <w:p w14:paraId="7FAF9A6E" w14:textId="32685E78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B</w:t>
            </w:r>
          </w:p>
        </w:tc>
        <w:tc>
          <w:tcPr>
            <w:tcW w:w="5101" w:type="dxa"/>
            <w:vAlign w:val="center"/>
          </w:tcPr>
          <w:p w14:paraId="28E40186" w14:textId="35964FBE" w:rsidR="00303113" w:rsidRPr="002B4537" w:rsidRDefault="00303113" w:rsidP="00303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ông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ông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ct, </w:t>
            </w: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klak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vince, Vietnam</w:t>
            </w:r>
          </w:p>
        </w:tc>
        <w:tc>
          <w:tcPr>
            <w:tcW w:w="945" w:type="dxa"/>
            <w:vAlign w:val="center"/>
          </w:tcPr>
          <w:p w14:paraId="045CC8E7" w14:textId="7F8FCB52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46" w:type="dxa"/>
            <w:vAlign w:val="center"/>
          </w:tcPr>
          <w:p w14:paraId="16D89E01" w14:textId="16E0F689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45" w:type="dxa"/>
            <w:vAlign w:val="center"/>
          </w:tcPr>
          <w:p w14:paraId="7C2779EF" w14:textId="3455BD8E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46" w:type="dxa"/>
            <w:vAlign w:val="center"/>
          </w:tcPr>
          <w:p w14:paraId="49F5071D" w14:textId="6AE7260F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45" w:type="dxa"/>
            <w:vAlign w:val="center"/>
          </w:tcPr>
          <w:p w14:paraId="581EC012" w14:textId="43C471F5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6" w:type="dxa"/>
            <w:vAlign w:val="center"/>
          </w:tcPr>
          <w:p w14:paraId="2EBB58E4" w14:textId="20A48951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</w:rPr>
            </w:pPr>
            <w:r w:rsidRPr="002B453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5" w:type="dxa"/>
            <w:vAlign w:val="center"/>
          </w:tcPr>
          <w:p w14:paraId="644E0150" w14:textId="1B5CD95E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46" w:type="dxa"/>
            <w:vAlign w:val="center"/>
          </w:tcPr>
          <w:p w14:paraId="1F9535C7" w14:textId="587066DF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46" w:type="dxa"/>
            <w:vAlign w:val="center"/>
          </w:tcPr>
          <w:p w14:paraId="648B0822" w14:textId="0976766E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23</w:t>
            </w:r>
          </w:p>
        </w:tc>
      </w:tr>
      <w:tr w:rsidR="00303113" w:rsidRPr="002B4537" w14:paraId="5C539239" w14:textId="77777777" w:rsidTr="00303113">
        <w:trPr>
          <w:trHeight w:val="476"/>
        </w:trPr>
        <w:tc>
          <w:tcPr>
            <w:tcW w:w="565" w:type="dxa"/>
            <w:vAlign w:val="center"/>
          </w:tcPr>
          <w:p w14:paraId="1F1F65E3" w14:textId="1ECA9AB1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</w:p>
        </w:tc>
        <w:tc>
          <w:tcPr>
            <w:tcW w:w="5101" w:type="dxa"/>
            <w:vAlign w:val="center"/>
          </w:tcPr>
          <w:p w14:paraId="53474184" w14:textId="53E3A99D" w:rsidR="00303113" w:rsidRPr="002B4537" w:rsidRDefault="00303113" w:rsidP="00303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ang Mai Municipality, Chiang Mai Province, Thailand</w:t>
            </w:r>
          </w:p>
        </w:tc>
        <w:tc>
          <w:tcPr>
            <w:tcW w:w="945" w:type="dxa"/>
            <w:vAlign w:val="center"/>
          </w:tcPr>
          <w:p w14:paraId="24C53586" w14:textId="793A52D0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46" w:type="dxa"/>
            <w:vAlign w:val="center"/>
          </w:tcPr>
          <w:p w14:paraId="15047593" w14:textId="7C5D69B8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45" w:type="dxa"/>
            <w:vAlign w:val="center"/>
          </w:tcPr>
          <w:p w14:paraId="215969E9" w14:textId="6EC4E373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46" w:type="dxa"/>
            <w:vAlign w:val="center"/>
          </w:tcPr>
          <w:p w14:paraId="02F48A99" w14:textId="40ABECFC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5" w:type="dxa"/>
            <w:vAlign w:val="center"/>
          </w:tcPr>
          <w:p w14:paraId="7A75B26C" w14:textId="4E855727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6" w:type="dxa"/>
            <w:vAlign w:val="center"/>
          </w:tcPr>
          <w:p w14:paraId="104AC4D6" w14:textId="6334AEA2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</w:rPr>
            </w:pPr>
            <w:r w:rsidRPr="002B453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45" w:type="dxa"/>
            <w:vAlign w:val="center"/>
          </w:tcPr>
          <w:p w14:paraId="1F6E0A01" w14:textId="540BAA03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46" w:type="dxa"/>
            <w:vAlign w:val="center"/>
          </w:tcPr>
          <w:p w14:paraId="5B828E0C" w14:textId="6B275219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46" w:type="dxa"/>
            <w:vAlign w:val="center"/>
          </w:tcPr>
          <w:p w14:paraId="2DC93F99" w14:textId="20AA0FC3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16</w:t>
            </w:r>
          </w:p>
        </w:tc>
      </w:tr>
      <w:tr w:rsidR="00303113" w:rsidRPr="002B4537" w14:paraId="51D6A662" w14:textId="77777777" w:rsidTr="00303113">
        <w:trPr>
          <w:trHeight w:val="476"/>
        </w:trPr>
        <w:tc>
          <w:tcPr>
            <w:tcW w:w="565" w:type="dxa"/>
            <w:vAlign w:val="center"/>
          </w:tcPr>
          <w:p w14:paraId="10F778EB" w14:textId="27A4894E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</w:t>
            </w:r>
          </w:p>
        </w:tc>
        <w:tc>
          <w:tcPr>
            <w:tcW w:w="5101" w:type="dxa"/>
            <w:vAlign w:val="center"/>
          </w:tcPr>
          <w:p w14:paraId="4B8D9DBF" w14:textId="558DADAF" w:rsidR="00303113" w:rsidRPr="002B4537" w:rsidRDefault="00303113" w:rsidP="00303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e Wang District, Chiang Mai Province, Thailand</w:t>
            </w:r>
          </w:p>
        </w:tc>
        <w:tc>
          <w:tcPr>
            <w:tcW w:w="945" w:type="dxa"/>
            <w:vAlign w:val="center"/>
          </w:tcPr>
          <w:p w14:paraId="56218F83" w14:textId="70E6F4D0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46" w:type="dxa"/>
            <w:vAlign w:val="center"/>
          </w:tcPr>
          <w:p w14:paraId="35F82503" w14:textId="6E91F786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45" w:type="dxa"/>
            <w:vAlign w:val="center"/>
          </w:tcPr>
          <w:p w14:paraId="17535960" w14:textId="1E407101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46" w:type="dxa"/>
            <w:vAlign w:val="center"/>
          </w:tcPr>
          <w:p w14:paraId="3887E342" w14:textId="1EAF49CE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45" w:type="dxa"/>
            <w:vAlign w:val="center"/>
          </w:tcPr>
          <w:p w14:paraId="502638A3" w14:textId="6C6D6236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46" w:type="dxa"/>
            <w:vAlign w:val="center"/>
          </w:tcPr>
          <w:p w14:paraId="6557A100" w14:textId="771C5E41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</w:rPr>
            </w:pPr>
            <w:r w:rsidRPr="002B453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45" w:type="dxa"/>
            <w:vAlign w:val="center"/>
          </w:tcPr>
          <w:p w14:paraId="6DC86A65" w14:textId="5E861E23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46" w:type="dxa"/>
            <w:vAlign w:val="center"/>
          </w:tcPr>
          <w:p w14:paraId="3CA68606" w14:textId="5E858829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6" w:type="dxa"/>
            <w:vAlign w:val="center"/>
          </w:tcPr>
          <w:p w14:paraId="49DED470" w14:textId="372B6F5A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45</w:t>
            </w:r>
          </w:p>
        </w:tc>
      </w:tr>
      <w:tr w:rsidR="00303113" w:rsidRPr="002B4537" w14:paraId="55359CCD" w14:textId="77777777" w:rsidTr="00303113">
        <w:trPr>
          <w:trHeight w:val="476"/>
        </w:trPr>
        <w:tc>
          <w:tcPr>
            <w:tcW w:w="565" w:type="dxa"/>
            <w:vAlign w:val="center"/>
          </w:tcPr>
          <w:p w14:paraId="2ADE6BB7" w14:textId="77777777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</w:t>
            </w:r>
          </w:p>
        </w:tc>
        <w:tc>
          <w:tcPr>
            <w:tcW w:w="5101" w:type="dxa"/>
            <w:vAlign w:val="center"/>
          </w:tcPr>
          <w:p w14:paraId="31D70A32" w14:textId="77777777" w:rsidR="00303113" w:rsidRPr="002B4537" w:rsidRDefault="00303113" w:rsidP="00303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sai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ct, Chiang Mai Province, Thailand</w:t>
            </w:r>
          </w:p>
        </w:tc>
        <w:tc>
          <w:tcPr>
            <w:tcW w:w="945" w:type="dxa"/>
            <w:vAlign w:val="center"/>
          </w:tcPr>
          <w:p w14:paraId="6199724D" w14:textId="37BEB5D1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46" w:type="dxa"/>
            <w:vAlign w:val="center"/>
          </w:tcPr>
          <w:p w14:paraId="15BB2D6A" w14:textId="3B0A0F78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45" w:type="dxa"/>
            <w:vAlign w:val="center"/>
          </w:tcPr>
          <w:p w14:paraId="38D6F351" w14:textId="7F0CFE7C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46" w:type="dxa"/>
            <w:vAlign w:val="center"/>
          </w:tcPr>
          <w:p w14:paraId="0E998261" w14:textId="45AF1789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45" w:type="dxa"/>
            <w:vAlign w:val="center"/>
          </w:tcPr>
          <w:p w14:paraId="322B7AE9" w14:textId="3B5D92CD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46" w:type="dxa"/>
            <w:vAlign w:val="center"/>
          </w:tcPr>
          <w:p w14:paraId="491714E9" w14:textId="1658E8EA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</w:rPr>
            </w:pPr>
            <w:r w:rsidRPr="002B453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45" w:type="dxa"/>
            <w:vAlign w:val="center"/>
          </w:tcPr>
          <w:p w14:paraId="158A0770" w14:textId="5A3F17E1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6" w:type="dxa"/>
            <w:vAlign w:val="center"/>
          </w:tcPr>
          <w:p w14:paraId="6B4C1087" w14:textId="43C56922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6" w:type="dxa"/>
            <w:vAlign w:val="center"/>
          </w:tcPr>
          <w:p w14:paraId="0A29F20E" w14:textId="185B9C6D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4</w:t>
            </w:r>
          </w:p>
        </w:tc>
      </w:tr>
      <w:tr w:rsidR="00303113" w:rsidRPr="002B4537" w14:paraId="31B7187C" w14:textId="77777777" w:rsidTr="00303113">
        <w:trPr>
          <w:trHeight w:val="476"/>
        </w:trPr>
        <w:tc>
          <w:tcPr>
            <w:tcW w:w="565" w:type="dxa"/>
            <w:vAlign w:val="center"/>
          </w:tcPr>
          <w:p w14:paraId="29304E3C" w14:textId="27C2DE12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5101" w:type="dxa"/>
            <w:vAlign w:val="center"/>
          </w:tcPr>
          <w:p w14:paraId="32B9CD2D" w14:textId="5A1426B7" w:rsidR="00303113" w:rsidRPr="002B4537" w:rsidRDefault="00303113" w:rsidP="00303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unggyi District, Myanmar</w:t>
            </w:r>
          </w:p>
        </w:tc>
        <w:tc>
          <w:tcPr>
            <w:tcW w:w="945" w:type="dxa"/>
            <w:vAlign w:val="center"/>
          </w:tcPr>
          <w:p w14:paraId="0DC84EEC" w14:textId="2248A026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46" w:type="dxa"/>
            <w:vAlign w:val="center"/>
          </w:tcPr>
          <w:p w14:paraId="0518D447" w14:textId="009A2B01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45" w:type="dxa"/>
            <w:vAlign w:val="center"/>
          </w:tcPr>
          <w:p w14:paraId="477D3B08" w14:textId="7CF47F9F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46" w:type="dxa"/>
            <w:vAlign w:val="center"/>
          </w:tcPr>
          <w:p w14:paraId="1281A782" w14:textId="6926C958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5" w:type="dxa"/>
            <w:vAlign w:val="center"/>
          </w:tcPr>
          <w:p w14:paraId="1303D1EA" w14:textId="0FD58C94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46" w:type="dxa"/>
            <w:vAlign w:val="center"/>
          </w:tcPr>
          <w:p w14:paraId="1498AD84" w14:textId="6BEC11E0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</w:rPr>
            </w:pPr>
            <w:r w:rsidRPr="002B453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45" w:type="dxa"/>
            <w:vAlign w:val="center"/>
          </w:tcPr>
          <w:p w14:paraId="40455A93" w14:textId="4183F38C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46" w:type="dxa"/>
            <w:vAlign w:val="center"/>
          </w:tcPr>
          <w:p w14:paraId="3FB08707" w14:textId="075F07D6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46" w:type="dxa"/>
            <w:vAlign w:val="center"/>
          </w:tcPr>
          <w:p w14:paraId="212FF1D3" w14:textId="0D8CB514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44</w:t>
            </w:r>
          </w:p>
        </w:tc>
      </w:tr>
      <w:tr w:rsidR="00303113" w:rsidRPr="002B4537" w14:paraId="055BFC34" w14:textId="77777777" w:rsidTr="00303113">
        <w:trPr>
          <w:trHeight w:val="476"/>
        </w:trPr>
        <w:tc>
          <w:tcPr>
            <w:tcW w:w="565" w:type="dxa"/>
            <w:vAlign w:val="center"/>
          </w:tcPr>
          <w:p w14:paraId="5FC16312" w14:textId="0C1141E3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</w:p>
        </w:tc>
        <w:tc>
          <w:tcPr>
            <w:tcW w:w="5101" w:type="dxa"/>
            <w:vAlign w:val="center"/>
          </w:tcPr>
          <w:p w14:paraId="58332E28" w14:textId="29A329AF" w:rsidR="00303113" w:rsidRPr="002B4537" w:rsidRDefault="00303113" w:rsidP="00303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apon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ct, </w:t>
            </w: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erarwady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ion, Myanmar</w:t>
            </w:r>
          </w:p>
        </w:tc>
        <w:tc>
          <w:tcPr>
            <w:tcW w:w="945" w:type="dxa"/>
            <w:vAlign w:val="center"/>
          </w:tcPr>
          <w:p w14:paraId="05D4FE4F" w14:textId="14E14D38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46" w:type="dxa"/>
            <w:vAlign w:val="center"/>
          </w:tcPr>
          <w:p w14:paraId="67A9D854" w14:textId="33AE0640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45" w:type="dxa"/>
            <w:vAlign w:val="center"/>
          </w:tcPr>
          <w:p w14:paraId="1F1969A2" w14:textId="4D6E55C0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46" w:type="dxa"/>
            <w:vAlign w:val="center"/>
          </w:tcPr>
          <w:p w14:paraId="311239FD" w14:textId="3FAE7EEE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5" w:type="dxa"/>
            <w:vAlign w:val="center"/>
          </w:tcPr>
          <w:p w14:paraId="23477827" w14:textId="0E7ED5E5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46" w:type="dxa"/>
            <w:vAlign w:val="center"/>
          </w:tcPr>
          <w:p w14:paraId="07D93076" w14:textId="24485744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</w:rPr>
            </w:pPr>
            <w:r w:rsidRPr="002B45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5" w:type="dxa"/>
            <w:vAlign w:val="center"/>
          </w:tcPr>
          <w:p w14:paraId="3224CC80" w14:textId="7E230F68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46" w:type="dxa"/>
            <w:vAlign w:val="center"/>
          </w:tcPr>
          <w:p w14:paraId="48C615BA" w14:textId="63BC3EFC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6" w:type="dxa"/>
            <w:vAlign w:val="center"/>
          </w:tcPr>
          <w:p w14:paraId="53AEC6B7" w14:textId="6A0B6B92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32</w:t>
            </w:r>
          </w:p>
        </w:tc>
      </w:tr>
      <w:tr w:rsidR="00303113" w:rsidRPr="002B4537" w14:paraId="78783EAC" w14:textId="77777777" w:rsidTr="00303113">
        <w:trPr>
          <w:trHeight w:val="476"/>
        </w:trPr>
        <w:tc>
          <w:tcPr>
            <w:tcW w:w="565" w:type="dxa"/>
            <w:vAlign w:val="center"/>
          </w:tcPr>
          <w:p w14:paraId="146DA443" w14:textId="68423FAF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</w:t>
            </w:r>
          </w:p>
        </w:tc>
        <w:tc>
          <w:tcPr>
            <w:tcW w:w="5101" w:type="dxa"/>
            <w:vAlign w:val="center"/>
          </w:tcPr>
          <w:p w14:paraId="34E70D37" w14:textId="56E3C5F0" w:rsidR="00303113" w:rsidRPr="002B4537" w:rsidRDefault="00303113" w:rsidP="00303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Yangon District, Myanmar</w:t>
            </w:r>
          </w:p>
        </w:tc>
        <w:tc>
          <w:tcPr>
            <w:tcW w:w="945" w:type="dxa"/>
            <w:vAlign w:val="center"/>
          </w:tcPr>
          <w:p w14:paraId="6BA8B21F" w14:textId="42C72566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46" w:type="dxa"/>
            <w:vAlign w:val="center"/>
          </w:tcPr>
          <w:p w14:paraId="2B20F8DA" w14:textId="4CA402D5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45" w:type="dxa"/>
            <w:vAlign w:val="center"/>
          </w:tcPr>
          <w:p w14:paraId="78C0AF53" w14:textId="534386C2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46" w:type="dxa"/>
            <w:vAlign w:val="center"/>
          </w:tcPr>
          <w:p w14:paraId="4087BEAD" w14:textId="1007285D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center"/>
          </w:tcPr>
          <w:p w14:paraId="32AAC63E" w14:textId="32E07AA6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6" w:type="dxa"/>
            <w:vAlign w:val="center"/>
          </w:tcPr>
          <w:p w14:paraId="5C8418BB" w14:textId="5A76B968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</w:rPr>
            </w:pPr>
            <w:r w:rsidRPr="002B45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5" w:type="dxa"/>
            <w:vAlign w:val="center"/>
          </w:tcPr>
          <w:p w14:paraId="52B5A077" w14:textId="221308E9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6" w:type="dxa"/>
            <w:vAlign w:val="center"/>
          </w:tcPr>
          <w:p w14:paraId="1CD9C99A" w14:textId="47C923C3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6" w:type="dxa"/>
            <w:vAlign w:val="center"/>
          </w:tcPr>
          <w:p w14:paraId="6C23C153" w14:textId="532ABFCA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14</w:t>
            </w:r>
          </w:p>
        </w:tc>
      </w:tr>
      <w:tr w:rsidR="00303113" w:rsidRPr="002B4537" w14:paraId="24FDA3C5" w14:textId="77777777" w:rsidTr="00303113">
        <w:trPr>
          <w:trHeight w:val="476"/>
        </w:trPr>
        <w:tc>
          <w:tcPr>
            <w:tcW w:w="565" w:type="dxa"/>
            <w:vAlign w:val="center"/>
          </w:tcPr>
          <w:p w14:paraId="2B0B2C13" w14:textId="4B381761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</w:t>
            </w:r>
          </w:p>
        </w:tc>
        <w:tc>
          <w:tcPr>
            <w:tcW w:w="5101" w:type="dxa"/>
            <w:vAlign w:val="center"/>
          </w:tcPr>
          <w:p w14:paraId="38093876" w14:textId="41583497" w:rsidR="00303113" w:rsidRPr="002B4537" w:rsidRDefault="00303113" w:rsidP="00303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em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ap City, </w:t>
            </w: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em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ap Province, Cambodia</w:t>
            </w:r>
          </w:p>
        </w:tc>
        <w:tc>
          <w:tcPr>
            <w:tcW w:w="945" w:type="dxa"/>
            <w:vAlign w:val="center"/>
          </w:tcPr>
          <w:p w14:paraId="700B982A" w14:textId="30996FF1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46" w:type="dxa"/>
            <w:vAlign w:val="center"/>
          </w:tcPr>
          <w:p w14:paraId="76F74375" w14:textId="6051F374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45" w:type="dxa"/>
            <w:vAlign w:val="center"/>
          </w:tcPr>
          <w:p w14:paraId="582771D3" w14:textId="67873900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46" w:type="dxa"/>
            <w:vAlign w:val="center"/>
          </w:tcPr>
          <w:p w14:paraId="1AB23B3D" w14:textId="7DA420C4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45" w:type="dxa"/>
            <w:vAlign w:val="center"/>
          </w:tcPr>
          <w:p w14:paraId="42975A0B" w14:textId="68CDFE94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6" w:type="dxa"/>
            <w:vAlign w:val="center"/>
          </w:tcPr>
          <w:p w14:paraId="43662B64" w14:textId="06488746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</w:rPr>
            </w:pPr>
            <w:r w:rsidRPr="002B45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5" w:type="dxa"/>
            <w:vAlign w:val="center"/>
          </w:tcPr>
          <w:p w14:paraId="419B7B89" w14:textId="4F499D7F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46" w:type="dxa"/>
            <w:vAlign w:val="center"/>
          </w:tcPr>
          <w:p w14:paraId="04DF194E" w14:textId="0A6DBDFE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46" w:type="dxa"/>
            <w:vAlign w:val="center"/>
          </w:tcPr>
          <w:p w14:paraId="064E3065" w14:textId="2A0C9CF9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33</w:t>
            </w:r>
          </w:p>
        </w:tc>
      </w:tr>
      <w:tr w:rsidR="00303113" w:rsidRPr="002B4537" w14:paraId="5EE045C3" w14:textId="77777777" w:rsidTr="00303113">
        <w:trPr>
          <w:trHeight w:val="476"/>
        </w:trPr>
        <w:tc>
          <w:tcPr>
            <w:tcW w:w="565" w:type="dxa"/>
            <w:vAlign w:val="center"/>
          </w:tcPr>
          <w:p w14:paraId="1F1B13C8" w14:textId="55D3D002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</w:t>
            </w:r>
          </w:p>
        </w:tc>
        <w:tc>
          <w:tcPr>
            <w:tcW w:w="5101" w:type="dxa"/>
            <w:vAlign w:val="center"/>
          </w:tcPr>
          <w:p w14:paraId="31808FAA" w14:textId="38944B32" w:rsidR="00303113" w:rsidRPr="002B4537" w:rsidRDefault="00303113" w:rsidP="00303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teay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ei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ct, </w:t>
            </w: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em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ap Province, Cambodia</w:t>
            </w:r>
          </w:p>
        </w:tc>
        <w:tc>
          <w:tcPr>
            <w:tcW w:w="945" w:type="dxa"/>
            <w:vAlign w:val="center"/>
          </w:tcPr>
          <w:p w14:paraId="3CA98DA7" w14:textId="01342D6B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46" w:type="dxa"/>
            <w:vAlign w:val="center"/>
          </w:tcPr>
          <w:p w14:paraId="6E57BC84" w14:textId="61CDF069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45" w:type="dxa"/>
            <w:vAlign w:val="center"/>
          </w:tcPr>
          <w:p w14:paraId="3CCEB2A8" w14:textId="7DE9AD48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46" w:type="dxa"/>
            <w:vAlign w:val="center"/>
          </w:tcPr>
          <w:p w14:paraId="781D72FC" w14:textId="1C8A0D1F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45" w:type="dxa"/>
            <w:vAlign w:val="center"/>
          </w:tcPr>
          <w:p w14:paraId="1CD13791" w14:textId="41AC7085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6" w:type="dxa"/>
            <w:vAlign w:val="center"/>
          </w:tcPr>
          <w:p w14:paraId="214D7FA2" w14:textId="277A4B6B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</w:rPr>
            </w:pPr>
            <w:r w:rsidRPr="002B45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5" w:type="dxa"/>
            <w:vAlign w:val="center"/>
          </w:tcPr>
          <w:p w14:paraId="3526280B" w14:textId="562BFC95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46" w:type="dxa"/>
            <w:vAlign w:val="center"/>
          </w:tcPr>
          <w:p w14:paraId="13DAFEB2" w14:textId="2F1E7E0F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46" w:type="dxa"/>
            <w:vAlign w:val="center"/>
          </w:tcPr>
          <w:p w14:paraId="149C3C37" w14:textId="40EEC836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26</w:t>
            </w:r>
          </w:p>
        </w:tc>
      </w:tr>
      <w:tr w:rsidR="00303113" w:rsidRPr="002B4537" w14:paraId="24070E2C" w14:textId="77777777" w:rsidTr="00303113">
        <w:trPr>
          <w:trHeight w:val="476"/>
        </w:trPr>
        <w:tc>
          <w:tcPr>
            <w:tcW w:w="565" w:type="dxa"/>
            <w:vAlign w:val="center"/>
          </w:tcPr>
          <w:p w14:paraId="67CD5537" w14:textId="2DD122FD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</w:t>
            </w:r>
          </w:p>
        </w:tc>
        <w:tc>
          <w:tcPr>
            <w:tcW w:w="5101" w:type="dxa"/>
            <w:vAlign w:val="center"/>
          </w:tcPr>
          <w:p w14:paraId="5CE135BC" w14:textId="7AA866FE" w:rsidR="00303113" w:rsidRPr="002B4537" w:rsidRDefault="00303113" w:rsidP="00303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tnikum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ct, </w:t>
            </w: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em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ap Province, Cambodia</w:t>
            </w:r>
          </w:p>
        </w:tc>
        <w:tc>
          <w:tcPr>
            <w:tcW w:w="945" w:type="dxa"/>
            <w:vAlign w:val="center"/>
          </w:tcPr>
          <w:p w14:paraId="1A696A3C" w14:textId="41B7139C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46" w:type="dxa"/>
            <w:vAlign w:val="center"/>
          </w:tcPr>
          <w:p w14:paraId="7F5FFF73" w14:textId="1B8518D4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45" w:type="dxa"/>
            <w:vAlign w:val="center"/>
          </w:tcPr>
          <w:p w14:paraId="4079C4FF" w14:textId="6CC7CACB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46" w:type="dxa"/>
            <w:vAlign w:val="center"/>
          </w:tcPr>
          <w:p w14:paraId="47B78AD8" w14:textId="772612EF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45" w:type="dxa"/>
            <w:vAlign w:val="center"/>
          </w:tcPr>
          <w:p w14:paraId="67564986" w14:textId="0F6588B8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6" w:type="dxa"/>
            <w:vAlign w:val="center"/>
          </w:tcPr>
          <w:p w14:paraId="744F7756" w14:textId="19AC0A2F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</w:rPr>
            </w:pPr>
            <w:r w:rsidRPr="002B45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5" w:type="dxa"/>
            <w:vAlign w:val="center"/>
          </w:tcPr>
          <w:p w14:paraId="27A22065" w14:textId="7085CC19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46" w:type="dxa"/>
            <w:vAlign w:val="center"/>
          </w:tcPr>
          <w:p w14:paraId="11C189CD" w14:textId="3FD6D58C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46" w:type="dxa"/>
            <w:vAlign w:val="center"/>
          </w:tcPr>
          <w:p w14:paraId="5B374EFE" w14:textId="23838B99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33</w:t>
            </w:r>
          </w:p>
        </w:tc>
      </w:tr>
      <w:tr w:rsidR="00303113" w:rsidRPr="002B4537" w14:paraId="0363232E" w14:textId="77777777" w:rsidTr="00303113">
        <w:trPr>
          <w:trHeight w:val="476"/>
        </w:trPr>
        <w:tc>
          <w:tcPr>
            <w:tcW w:w="565" w:type="dxa"/>
            <w:vAlign w:val="center"/>
          </w:tcPr>
          <w:p w14:paraId="1B5CE6BB" w14:textId="66BDB439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5101" w:type="dxa"/>
            <w:vAlign w:val="center"/>
          </w:tcPr>
          <w:p w14:paraId="3DB7698E" w14:textId="6A1C3EAD" w:rsidR="00303113" w:rsidRPr="002B4537" w:rsidRDefault="00303113" w:rsidP="00303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va village, </w:t>
            </w: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likom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ct, Vientiane Province, Laos</w:t>
            </w:r>
          </w:p>
        </w:tc>
        <w:tc>
          <w:tcPr>
            <w:tcW w:w="945" w:type="dxa"/>
            <w:vAlign w:val="center"/>
          </w:tcPr>
          <w:p w14:paraId="522AA03F" w14:textId="473749ED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46" w:type="dxa"/>
            <w:vAlign w:val="center"/>
          </w:tcPr>
          <w:p w14:paraId="167D9EE5" w14:textId="5BEFF0B1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45" w:type="dxa"/>
            <w:vAlign w:val="center"/>
          </w:tcPr>
          <w:p w14:paraId="536901D6" w14:textId="080175D2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46" w:type="dxa"/>
            <w:vAlign w:val="center"/>
          </w:tcPr>
          <w:p w14:paraId="636B8D6F" w14:textId="0AB14F44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5" w:type="dxa"/>
            <w:vAlign w:val="center"/>
          </w:tcPr>
          <w:p w14:paraId="301DCE44" w14:textId="453AAB9F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6" w:type="dxa"/>
            <w:vAlign w:val="center"/>
          </w:tcPr>
          <w:p w14:paraId="027ED29C" w14:textId="17B3AE83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</w:rPr>
            </w:pPr>
            <w:r w:rsidRPr="002B453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5" w:type="dxa"/>
            <w:vAlign w:val="center"/>
          </w:tcPr>
          <w:p w14:paraId="56625E39" w14:textId="57F3D178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6" w:type="dxa"/>
            <w:vAlign w:val="center"/>
          </w:tcPr>
          <w:p w14:paraId="16C5895A" w14:textId="2FCB3C5E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6" w:type="dxa"/>
            <w:vAlign w:val="center"/>
          </w:tcPr>
          <w:p w14:paraId="309C06B7" w14:textId="088F271B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3</w:t>
            </w:r>
          </w:p>
        </w:tc>
      </w:tr>
      <w:tr w:rsidR="00303113" w:rsidRPr="002B4537" w14:paraId="2E42BE8F" w14:textId="77777777" w:rsidTr="00303113">
        <w:trPr>
          <w:trHeight w:val="476"/>
        </w:trPr>
        <w:tc>
          <w:tcPr>
            <w:tcW w:w="565" w:type="dxa"/>
            <w:vAlign w:val="center"/>
          </w:tcPr>
          <w:p w14:paraId="34A5A492" w14:textId="1D9B2CFE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</w:t>
            </w:r>
          </w:p>
        </w:tc>
        <w:tc>
          <w:tcPr>
            <w:tcW w:w="5101" w:type="dxa"/>
            <w:vAlign w:val="center"/>
          </w:tcPr>
          <w:p w14:paraId="0D4950EA" w14:textId="6950580E" w:rsidR="00303113" w:rsidRPr="002B4537" w:rsidRDefault="00303113" w:rsidP="00303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ukhaoKhouy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likom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ct, Vientiane Province, Laos</w:t>
            </w:r>
          </w:p>
        </w:tc>
        <w:tc>
          <w:tcPr>
            <w:tcW w:w="945" w:type="dxa"/>
            <w:vAlign w:val="center"/>
          </w:tcPr>
          <w:p w14:paraId="1BE0DE3D" w14:textId="5A489518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46" w:type="dxa"/>
            <w:vAlign w:val="center"/>
          </w:tcPr>
          <w:p w14:paraId="3E0014F5" w14:textId="36920B77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45" w:type="dxa"/>
            <w:vAlign w:val="center"/>
          </w:tcPr>
          <w:p w14:paraId="66E4550A" w14:textId="3328A9D4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46" w:type="dxa"/>
            <w:vAlign w:val="center"/>
          </w:tcPr>
          <w:p w14:paraId="19284FD5" w14:textId="4F3AA1AB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45" w:type="dxa"/>
            <w:vAlign w:val="center"/>
          </w:tcPr>
          <w:p w14:paraId="3A8B5D52" w14:textId="76D6D61D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6" w:type="dxa"/>
            <w:vAlign w:val="center"/>
          </w:tcPr>
          <w:p w14:paraId="0F87DC72" w14:textId="633AA85C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</w:rPr>
            </w:pPr>
            <w:r w:rsidRPr="002B453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45" w:type="dxa"/>
            <w:vAlign w:val="center"/>
          </w:tcPr>
          <w:p w14:paraId="6A20CA18" w14:textId="3FB7C222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6" w:type="dxa"/>
            <w:vAlign w:val="center"/>
          </w:tcPr>
          <w:p w14:paraId="06F5DBE8" w14:textId="22D7BA31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6" w:type="dxa"/>
            <w:vAlign w:val="center"/>
          </w:tcPr>
          <w:p w14:paraId="48917983" w14:textId="5853E4E3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03113" w:rsidRPr="002B4537" w14:paraId="6D53B572" w14:textId="77777777" w:rsidTr="00303113">
        <w:trPr>
          <w:trHeight w:val="476"/>
        </w:trPr>
        <w:tc>
          <w:tcPr>
            <w:tcW w:w="565" w:type="dxa"/>
            <w:vAlign w:val="center"/>
          </w:tcPr>
          <w:p w14:paraId="182E3A92" w14:textId="0627372E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</w:t>
            </w:r>
          </w:p>
        </w:tc>
        <w:tc>
          <w:tcPr>
            <w:tcW w:w="5101" w:type="dxa"/>
            <w:vAlign w:val="center"/>
          </w:tcPr>
          <w:p w14:paraId="519533CA" w14:textId="14571F1E" w:rsidR="00303113" w:rsidRPr="002B4537" w:rsidRDefault="00303113" w:rsidP="00303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nNgam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likom</w:t>
            </w:r>
            <w:proofErr w:type="spellEnd"/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ct, Vientiane Province, Laos</w:t>
            </w:r>
          </w:p>
        </w:tc>
        <w:tc>
          <w:tcPr>
            <w:tcW w:w="945" w:type="dxa"/>
            <w:vAlign w:val="center"/>
          </w:tcPr>
          <w:p w14:paraId="3A220000" w14:textId="05CBFDB4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46" w:type="dxa"/>
            <w:vAlign w:val="center"/>
          </w:tcPr>
          <w:p w14:paraId="0022F6FD" w14:textId="5F134716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45" w:type="dxa"/>
            <w:vAlign w:val="center"/>
          </w:tcPr>
          <w:p w14:paraId="5D5E42E5" w14:textId="5FD3A260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6" w:type="dxa"/>
            <w:vAlign w:val="center"/>
          </w:tcPr>
          <w:p w14:paraId="1ACFCF4D" w14:textId="1758FF48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  <w:vAlign w:val="center"/>
          </w:tcPr>
          <w:p w14:paraId="31507CE3" w14:textId="7604343A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6" w:type="dxa"/>
            <w:vAlign w:val="center"/>
          </w:tcPr>
          <w:p w14:paraId="77D3E7FA" w14:textId="5C59CA48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</w:rPr>
            </w:pPr>
            <w:r w:rsidRPr="002B45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5" w:type="dxa"/>
            <w:vAlign w:val="center"/>
          </w:tcPr>
          <w:p w14:paraId="17776805" w14:textId="079F6E84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6" w:type="dxa"/>
            <w:vAlign w:val="center"/>
          </w:tcPr>
          <w:p w14:paraId="5ADE4794" w14:textId="490EADB0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6" w:type="dxa"/>
            <w:vAlign w:val="center"/>
          </w:tcPr>
          <w:p w14:paraId="6FFDFA87" w14:textId="2580CD94" w:rsidR="00303113" w:rsidRPr="002B4537" w:rsidRDefault="00303113" w:rsidP="00303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10DFCC5C" w14:textId="77777777" w:rsidR="00727742" w:rsidRPr="002B4537" w:rsidRDefault="0072774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727742" w:rsidRPr="002B4537" w:rsidSect="00DF5257">
          <w:pgSz w:w="16838" w:h="11906" w:orient="landscape" w:code="9"/>
          <w:pgMar w:top="1152" w:right="1152" w:bottom="1152" w:left="1152" w:header="720" w:footer="720" w:gutter="0"/>
          <w:cols w:space="720"/>
          <w:docGrid w:linePitch="360"/>
        </w:sectPr>
      </w:pPr>
    </w:p>
    <w:p w14:paraId="4310E343" w14:textId="0B4E909D" w:rsidR="004E5D63" w:rsidRPr="002B4537" w:rsidRDefault="004E5D63" w:rsidP="004E5D6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07A0C" w:rsidRPr="002B4537">
        <w:rPr>
          <w:rFonts w:ascii="Times New Roman" w:hAnsi="Times New Roman" w:cs="Times New Roman"/>
          <w:b/>
          <w:bCs/>
          <w:sz w:val="20"/>
          <w:szCs w:val="20"/>
        </w:rPr>
        <w:t>SM3</w:t>
      </w:r>
      <w:r w:rsidRPr="002B4537">
        <w:rPr>
          <w:rFonts w:ascii="Times New Roman" w:hAnsi="Times New Roman" w:cs="Times New Roman"/>
          <w:sz w:val="20"/>
          <w:szCs w:val="20"/>
        </w:rPr>
        <w:t xml:space="preserve"> Definition of key measures of domestic water insecurity and good practices </w:t>
      </w:r>
      <w:r w:rsidR="00607A0C" w:rsidRPr="002B4537">
        <w:rPr>
          <w:rFonts w:ascii="Times New Roman" w:hAnsi="Times New Roman" w:cs="Times New Roman"/>
          <w:sz w:val="20"/>
          <w:szCs w:val="20"/>
        </w:rPr>
        <w:t xml:space="preserve">and other aggregated variables </w:t>
      </w:r>
      <w:r w:rsidRPr="002B4537">
        <w:rPr>
          <w:rFonts w:ascii="Times New Roman" w:hAnsi="Times New Roman" w:cs="Times New Roman"/>
          <w:sz w:val="20"/>
          <w:szCs w:val="20"/>
        </w:rPr>
        <w:t xml:space="preserve">used in this study. See </w:t>
      </w:r>
      <w:r w:rsidR="002D6E56" w:rsidRPr="002B4537">
        <w:rPr>
          <w:rFonts w:ascii="Times New Roman" w:hAnsi="Times New Roman" w:cs="Times New Roman"/>
          <w:sz w:val="20"/>
          <w:szCs w:val="20"/>
        </w:rPr>
        <w:t xml:space="preserve">last section of </w:t>
      </w:r>
      <w:r w:rsidRPr="002B4537">
        <w:rPr>
          <w:rFonts w:ascii="Times New Roman" w:hAnsi="Times New Roman" w:cs="Times New Roman"/>
          <w:sz w:val="20"/>
          <w:szCs w:val="20"/>
        </w:rPr>
        <w:t xml:space="preserve">Supplementary Materials for full questionnaire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8"/>
        <w:gridCol w:w="7604"/>
      </w:tblGrid>
      <w:tr w:rsidR="004E5D63" w:rsidRPr="002B4537" w14:paraId="6051EDB7" w14:textId="77777777" w:rsidTr="006C0874">
        <w:tc>
          <w:tcPr>
            <w:tcW w:w="2155" w:type="dxa"/>
          </w:tcPr>
          <w:p w14:paraId="79EB6BCF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8635" w:type="dxa"/>
          </w:tcPr>
          <w:p w14:paraId="5793E8AC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Derivation</w:t>
            </w:r>
          </w:p>
        </w:tc>
      </w:tr>
      <w:tr w:rsidR="004E5D63" w:rsidRPr="002B4537" w14:paraId="6FAC9F09" w14:textId="77777777" w:rsidTr="006C0874">
        <w:tc>
          <w:tcPr>
            <w:tcW w:w="2155" w:type="dxa"/>
          </w:tcPr>
          <w:p w14:paraId="42198083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Hand washing water insecure (HWWI)</w:t>
            </w:r>
          </w:p>
        </w:tc>
        <w:tc>
          <w:tcPr>
            <w:tcW w:w="8635" w:type="dxa"/>
          </w:tcPr>
          <w:p w14:paraId="6764052B" w14:textId="77777777" w:rsidR="004E5D63" w:rsidRPr="002B4537" w:rsidRDefault="004E5D63" w:rsidP="006C087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nce the beginning of last year until now,</w:t>
            </w:r>
          </w:p>
          <w:p w14:paraId="03272BD3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26 did you ever not have enough clean water to wash your hands when you wanted to do so (Yes=1) </w:t>
            </w:r>
          </w:p>
          <w:p w14:paraId="10C8F208" w14:textId="611611A4" w:rsidR="004E5D63" w:rsidRPr="002B4537" w:rsidRDefault="004E5D63" w:rsidP="006C08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Q27 did you ever wash your hands with water that you thought was dirty or unsafe (Yes=</w:t>
            </w:r>
            <w:r w:rsidR="006E6870"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0.5)</w:t>
            </w:r>
          </w:p>
          <w:p w14:paraId="07F9CF1D" w14:textId="2723B766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Q28 </w:t>
            </w: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did you ever stop washing hands with water from a source because it tasted, looked, or smelt bad (Yes=</w:t>
            </w:r>
            <w:r w:rsidR="006E6870"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158B4A7A" w14:textId="7C3FDA4A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Q29 </w:t>
            </w: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was your supply of clean water for washing hands more reliable than in previous years</w:t>
            </w: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 (Yes=-</w:t>
            </w:r>
            <w:r w:rsidR="006E6870" w:rsidRPr="002B453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1BB4F3FA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Q30 </w:t>
            </w: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did a shortage of water for washing hands, ever create difficulties between you and other members of your household</w:t>
            </w: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 (Yes=1)</w:t>
            </w:r>
          </w:p>
          <w:p w14:paraId="08008681" w14:textId="77777777" w:rsidR="004E5D63" w:rsidRPr="002B4537" w:rsidRDefault="004E5D63" w:rsidP="006C087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s the supply of water for washing hands changed such that the: </w:t>
            </w:r>
          </w:p>
          <w:p w14:paraId="1734BDAF" w14:textId="10CA33D2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Q35a volume of water normally available has increased (Yes=-</w:t>
            </w:r>
            <w:r w:rsidR="006E6870" w:rsidRPr="002B453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D5DAC9A" w14:textId="60434615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Q35b quality of water normally available has improved (Yes=-</w:t>
            </w:r>
            <w:r w:rsidR="006E6870" w:rsidRPr="002B453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DB37B77" w14:textId="7A7AFF1F" w:rsidR="004E5D63" w:rsidRPr="002B4537" w:rsidRDefault="004E5D63" w:rsidP="006C08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Q35c reliability of water supply has improved (Yes=-</w:t>
            </w:r>
            <w:r w:rsidR="006E6870"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1994772C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If total score &gt;0 then HWWI</w:t>
            </w:r>
          </w:p>
        </w:tc>
      </w:tr>
      <w:tr w:rsidR="004E5D63" w:rsidRPr="002B4537" w14:paraId="12816214" w14:textId="77777777" w:rsidTr="006C0874">
        <w:tc>
          <w:tcPr>
            <w:tcW w:w="2155" w:type="dxa"/>
          </w:tcPr>
          <w:p w14:paraId="4C5E041F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Drinking water insecure (DWI)</w:t>
            </w:r>
          </w:p>
        </w:tc>
        <w:tc>
          <w:tcPr>
            <w:tcW w:w="8635" w:type="dxa"/>
          </w:tcPr>
          <w:p w14:paraId="4DD0E9CF" w14:textId="77777777" w:rsidR="004E5D63" w:rsidRPr="002B4537" w:rsidRDefault="004E5D63" w:rsidP="006C08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Since the beginning of last year until now,</w:t>
            </w:r>
          </w:p>
          <w:p w14:paraId="62A68E27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Q21 </w:t>
            </w: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did you ever not have enough clean water to drink when you wanted to do so</w:t>
            </w: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 (Yes=1)</w:t>
            </w:r>
          </w:p>
          <w:p w14:paraId="2AA853D9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Q22 </w:t>
            </w: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did you ever have to drink water that smelt, looked, or tasted bad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=1)</w:t>
            </w:r>
          </w:p>
          <w:p w14:paraId="16A571F8" w14:textId="77777777" w:rsidR="004E5D63" w:rsidRPr="002B4537" w:rsidRDefault="004E5D63" w:rsidP="006C08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23 </w:t>
            </w: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was your supply of clean drinking water more reliable than in previous years (Yes=-1)</w:t>
            </w:r>
          </w:p>
          <w:p w14:paraId="6411EB2B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Q24 did you ever feel uncomfortable or embarrassed about giving drinking water to visitors</w:t>
            </w: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 (Yes=1)</w:t>
            </w:r>
          </w:p>
          <w:p w14:paraId="7134D2A1" w14:textId="18DB808E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If total score &gt;</w:t>
            </w:r>
            <w:r w:rsidR="00155C2A" w:rsidRPr="002B4537">
              <w:rPr>
                <w:rFonts w:ascii="Times New Roman" w:hAnsi="Times New Roman" w:cs="Times New Roman"/>
                <w:sz w:val="20"/>
                <w:szCs w:val="20"/>
              </w:rPr>
              <w:t>0 t</w:t>
            </w: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hen DWI</w:t>
            </w:r>
          </w:p>
        </w:tc>
      </w:tr>
      <w:tr w:rsidR="004E5D63" w:rsidRPr="002B4537" w14:paraId="4B3C2F0C" w14:textId="77777777" w:rsidTr="006C0874">
        <w:tc>
          <w:tcPr>
            <w:tcW w:w="2155" w:type="dxa"/>
          </w:tcPr>
          <w:p w14:paraId="089C48D9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Facemask washing water insecure (FWWI)</w:t>
            </w:r>
          </w:p>
        </w:tc>
        <w:tc>
          <w:tcPr>
            <w:tcW w:w="8635" w:type="dxa"/>
          </w:tcPr>
          <w:p w14:paraId="6EA36D6B" w14:textId="77777777" w:rsidR="004E5D63" w:rsidRPr="002B4537" w:rsidRDefault="004E5D63" w:rsidP="006C08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Since the beginning of last year until now,</w:t>
            </w:r>
          </w:p>
          <w:p w14:paraId="0EA991BE" w14:textId="77777777" w:rsidR="004E5D63" w:rsidRPr="002B4537" w:rsidRDefault="004E5D63" w:rsidP="006C08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Q42 did you ever not have enough clean water to wash your face mask when you wanted to do so (Yes=1)</w:t>
            </w:r>
          </w:p>
          <w:p w14:paraId="1A48E0D8" w14:textId="172FA90B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Q43 did you ever wash your face mask with water that you thought was dirty or unsafe</w:t>
            </w: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 (Yes=</w:t>
            </w:r>
            <w:r w:rsidR="0005187E" w:rsidRPr="002B453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E6887F" w14:textId="7667FFFF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Q44 </w:t>
            </w: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d you ever stop washing your face masks with water from a source because it tasted, looked or smelt bad </w:t>
            </w: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(Yes=</w:t>
            </w:r>
            <w:r w:rsidR="0005187E" w:rsidRPr="002B453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F0F5BA9" w14:textId="1F10A8F4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If total score &gt;</w:t>
            </w:r>
            <w:r w:rsidR="0005187E" w:rsidRPr="002B45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 then FWWI</w:t>
            </w:r>
          </w:p>
        </w:tc>
      </w:tr>
      <w:tr w:rsidR="004E5D63" w:rsidRPr="002B4537" w14:paraId="1CAD7A67" w14:textId="77777777" w:rsidTr="006C0874">
        <w:tc>
          <w:tcPr>
            <w:tcW w:w="2155" w:type="dxa"/>
          </w:tcPr>
          <w:p w14:paraId="5EE5B23A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Good hand washing practices (GHWP)</w:t>
            </w:r>
          </w:p>
        </w:tc>
        <w:tc>
          <w:tcPr>
            <w:tcW w:w="8635" w:type="dxa"/>
          </w:tcPr>
          <w:p w14:paraId="2CF3573A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7 times per day washed hands (3 times or more)</w:t>
            </w:r>
          </w:p>
          <w:p w14:paraId="0E662517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8 time spent washing hands (10 seconds or more)</w:t>
            </w:r>
          </w:p>
          <w:p w14:paraId="7FA98EBC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9 a list of 8 situations where wash hands (7 or more)</w:t>
            </w:r>
          </w:p>
          <w:p w14:paraId="26D5C905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the COVID-19 outbreak have the following impacts (3 or more):</w:t>
            </w:r>
          </w:p>
          <w:p w14:paraId="728D8F11" w14:textId="77777777" w:rsidR="004E5D63" w:rsidRPr="002B4537" w:rsidRDefault="004E5D63" w:rsidP="006C087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54a wash hands more thoroughly </w:t>
            </w:r>
          </w:p>
          <w:p w14:paraId="3BB67F9A" w14:textId="77777777" w:rsidR="004E5D63" w:rsidRPr="002B4537" w:rsidRDefault="004E5D63" w:rsidP="006C087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54b wash hands more frequently </w:t>
            </w:r>
          </w:p>
          <w:p w14:paraId="634A1DAC" w14:textId="77777777" w:rsidR="004E5D63" w:rsidRPr="002B4537" w:rsidRDefault="004E5D63" w:rsidP="006C087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54c use soap more frequently </w:t>
            </w:r>
          </w:p>
          <w:p w14:paraId="2D612A73" w14:textId="77777777" w:rsidR="004E5D63" w:rsidRPr="002B4537" w:rsidRDefault="004E5D63" w:rsidP="006C087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54d use alcoholic gel more frequently</w:t>
            </w:r>
          </w:p>
          <w:p w14:paraId="03A644E3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all four conditions were true then GHWP</w:t>
            </w:r>
          </w:p>
        </w:tc>
      </w:tr>
      <w:tr w:rsidR="004E5D63" w:rsidRPr="002B4537" w14:paraId="4FD94D58" w14:textId="77777777" w:rsidTr="006C0874">
        <w:tc>
          <w:tcPr>
            <w:tcW w:w="2155" w:type="dxa"/>
          </w:tcPr>
          <w:p w14:paraId="463D9543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Good drinking water practices (GDWP)</w:t>
            </w:r>
          </w:p>
        </w:tc>
        <w:tc>
          <w:tcPr>
            <w:tcW w:w="8635" w:type="dxa"/>
          </w:tcPr>
          <w:p w14:paraId="43940EFF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if drank water from following source (Q19) then treated it first (Q20) (6 or more)</w:t>
            </w:r>
          </w:p>
          <w:p w14:paraId="22101671" w14:textId="77777777" w:rsidR="004E5D63" w:rsidRPr="002B4537" w:rsidRDefault="004E5D63" w:rsidP="006C08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public water works</w:t>
            </w:r>
          </w:p>
          <w:p w14:paraId="5E39C3AB" w14:textId="77777777" w:rsidR="004E5D63" w:rsidRPr="002B4537" w:rsidRDefault="004E5D63" w:rsidP="006C08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bottled water</w:t>
            </w:r>
          </w:p>
          <w:p w14:paraId="6914500F" w14:textId="77777777" w:rsidR="004E5D63" w:rsidRPr="002B4537" w:rsidRDefault="004E5D63" w:rsidP="006C08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water from dispenser</w:t>
            </w:r>
          </w:p>
          <w:p w14:paraId="4B504097" w14:textId="77777777" w:rsidR="004E5D63" w:rsidRPr="002B4537" w:rsidRDefault="004E5D63" w:rsidP="006C08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river, stream or spring</w:t>
            </w:r>
          </w:p>
          <w:p w14:paraId="60CAC555" w14:textId="77777777" w:rsidR="004E5D63" w:rsidRPr="002B4537" w:rsidRDefault="004E5D63" w:rsidP="006C08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lake, reservoir or pond</w:t>
            </w:r>
          </w:p>
          <w:p w14:paraId="5E013DF8" w14:textId="77777777" w:rsidR="004E5D63" w:rsidRPr="002B4537" w:rsidRDefault="004E5D63" w:rsidP="006C08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rain water tank</w:t>
            </w:r>
          </w:p>
          <w:p w14:paraId="70B3491A" w14:textId="77777777" w:rsidR="004E5D63" w:rsidRPr="002B4537" w:rsidRDefault="004E5D63" w:rsidP="006C08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ground water well</w:t>
            </w:r>
          </w:p>
          <w:p w14:paraId="29086DDF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Q56.4 boiled water more often after COVID-19</w:t>
            </w:r>
          </w:p>
          <w:p w14:paraId="436BCE91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Q56.3 did not drink from less safer sources after COVID-19 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cs/>
                <w:lang w:bidi="th-TH"/>
              </w:rPr>
              <w:t xml:space="preserve"> </w:t>
            </w:r>
          </w:p>
          <w:p w14:paraId="19E06041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If all three conditions were true then GDWP </w:t>
            </w:r>
          </w:p>
        </w:tc>
      </w:tr>
      <w:tr w:rsidR="004E5D63" w:rsidRPr="002B4537" w14:paraId="25535C74" w14:textId="77777777" w:rsidTr="006C0874">
        <w:tc>
          <w:tcPr>
            <w:tcW w:w="2155" w:type="dxa"/>
          </w:tcPr>
          <w:p w14:paraId="5E78F77E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Good facemask washing &amp; use practices (GFWUP) </w:t>
            </w:r>
          </w:p>
        </w:tc>
        <w:tc>
          <w:tcPr>
            <w:tcW w:w="8635" w:type="dxa"/>
          </w:tcPr>
          <w:p w14:paraId="61BB8466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0 a list of 6 situations where wear mask (all 6)</w:t>
            </w:r>
          </w:p>
          <w:p w14:paraId="71D31EE9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1 reusable cloth facemask AND</w:t>
            </w:r>
          </w:p>
          <w:p w14:paraId="4B55B306" w14:textId="77777777" w:rsidR="004E5D63" w:rsidRPr="002B4537" w:rsidRDefault="004E5D63" w:rsidP="006C087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Q60.4 washed masks more thoroughly after COVID-19 </w:t>
            </w:r>
          </w:p>
          <w:p w14:paraId="31C1DA0D" w14:textId="77777777" w:rsidR="004E5D63" w:rsidRPr="002B4537" w:rsidRDefault="004E5D63" w:rsidP="006C087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Q60.5 washed masks more frequently after COVID-19 </w:t>
            </w:r>
          </w:p>
          <w:p w14:paraId="74D6FBA3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1 disposable masks AND</w:t>
            </w:r>
          </w:p>
          <w:p w14:paraId="76809106" w14:textId="77777777" w:rsidR="004E5D63" w:rsidRPr="002B4537" w:rsidRDefault="004E5D63" w:rsidP="006C0874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60.6 changed masks more frequently after COVID-19 </w:t>
            </w:r>
          </w:p>
          <w:p w14:paraId="3D489A47" w14:textId="77777777" w:rsidR="004E5D63" w:rsidRPr="002B4537" w:rsidRDefault="004E5D63" w:rsidP="006C0874">
            <w:pPr>
              <w:rPr>
                <w:rFonts w:ascii="Times New Roman" w:hAnsi="Times New Roman" w:cs="Times New Roman"/>
                <w:sz w:val="20"/>
                <w:szCs w:val="20"/>
                <w:lang w:val="en-US" w:bidi="th-TH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 w:bidi="th-TH"/>
              </w:rPr>
              <w:t>If all three conditions hold then GFWUP</w:t>
            </w:r>
          </w:p>
        </w:tc>
      </w:tr>
      <w:tr w:rsidR="004E5D63" w:rsidRPr="002B4537" w14:paraId="2F5B9241" w14:textId="77777777" w:rsidTr="006C0874">
        <w:tc>
          <w:tcPr>
            <w:tcW w:w="2155" w:type="dxa"/>
          </w:tcPr>
          <w:p w14:paraId="3AA1B675" w14:textId="2B8F3CCD" w:rsidR="004E5D63" w:rsidRPr="002B4537" w:rsidRDefault="005E57FE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Gender role in water supply</w:t>
            </w:r>
          </w:p>
        </w:tc>
        <w:tc>
          <w:tcPr>
            <w:tcW w:w="8635" w:type="dxa"/>
          </w:tcPr>
          <w:p w14:paraId="255204B0" w14:textId="3B18F3B8" w:rsidR="00607A0C" w:rsidRPr="002B4537" w:rsidRDefault="00607A0C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r w:rsidR="004B1DB1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 males in household (&gt;0)</w:t>
            </w:r>
            <w:r w:rsidR="005E57FE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</w:p>
          <w:p w14:paraId="56C8DB90" w14:textId="0470277B" w:rsidR="00607A0C" w:rsidRPr="002B4537" w:rsidRDefault="00607A0C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r w:rsidR="004B1DB1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 females in household (&gt;0)</w:t>
            </w:r>
            <w:r w:rsidR="005E57FE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</w:p>
          <w:p w14:paraId="00408204" w14:textId="7D045579" w:rsidR="005E57FE" w:rsidRPr="002B4537" w:rsidRDefault="005E57FE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four tasks</w:t>
            </w:r>
          </w:p>
          <w:p w14:paraId="688408CC" w14:textId="73CDD1A4" w:rsidR="00607A0C" w:rsidRPr="002B4537" w:rsidRDefault="00607A0C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5</w:t>
            </w:r>
            <w:r w:rsidR="005E57FE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tch water for uses in home </w:t>
            </w:r>
            <w:r w:rsidR="005E57FE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omen=1, men=-1, both or neither=0)</w:t>
            </w:r>
          </w:p>
          <w:p w14:paraId="57803821" w14:textId="6A61F7EC" w:rsidR="005E57FE" w:rsidRPr="002B4537" w:rsidRDefault="005E57FE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5.5 buy drinking water (women=1, men=-1, both or neither=0)</w:t>
            </w:r>
          </w:p>
          <w:p w14:paraId="16BC61BF" w14:textId="1B403B76" w:rsidR="005E57FE" w:rsidRPr="002B4537" w:rsidRDefault="005E57FE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5.6 maintain handwashing facilities (women=1, men=-1, both or neither=0)</w:t>
            </w:r>
          </w:p>
          <w:p w14:paraId="1D56F75A" w14:textId="2A5004A9" w:rsidR="00607A0C" w:rsidRPr="002B4537" w:rsidRDefault="005E57FE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5.9 make decisions related to water supplies (women=1, men=-1, both or neither=0)</w:t>
            </w:r>
          </w:p>
          <w:p w14:paraId="68E18942" w14:textId="141CC058" w:rsidR="004E5D63" w:rsidRPr="002B4537" w:rsidRDefault="005E57FE" w:rsidP="005E57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Divided by 4</w:t>
            </w:r>
          </w:p>
        </w:tc>
      </w:tr>
      <w:tr w:rsidR="004E5D63" w:rsidRPr="002B4537" w14:paraId="09827CE1" w14:textId="77777777" w:rsidTr="006C0874">
        <w:tc>
          <w:tcPr>
            <w:tcW w:w="2155" w:type="dxa"/>
          </w:tcPr>
          <w:p w14:paraId="20683350" w14:textId="58000716" w:rsidR="004E5D63" w:rsidRPr="002B4537" w:rsidRDefault="005E57FE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Gender role in food &amp; care</w:t>
            </w:r>
          </w:p>
        </w:tc>
        <w:tc>
          <w:tcPr>
            <w:tcW w:w="8635" w:type="dxa"/>
          </w:tcPr>
          <w:p w14:paraId="40C4DE8B" w14:textId="1C439E4A" w:rsidR="003D12BD" w:rsidRPr="002B4537" w:rsidRDefault="003D12BD" w:rsidP="003D12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r w:rsidR="00F204E9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 males in household (&gt;0) AND</w:t>
            </w:r>
          </w:p>
          <w:p w14:paraId="5B9A46D9" w14:textId="2A5FBFB2" w:rsidR="003D12BD" w:rsidRPr="002B4537" w:rsidRDefault="003D12BD" w:rsidP="003D12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r w:rsidR="00F204E9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2 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females in household (&gt;0) AND</w:t>
            </w:r>
          </w:p>
          <w:p w14:paraId="489CD031" w14:textId="77777777" w:rsidR="003D12BD" w:rsidRPr="002B4537" w:rsidRDefault="003D12BD" w:rsidP="003D12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four tasks</w:t>
            </w:r>
          </w:p>
          <w:p w14:paraId="42EBCE14" w14:textId="75C3E199" w:rsidR="003D12BD" w:rsidRPr="002B4537" w:rsidRDefault="003D12BD" w:rsidP="003D12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5.2 wash dishes (women=1, men=-1, both or neither=0)</w:t>
            </w:r>
          </w:p>
          <w:p w14:paraId="6B4DACC8" w14:textId="47D53627" w:rsidR="003D12BD" w:rsidRPr="002B4537" w:rsidRDefault="003D12BD" w:rsidP="003D12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5.3 prepare and cook meals (women=1, men=-1, both or neither=0)</w:t>
            </w:r>
          </w:p>
          <w:p w14:paraId="1DEA547E" w14:textId="1756C60E" w:rsidR="003D12BD" w:rsidRPr="002B4537" w:rsidRDefault="003D12BD" w:rsidP="003D12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5.7 take care of elderly members (women=1, men=-1, both or neither=0)</w:t>
            </w:r>
          </w:p>
          <w:p w14:paraId="1F2FF14F" w14:textId="77777777" w:rsidR="003D12BD" w:rsidRPr="002B4537" w:rsidRDefault="003D12BD" w:rsidP="003D12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5.8 take care of sick or injured members (women=1, men=-1, both or neither=0)</w:t>
            </w:r>
          </w:p>
          <w:p w14:paraId="58853657" w14:textId="59647D9E" w:rsidR="004E5D63" w:rsidRPr="002B4537" w:rsidRDefault="003D12BD" w:rsidP="003D12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Divided by 4</w:t>
            </w:r>
          </w:p>
        </w:tc>
      </w:tr>
      <w:tr w:rsidR="004E5D63" w:rsidRPr="002B4537" w14:paraId="23D2080E" w14:textId="77777777" w:rsidTr="006C0874">
        <w:tc>
          <w:tcPr>
            <w:tcW w:w="2155" w:type="dxa"/>
          </w:tcPr>
          <w:p w14:paraId="367B7895" w14:textId="1B059A27" w:rsidR="004E5D63" w:rsidRPr="002B4537" w:rsidRDefault="003D12BD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Social insecurity score</w:t>
            </w:r>
          </w:p>
        </w:tc>
        <w:tc>
          <w:tcPr>
            <w:tcW w:w="8635" w:type="dxa"/>
          </w:tcPr>
          <w:p w14:paraId="2EB6F10F" w14:textId="0614C6DB" w:rsidR="003D12BD" w:rsidRPr="002B4537" w:rsidRDefault="003D12BD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3.2 Improved cooperation with others in the community (Yes=-1)</w:t>
            </w:r>
          </w:p>
          <w:p w14:paraId="2B8F15D2" w14:textId="3411ECD2" w:rsidR="003D12BD" w:rsidRPr="002B4537" w:rsidRDefault="003D12BD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3.3 Made me more scared of strangers (Yes=1)</w:t>
            </w:r>
          </w:p>
          <w:p w14:paraId="09EE90B8" w14:textId="310A234F" w:rsidR="003D12BD" w:rsidRPr="002B4537" w:rsidRDefault="003D12BD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3.4 Increased tension or conflict within the household (Yes=1)</w:t>
            </w:r>
          </w:p>
          <w:p w14:paraId="6CF953D4" w14:textId="1E24744E" w:rsidR="003D12BD" w:rsidRPr="002B4537" w:rsidRDefault="003D12BD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1.3 Neighbors or other households in your community helped (Yes=-1)</w:t>
            </w:r>
          </w:p>
          <w:p w14:paraId="778EA81A" w14:textId="708C26B9" w:rsidR="003D12BD" w:rsidRPr="002B4537" w:rsidRDefault="003D12BD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1.4 family or relatives in your community helped (Yes=-1)</w:t>
            </w:r>
          </w:p>
          <w:p w14:paraId="4BB68456" w14:textId="0E52C8B8" w:rsidR="003D12BD" w:rsidRPr="002B4537" w:rsidRDefault="003D12BD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1.5 Family or relatives living elsewhere helped (Yes=-1)</w:t>
            </w:r>
          </w:p>
          <w:p w14:paraId="18EB0420" w14:textId="662356DC" w:rsidR="003D12BD" w:rsidRPr="002B4537" w:rsidRDefault="003D12BD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62 Helped other households in </w:t>
            </w:r>
            <w:r w:rsidR="00F204E9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ur 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(Yes=</w:t>
            </w:r>
            <w:r w:rsidR="00F204E9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204E9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4C831A0" w14:textId="7F2B4564" w:rsidR="00F204E9" w:rsidRPr="002B4537" w:rsidRDefault="00F204E9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8.2 ‘I have many friends’ applies to you (Yes=-1)</w:t>
            </w:r>
          </w:p>
          <w:p w14:paraId="3A11F7A8" w14:textId="694E1F7E" w:rsidR="00F204E9" w:rsidRPr="002B4537" w:rsidRDefault="00F204E9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8.3 ‘I am well connected’ applies to you (Yes=-1)</w:t>
            </w:r>
          </w:p>
          <w:p w14:paraId="39CDB629" w14:textId="4289811D" w:rsidR="004E5D63" w:rsidRPr="002B4537" w:rsidRDefault="00F204E9" w:rsidP="00F20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all the above</w:t>
            </w:r>
          </w:p>
        </w:tc>
      </w:tr>
      <w:tr w:rsidR="004E5D63" w:rsidRPr="002B4537" w14:paraId="64AD0CA7" w14:textId="77777777" w:rsidTr="006C0874">
        <w:tc>
          <w:tcPr>
            <w:tcW w:w="2155" w:type="dxa"/>
          </w:tcPr>
          <w:p w14:paraId="3CB8105C" w14:textId="7FABDF86" w:rsidR="004E5D63" w:rsidRPr="002B4537" w:rsidRDefault="00F204E9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3D12BD" w:rsidRPr="002B4537">
              <w:rPr>
                <w:rFonts w:ascii="Times New Roman" w:hAnsi="Times New Roman" w:cs="Times New Roman"/>
                <w:sz w:val="20"/>
                <w:szCs w:val="20"/>
              </w:rPr>
              <w:t>ealth insecurity score</w:t>
            </w:r>
          </w:p>
        </w:tc>
        <w:tc>
          <w:tcPr>
            <w:tcW w:w="8635" w:type="dxa"/>
          </w:tcPr>
          <w:p w14:paraId="21D89824" w14:textId="07761A19" w:rsidR="00820FE0" w:rsidRPr="002B4537" w:rsidRDefault="00F204E9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7 Hospitalize for illness or injury (Yes=1)</w:t>
            </w:r>
          </w:p>
          <w:p w14:paraId="610551BF" w14:textId="58D3ECA6" w:rsidR="00F204E9" w:rsidRPr="002B4537" w:rsidRDefault="00F204E9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6 household member hospitalized for illness or injury (Yes=1)</w:t>
            </w:r>
          </w:p>
          <w:p w14:paraId="44CAADF0" w14:textId="552A85A7" w:rsidR="00F204E9" w:rsidRPr="002B4537" w:rsidRDefault="00F204E9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5 member of household test or quarantined for COVID-19  (Yes=1)</w:t>
            </w:r>
          </w:p>
          <w:p w14:paraId="48E6966D" w14:textId="5B564057" w:rsidR="00F204E9" w:rsidRPr="002B4537" w:rsidRDefault="00F204E9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8.1 ‘I often feel unwell’ applies to you (Yes=1)</w:t>
            </w:r>
          </w:p>
          <w:p w14:paraId="354625B8" w14:textId="16EF404B" w:rsidR="00F204E9" w:rsidRPr="002B4537" w:rsidRDefault="00F204E9" w:rsidP="00F20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8.</w:t>
            </w:r>
            <w:r w:rsidR="00795F59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‘I often fe</w:t>
            </w:r>
            <w:r w:rsidR="00795F59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 frustrated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 applies to you (Yes=1)</w:t>
            </w:r>
          </w:p>
          <w:p w14:paraId="5C749667" w14:textId="73824C4B" w:rsidR="00F204E9" w:rsidRPr="002B4537" w:rsidRDefault="00F204E9" w:rsidP="00F20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8.</w:t>
            </w:r>
            <w:r w:rsidR="00795F59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‘I often fe</w:t>
            </w:r>
            <w:r w:rsidR="00795F59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 trapped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 applies to you (Yes=1)</w:t>
            </w:r>
          </w:p>
          <w:p w14:paraId="4737855B" w14:textId="68B5CB49" w:rsidR="00F204E9" w:rsidRPr="002B4537" w:rsidRDefault="00F204E9" w:rsidP="00F20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8.</w:t>
            </w:r>
            <w:r w:rsidR="00795F59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‘I </w:t>
            </w:r>
            <w:r w:rsidR="00795F59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ry a lot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 applies to you (Yes=1)</w:t>
            </w:r>
          </w:p>
          <w:p w14:paraId="75A6C920" w14:textId="21449B0B" w:rsidR="00F204E9" w:rsidRPr="002B4537" w:rsidRDefault="00F204E9" w:rsidP="00F204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8.</w:t>
            </w:r>
            <w:r w:rsidR="00795F59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‘I </w:t>
            </w:r>
            <w:r w:rsidR="00795F59"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 fortunate’ applies to you (</w:t>
            </w: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=-1)</w:t>
            </w:r>
          </w:p>
          <w:p w14:paraId="2C2E025D" w14:textId="21C8A701" w:rsidR="00F204E9" w:rsidRPr="002B4537" w:rsidRDefault="00795F59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8.5 ‘I am hopeful about the future’ applies to you (Yes=-1)</w:t>
            </w:r>
          </w:p>
          <w:p w14:paraId="29BB9F4A" w14:textId="3AD8C8D0" w:rsidR="00795F59" w:rsidRPr="002B4537" w:rsidRDefault="00795F59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8.5 COVID-19 made it more difficult to go to hospital or clinic (Yes=1)</w:t>
            </w:r>
          </w:p>
          <w:p w14:paraId="7C585B21" w14:textId="5626944A" w:rsidR="004E5D63" w:rsidRPr="002B4537" w:rsidRDefault="00795F59" w:rsidP="00795F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above</w:t>
            </w:r>
          </w:p>
        </w:tc>
      </w:tr>
      <w:tr w:rsidR="004E5D63" w:rsidRPr="002B4537" w14:paraId="3AADB0D8" w14:textId="77777777" w:rsidTr="006C0874">
        <w:tc>
          <w:tcPr>
            <w:tcW w:w="2155" w:type="dxa"/>
          </w:tcPr>
          <w:p w14:paraId="1E1667AD" w14:textId="64610DB9" w:rsidR="004E5D63" w:rsidRPr="002B4537" w:rsidRDefault="003D12BD" w:rsidP="006C0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Financial insecurity score</w:t>
            </w:r>
          </w:p>
        </w:tc>
        <w:tc>
          <w:tcPr>
            <w:tcW w:w="8635" w:type="dxa"/>
          </w:tcPr>
          <w:p w14:paraId="100E0095" w14:textId="5A28160B" w:rsidR="00795F59" w:rsidRPr="002B4537" w:rsidRDefault="00795F59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4 You or household member had difficulty repaying a loan (Yes=1)</w:t>
            </w:r>
          </w:p>
          <w:p w14:paraId="50194F38" w14:textId="72434DA1" w:rsidR="00795F59" w:rsidRPr="002B4537" w:rsidRDefault="00795F59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2.1 You or household member own a car or pickup (Yes=-1)</w:t>
            </w:r>
          </w:p>
          <w:p w14:paraId="1DF373CE" w14:textId="296E5B95" w:rsidR="00795F59" w:rsidRPr="002B4537" w:rsidRDefault="00795F59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3.6 You had a regular salary (Yes=-1)</w:t>
            </w:r>
          </w:p>
          <w:p w14:paraId="08C62D7C" w14:textId="5615542E" w:rsidR="00795F59" w:rsidRPr="002B4537" w:rsidRDefault="00795F59" w:rsidP="00820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 xml:space="preserve">The COVID-19 outbreak </w:t>
            </w:r>
            <w:r w:rsidR="007D316C" w:rsidRPr="002B4537">
              <w:rPr>
                <w:rFonts w:ascii="Times New Roman" w:hAnsi="Times New Roman" w:cs="Times New Roman"/>
                <w:sz w:val="20"/>
                <w:szCs w:val="20"/>
              </w:rPr>
              <w:t>had following significant impacts on you</w:t>
            </w:r>
          </w:p>
          <w:p w14:paraId="09BC3853" w14:textId="0C1FDAE4" w:rsidR="00795F59" w:rsidRPr="002B4537" w:rsidRDefault="00795F59" w:rsidP="00795F5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Q50.1 reduced my income (Yes=1)</w:t>
            </w:r>
          </w:p>
          <w:p w14:paraId="3D1D267C" w14:textId="18950F82" w:rsidR="00795F59" w:rsidRPr="002B4537" w:rsidRDefault="007D316C" w:rsidP="00795F5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Q50.2 made it harder to sell things (Yes=1)</w:t>
            </w:r>
          </w:p>
          <w:p w14:paraId="2980B389" w14:textId="7721923A" w:rsidR="007D316C" w:rsidRPr="002B4537" w:rsidRDefault="007D316C" w:rsidP="00795F5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Q50.3 increased cost of inputs (Yes=1)</w:t>
            </w:r>
          </w:p>
          <w:p w14:paraId="5DF3B880" w14:textId="72D83078" w:rsidR="007D316C" w:rsidRPr="002B4537" w:rsidRDefault="007D316C" w:rsidP="00795F5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Q50.4 reduced demand for services (Yes=1)</w:t>
            </w:r>
          </w:p>
          <w:p w14:paraId="6AC84E92" w14:textId="3200572D" w:rsidR="007D316C" w:rsidRPr="002B4537" w:rsidRDefault="007D316C" w:rsidP="00795F5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</w:rPr>
              <w:t>Q50.5 did fewer days work (Yes=1)</w:t>
            </w:r>
          </w:p>
          <w:p w14:paraId="5C94271F" w14:textId="27B0E175" w:rsidR="004E5D63" w:rsidRPr="002B4537" w:rsidRDefault="007D316C" w:rsidP="00820F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above</w:t>
            </w:r>
          </w:p>
        </w:tc>
      </w:tr>
    </w:tbl>
    <w:p w14:paraId="0A0E8CA2" w14:textId="77777777" w:rsidR="004E5D63" w:rsidRPr="002B4537" w:rsidRDefault="004E5D63" w:rsidP="004E5D6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71C4418" w14:textId="77777777" w:rsidR="004E5D63" w:rsidRPr="002B4537" w:rsidRDefault="004E5D6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B4537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4C05B2C" w14:textId="4808E58E" w:rsidR="00033935" w:rsidRPr="002B4537" w:rsidRDefault="00033935" w:rsidP="0003393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453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E865AD" w:rsidRPr="002B453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2B453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M1</w:t>
      </w:r>
      <w:r w:rsidRPr="002B4537">
        <w:rPr>
          <w:rFonts w:ascii="Times New Roman" w:hAnsi="Times New Roman" w:cs="Times New Roman"/>
          <w:sz w:val="20"/>
          <w:szCs w:val="20"/>
          <w:lang w:val="en-US"/>
        </w:rPr>
        <w:t xml:space="preserve"> Impacts from COVID-19 outbreak control measures on mobility, access to goods and services, and livelihoods. Mean and 95% confidence intervals for proportion of respondents experiencing each impact </w:t>
      </w:r>
    </w:p>
    <w:p w14:paraId="727679ED" w14:textId="77777777" w:rsidR="00033935" w:rsidRPr="002B4537" w:rsidRDefault="00033935" w:rsidP="000339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 w:bidi="km-KH"/>
        </w:rPr>
      </w:pPr>
    </w:p>
    <w:p w14:paraId="46307C39" w14:textId="120339C1" w:rsidR="00033935" w:rsidRPr="002B4537" w:rsidRDefault="000F199F" w:rsidP="0003393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B4537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20CB6108" wp14:editId="3D1FA50C">
            <wp:extent cx="5996066" cy="5401000"/>
            <wp:effectExtent l="0" t="0" r="508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554"/>
                    <a:stretch/>
                  </pic:blipFill>
                  <pic:spPr bwMode="auto">
                    <a:xfrm>
                      <a:off x="0" y="0"/>
                      <a:ext cx="6008930" cy="54125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64FE2D" w14:textId="6B65AB44" w:rsidR="00D81277" w:rsidRPr="002B4537" w:rsidRDefault="00D81277" w:rsidP="00D8127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4537">
        <w:rPr>
          <w:rFonts w:ascii="Times New Roman" w:hAnsi="Times New Roman" w:cs="Times New Roman"/>
          <w:sz w:val="20"/>
          <w:szCs w:val="20"/>
          <w:lang w:val="en-US" w:bidi="km-KH"/>
        </w:rPr>
        <w:br w:type="page"/>
      </w:r>
      <w:r w:rsidRPr="002B453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E865AD" w:rsidRPr="002B453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2B453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M2</w:t>
      </w:r>
      <w:r w:rsidRPr="002B4537">
        <w:rPr>
          <w:rFonts w:ascii="Times New Roman" w:hAnsi="Times New Roman" w:cs="Times New Roman"/>
          <w:sz w:val="20"/>
          <w:szCs w:val="20"/>
          <w:lang w:val="en-US"/>
        </w:rPr>
        <w:t xml:space="preserve"> Information sources and channels on COVID-19. Proportion of respondents </w:t>
      </w:r>
    </w:p>
    <w:p w14:paraId="1677D86C" w14:textId="77777777" w:rsidR="00D81277" w:rsidRPr="002B4537" w:rsidRDefault="00D81277" w:rsidP="00D812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 w:bidi="km-KH"/>
        </w:rPr>
      </w:pPr>
    </w:p>
    <w:p w14:paraId="0EB65312" w14:textId="76DDB745" w:rsidR="00D81277" w:rsidRPr="002B4537" w:rsidRDefault="00D81277" w:rsidP="00D812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 w:bidi="km-KH"/>
        </w:rPr>
      </w:pPr>
      <w:r w:rsidRPr="002B4537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4FB5F2ED" wp14:editId="12353C7A">
            <wp:extent cx="5943600" cy="3659505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CC89B" w14:textId="7538A391" w:rsidR="007F6349" w:rsidRPr="002B4537" w:rsidRDefault="007F6349">
      <w:pPr>
        <w:rPr>
          <w:rFonts w:ascii="Times New Roman" w:hAnsi="Times New Roman" w:cs="Times New Roman"/>
          <w:sz w:val="20"/>
          <w:szCs w:val="20"/>
          <w:lang w:val="en-US" w:bidi="km-KH"/>
        </w:rPr>
      </w:pPr>
      <w:r w:rsidRPr="002B4537">
        <w:rPr>
          <w:rFonts w:ascii="Times New Roman" w:hAnsi="Times New Roman" w:cs="Times New Roman"/>
          <w:sz w:val="20"/>
          <w:szCs w:val="20"/>
          <w:lang w:val="en-US" w:bidi="km-KH"/>
        </w:rPr>
        <w:br w:type="page"/>
      </w:r>
    </w:p>
    <w:p w14:paraId="166AA8BA" w14:textId="1AC1D004" w:rsidR="007F6349" w:rsidRPr="002B4537" w:rsidRDefault="007F6349" w:rsidP="007F6349">
      <w:pPr>
        <w:rPr>
          <w:rFonts w:ascii="Times New Roman" w:hAnsi="Times New Roman" w:cs="Times New Roman"/>
          <w:noProof/>
        </w:rPr>
      </w:pPr>
      <w:r w:rsidRPr="002B4537">
        <w:rPr>
          <w:rFonts w:ascii="Times New Roman" w:hAnsi="Times New Roman" w:cs="Times New Roman"/>
          <w:b/>
          <w:bCs/>
          <w:noProof/>
        </w:rPr>
        <w:t>Fig</w:t>
      </w:r>
      <w:r w:rsidR="00E865AD" w:rsidRPr="002B4537">
        <w:rPr>
          <w:rFonts w:ascii="Times New Roman" w:hAnsi="Times New Roman" w:cs="Times New Roman"/>
          <w:b/>
          <w:bCs/>
          <w:noProof/>
        </w:rPr>
        <w:t>.</w:t>
      </w:r>
      <w:r w:rsidRPr="002B4537">
        <w:rPr>
          <w:rFonts w:ascii="Times New Roman" w:hAnsi="Times New Roman" w:cs="Times New Roman"/>
          <w:b/>
          <w:bCs/>
          <w:noProof/>
        </w:rPr>
        <w:t xml:space="preserve"> SM3</w:t>
      </w:r>
      <w:r w:rsidRPr="002B4537">
        <w:rPr>
          <w:rFonts w:ascii="Times New Roman" w:hAnsi="Times New Roman" w:cs="Times New Roman"/>
          <w:noProof/>
        </w:rPr>
        <w:t xml:space="preserve"> Proportion of respondents experiencing specific problems with drinking, handwashing or facemask washing water access in three ecological zones</w:t>
      </w:r>
    </w:p>
    <w:p w14:paraId="18E7F9E6" w14:textId="47D23AF2" w:rsidR="007F6349" w:rsidRPr="002B4537" w:rsidRDefault="007F6349" w:rsidP="007F6349">
      <w:pPr>
        <w:rPr>
          <w:rFonts w:ascii="Times New Roman" w:hAnsi="Times New Roman" w:cs="Times New Roman"/>
        </w:rPr>
      </w:pPr>
      <w:r w:rsidRPr="002B4537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D921679" wp14:editId="5874F347">
            <wp:extent cx="5938520" cy="3342005"/>
            <wp:effectExtent l="0" t="0" r="508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34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B3628" w14:textId="039D96FC" w:rsidR="00D415CC" w:rsidRPr="002B4537" w:rsidRDefault="00D415CC">
      <w:pPr>
        <w:rPr>
          <w:rFonts w:ascii="Times New Roman" w:hAnsi="Times New Roman" w:cs="Times New Roman"/>
          <w:sz w:val="20"/>
          <w:szCs w:val="20"/>
          <w:lang w:val="en-US" w:bidi="km-KH"/>
        </w:rPr>
        <w:sectPr w:rsidR="00D415CC" w:rsidRPr="002B4537" w:rsidSect="00727742">
          <w:pgSz w:w="11906" w:h="16838" w:code="9"/>
          <w:pgMar w:top="1152" w:right="1152" w:bottom="1152" w:left="1152" w:header="720" w:footer="720" w:gutter="0"/>
          <w:cols w:space="720"/>
          <w:docGrid w:linePitch="360"/>
        </w:sectPr>
      </w:pPr>
    </w:p>
    <w:p w14:paraId="3A264B5F" w14:textId="6CFDC50E" w:rsidR="00790CCE" w:rsidRPr="002B4537" w:rsidRDefault="000F199F" w:rsidP="000F199F">
      <w:pPr>
        <w:rPr>
          <w:rFonts w:ascii="Times New Roman" w:hAnsi="Times New Roman" w:cs="Times New Roman"/>
          <w:b/>
          <w:bCs/>
          <w:sz w:val="20"/>
          <w:szCs w:val="20"/>
          <w:lang w:val="en-US" w:bidi="km-KH"/>
        </w:rPr>
      </w:pPr>
      <w:r w:rsidRPr="002B4537">
        <w:rPr>
          <w:rFonts w:ascii="Times New Roman" w:hAnsi="Times New Roman" w:cs="Times New Roman"/>
          <w:b/>
          <w:bCs/>
          <w:sz w:val="20"/>
          <w:szCs w:val="20"/>
          <w:lang w:val="en-US" w:bidi="km-KH"/>
        </w:rPr>
        <w:t xml:space="preserve">Survey </w:t>
      </w:r>
      <w:r w:rsidR="00D415CC" w:rsidRPr="002B4537">
        <w:rPr>
          <w:rFonts w:ascii="Times New Roman" w:hAnsi="Times New Roman" w:cs="Times New Roman"/>
          <w:b/>
          <w:bCs/>
          <w:sz w:val="20"/>
          <w:szCs w:val="20"/>
          <w:lang w:val="en-US" w:bidi="km-KH"/>
        </w:rPr>
        <w:t>Instrument 1</w:t>
      </w:r>
    </w:p>
    <w:p w14:paraId="31596528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63172CAA">
          <v:rect id="_x0000_i1025" style="width:0;height:1.5pt" o:hralign="center" o:hrstd="t" o:hr="t" fillcolor="#a0a0a0" stroked="f"/>
        </w:pict>
      </w:r>
    </w:p>
    <w:p w14:paraId="4D8A6DB9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About you</w:t>
      </w:r>
    </w:p>
    <w:p w14:paraId="52A022E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6467E9CF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1) Gender*</w:t>
      </w:r>
    </w:p>
    <w:p w14:paraId="018187A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Male</w:t>
      </w:r>
    </w:p>
    <w:p w14:paraId="613D3F18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Female</w:t>
      </w:r>
    </w:p>
    <w:p w14:paraId="05AA757B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Other</w:t>
      </w:r>
    </w:p>
    <w:p w14:paraId="7769B4FD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2D514ECA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2) How old are you?*</w:t>
      </w:r>
    </w:p>
    <w:p w14:paraId="23485F0C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&lt;15</w:t>
      </w:r>
    </w:p>
    <w:p w14:paraId="2A7303A9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15-19</w:t>
      </w:r>
    </w:p>
    <w:p w14:paraId="19603BF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20-29</w:t>
      </w:r>
    </w:p>
    <w:p w14:paraId="1BEA51B2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30-39</w:t>
      </w:r>
    </w:p>
    <w:p w14:paraId="074CEC0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40-49</w:t>
      </w:r>
    </w:p>
    <w:p w14:paraId="2D06FA78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50-59</w:t>
      </w:r>
    </w:p>
    <w:p w14:paraId="7FC39D1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60+</w:t>
      </w:r>
    </w:p>
    <w:p w14:paraId="0E6E70D9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3DEBE11D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3) Of which countries are you a citizen? </w:t>
      </w:r>
      <w:r w:rsidRPr="002B4537">
        <w:rPr>
          <w:rFonts w:ascii="Times New Roman" w:eastAsia="Times New Roman" w:hAnsi="Times New Roman" w:cs="Times New Roman"/>
          <w:color w:val="auto"/>
          <w:sz w:val="20"/>
          <w:szCs w:val="20"/>
        </w:rPr>
        <w:t>(You may select more than one box)</w:t>
      </w:r>
      <w:r w:rsidRPr="002B4537">
        <w:rPr>
          <w:rFonts w:ascii="Times New Roman" w:hAnsi="Times New Roman" w:cs="Times New Roman"/>
          <w:color w:val="auto"/>
          <w:sz w:val="20"/>
          <w:szCs w:val="20"/>
        </w:rPr>
        <w:t>*</w:t>
      </w:r>
    </w:p>
    <w:p w14:paraId="1D27FCCA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Country 1</w:t>
      </w:r>
    </w:p>
    <w:p w14:paraId="2219906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Country 2</w:t>
      </w:r>
    </w:p>
    <w:p w14:paraId="49C569A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Other - Write In: _________________________________________________</w:t>
      </w:r>
    </w:p>
    <w:p w14:paraId="3573FCC5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No formal citizenship</w:t>
      </w:r>
    </w:p>
    <w:p w14:paraId="3DB4F320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1DFD921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4) What is your ethnicity? </w:t>
      </w:r>
      <w:r w:rsidRPr="002B4537">
        <w:rPr>
          <w:rFonts w:ascii="Times New Roman" w:eastAsia="Times New Roman" w:hAnsi="Times New Roman" w:cs="Times New Roman"/>
          <w:color w:val="auto"/>
          <w:sz w:val="20"/>
          <w:szCs w:val="20"/>
        </w:rPr>
        <w:t>(You may select more than one box)</w:t>
      </w:r>
      <w:r w:rsidRPr="002B4537">
        <w:rPr>
          <w:rFonts w:ascii="Times New Roman" w:hAnsi="Times New Roman" w:cs="Times New Roman"/>
          <w:color w:val="auto"/>
          <w:sz w:val="20"/>
          <w:szCs w:val="20"/>
        </w:rPr>
        <w:t>*</w:t>
      </w:r>
    </w:p>
    <w:p w14:paraId="6399C44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Group 1</w:t>
      </w:r>
    </w:p>
    <w:p w14:paraId="1D0B5985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Group 2</w:t>
      </w:r>
    </w:p>
    <w:p w14:paraId="5775FD9C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Group 3</w:t>
      </w:r>
    </w:p>
    <w:p w14:paraId="648F2FA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Other - Write In (Required): _________________________________________________*</w:t>
      </w:r>
    </w:p>
    <w:p w14:paraId="6423D54F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4DBB2804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5) What religion do you follow?*</w:t>
      </w:r>
    </w:p>
    <w:p w14:paraId="1FFB0602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Religion 1</w:t>
      </w:r>
    </w:p>
    <w:p w14:paraId="7C224B6C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Religion 2</w:t>
      </w:r>
    </w:p>
    <w:p w14:paraId="4AB46020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Religion 3</w:t>
      </w:r>
    </w:p>
    <w:p w14:paraId="04D88911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Other - Write In: _________________________________________________</w:t>
      </w:r>
    </w:p>
    <w:p w14:paraId="020EF1B3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125B0D10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6) What is the highest level of education that you completed?*</w:t>
      </w:r>
    </w:p>
    <w:p w14:paraId="4A10D8A9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 formal education</w:t>
      </w:r>
    </w:p>
    <w:p w14:paraId="03549E92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Incomplete Primary</w:t>
      </w:r>
    </w:p>
    <w:p w14:paraId="6053EBFA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Primary School</w:t>
      </w:r>
    </w:p>
    <w:p w14:paraId="0E90C4B8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Vocational Education</w:t>
      </w:r>
    </w:p>
    <w:p w14:paraId="62D78ABA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Lower Secondary School</w:t>
      </w:r>
    </w:p>
    <w:p w14:paraId="01F1F125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Upper Secondary School</w:t>
      </w:r>
    </w:p>
    <w:p w14:paraId="39BCB750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Undergraduate Degree</w:t>
      </w:r>
    </w:p>
    <w:p w14:paraId="17D14B9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Postgraduate Degree</w:t>
      </w:r>
    </w:p>
    <w:p w14:paraId="534E7E75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05561FBB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7) Since the beginning of last year until now, did you earn an income from any of the following sources? </w:t>
      </w:r>
      <w:r w:rsidRPr="002B4537">
        <w:rPr>
          <w:rFonts w:ascii="Times New Roman" w:eastAsia="Times New Roman" w:hAnsi="Times New Roman" w:cs="Times New Roman"/>
          <w:color w:val="auto"/>
          <w:sz w:val="20"/>
          <w:szCs w:val="20"/>
        </w:rPr>
        <w:t>(You may select more than one box)</w:t>
      </w:r>
      <w:r w:rsidRPr="002B4537">
        <w:rPr>
          <w:rFonts w:ascii="Times New Roman" w:hAnsi="Times New Roman" w:cs="Times New Roman"/>
          <w:color w:val="auto"/>
          <w:sz w:val="20"/>
          <w:szCs w:val="20"/>
        </w:rPr>
        <w:t>*</w:t>
      </w:r>
    </w:p>
    <w:p w14:paraId="540BF88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 xml:space="preserve">[ ] Daily wage </w:t>
      </w:r>
      <w:proofErr w:type="spellStart"/>
      <w:r w:rsidRPr="002B4537">
        <w:rPr>
          <w:rFonts w:ascii="Times New Roman" w:hAnsi="Times New Roman" w:cs="Times New Roman"/>
          <w:sz w:val="20"/>
          <w:szCs w:val="20"/>
        </w:rPr>
        <w:t>labor</w:t>
      </w:r>
      <w:proofErr w:type="spellEnd"/>
    </w:p>
    <w:p w14:paraId="6A49A08A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Regular salary</w:t>
      </w:r>
    </w:p>
    <w:p w14:paraId="25A0BE01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Selling goods</w:t>
      </w:r>
    </w:p>
    <w:p w14:paraId="22A5E71C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Farming</w:t>
      </w:r>
    </w:p>
    <w:p w14:paraId="519FE03B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Providing a service</w:t>
      </w:r>
    </w:p>
    <w:p w14:paraId="7D6A271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Remittances from family</w:t>
      </w:r>
    </w:p>
    <w:p w14:paraId="6C69F67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Other - Write In: _________________________________________________</w:t>
      </w:r>
    </w:p>
    <w:p w14:paraId="38212918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B324CEA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0B195A17">
          <v:rect id="_x0000_i1026" style="width:0;height:1.5pt" o:hralign="center" o:hrstd="t" o:hr="t" fillcolor="#a0a0a0" stroked="f"/>
        </w:pict>
      </w:r>
    </w:p>
    <w:p w14:paraId="03BDACFD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Where you live</w:t>
      </w:r>
    </w:p>
    <w:p w14:paraId="1EA222A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4D192C9A" w14:textId="77777777" w:rsidR="00D415CC" w:rsidRPr="002B4537" w:rsidRDefault="00D415CC" w:rsidP="00607A0C">
      <w:pPr>
        <w:pStyle w:val="Heading3"/>
        <w:numPr>
          <w:ilvl w:val="0"/>
          <w:numId w:val="0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2B4537">
        <w:rPr>
          <w:rFonts w:ascii="Times New Roman" w:eastAsia="Times New Roman" w:hAnsi="Times New Roman" w:cs="Times New Roman"/>
          <w:sz w:val="20"/>
          <w:szCs w:val="20"/>
        </w:rPr>
        <w:t>8) Where is your household located?*</w:t>
      </w:r>
    </w:p>
    <w:p w14:paraId="59D0DD0C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District*</w:t>
      </w:r>
    </w:p>
    <w:p w14:paraId="3CBCEBA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District 1</w:t>
      </w:r>
    </w:p>
    <w:p w14:paraId="36AA2F4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District 2</w:t>
      </w:r>
    </w:p>
    <w:p w14:paraId="39E4920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District 3</w:t>
      </w:r>
    </w:p>
    <w:p w14:paraId="10C40612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Country*</w:t>
      </w:r>
    </w:p>
    <w:p w14:paraId="4B2991F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Cambodia</w:t>
      </w:r>
    </w:p>
    <w:p w14:paraId="14D2929F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Laos</w:t>
      </w:r>
    </w:p>
    <w:p w14:paraId="6D4F8CF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Myanmar</w:t>
      </w:r>
    </w:p>
    <w:p w14:paraId="1FDFCA35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Thailand</w:t>
      </w:r>
    </w:p>
    <w:p w14:paraId="675D0B1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Vietnam</w:t>
      </w:r>
    </w:p>
    <w:p w14:paraId="777EBE1A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544FE25B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9) How long ago did you first come to live at this location?*</w:t>
      </w:r>
    </w:p>
    <w:p w14:paraId="17ABA11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less than 3 months</w:t>
      </w:r>
    </w:p>
    <w:p w14:paraId="2E4FB5A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3-12 months</w:t>
      </w:r>
    </w:p>
    <w:p w14:paraId="42F8169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1-5 years</w:t>
      </w:r>
    </w:p>
    <w:p w14:paraId="428779AB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6-10 years</w:t>
      </w:r>
    </w:p>
    <w:p w14:paraId="625374A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11-20 years</w:t>
      </w:r>
    </w:p>
    <w:p w14:paraId="36AF1B3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more than 20 years</w:t>
      </w:r>
    </w:p>
    <w:p w14:paraId="76B3B9B6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7E865D0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66A1E025">
          <v:rect id="_x0000_i1027" style="width:0;height:1.5pt" o:hralign="center" o:hrstd="t" o:hr="t" fillcolor="#a0a0a0" stroked="f"/>
        </w:pict>
      </w:r>
    </w:p>
    <w:p w14:paraId="5996CF94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About your household</w:t>
      </w:r>
    </w:p>
    <w:p w14:paraId="09A633A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4817CA02" w14:textId="77777777" w:rsidR="00D415CC" w:rsidRPr="002B4537" w:rsidRDefault="00D415CC" w:rsidP="00F204E9">
      <w:pPr>
        <w:pStyle w:val="Heading3"/>
        <w:numPr>
          <w:ilvl w:val="0"/>
          <w:numId w:val="0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2B4537">
        <w:rPr>
          <w:rFonts w:ascii="Times New Roman" w:eastAsia="Times New Roman" w:hAnsi="Times New Roman" w:cs="Times New Roman"/>
          <w:sz w:val="20"/>
          <w:szCs w:val="20"/>
        </w:rPr>
        <w:t>10) How many of the people, including yourself, that normally live in your household are the following?</w:t>
      </w:r>
    </w:p>
    <w:p w14:paraId="53AD87B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Male: _________________________________________________</w:t>
      </w:r>
    </w:p>
    <w:p w14:paraId="433D55C5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Female: _________________________________________________</w:t>
      </w:r>
    </w:p>
    <w:p w14:paraId="231046E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Other: _________________________________________________</w:t>
      </w:r>
    </w:p>
    <w:p w14:paraId="427DBC34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CA9E304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11) Are you the head of this household?*</w:t>
      </w:r>
    </w:p>
    <w:p w14:paraId="4C76FF4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0C2BECC9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0C279205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51989BA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12) Do you or other members of the household own any of the following? </w:t>
      </w:r>
      <w:r w:rsidRPr="002B4537">
        <w:rPr>
          <w:rFonts w:ascii="Times New Roman" w:eastAsia="Times New Roman" w:hAnsi="Times New Roman" w:cs="Times New Roman"/>
          <w:color w:val="auto"/>
          <w:sz w:val="20"/>
          <w:szCs w:val="20"/>
        </w:rPr>
        <w:t>(You may select more than one box)</w:t>
      </w:r>
      <w:r w:rsidRPr="002B4537">
        <w:rPr>
          <w:rFonts w:ascii="Times New Roman" w:hAnsi="Times New Roman" w:cs="Times New Roman"/>
          <w:color w:val="auto"/>
          <w:sz w:val="20"/>
          <w:szCs w:val="20"/>
        </w:rPr>
        <w:t>*</w:t>
      </w:r>
    </w:p>
    <w:p w14:paraId="1FC5A27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Car or pickup</w:t>
      </w:r>
    </w:p>
    <w:p w14:paraId="7BF5F59B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Motorcycle</w:t>
      </w:r>
    </w:p>
    <w:p w14:paraId="25DC47BA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Boat</w:t>
      </w:r>
    </w:p>
    <w:p w14:paraId="0EB86D5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Smart phone</w:t>
      </w:r>
    </w:p>
    <w:p w14:paraId="544729A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Ordinary mobile phone</w:t>
      </w:r>
    </w:p>
    <w:p w14:paraId="4915A1F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Fridge</w:t>
      </w:r>
    </w:p>
    <w:p w14:paraId="5DF45B3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Television</w:t>
      </w:r>
    </w:p>
    <w:p w14:paraId="025B89C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Other motorized vehicle</w:t>
      </w:r>
    </w:p>
    <w:p w14:paraId="0CC12708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90316ED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13) Since the beginning of last year until now, did you or other members of your household earn income from the following sources? </w:t>
      </w:r>
      <w:r w:rsidRPr="002B4537">
        <w:rPr>
          <w:rFonts w:ascii="Times New Roman" w:eastAsia="Times New Roman" w:hAnsi="Times New Roman" w:cs="Times New Roman"/>
          <w:color w:val="auto"/>
          <w:sz w:val="20"/>
          <w:szCs w:val="20"/>
        </w:rPr>
        <w:t>(You may select more than one box)</w:t>
      </w:r>
      <w:r w:rsidRPr="002B4537">
        <w:rPr>
          <w:rFonts w:ascii="Times New Roman" w:hAnsi="Times New Roman" w:cs="Times New Roman"/>
          <w:color w:val="auto"/>
          <w:sz w:val="20"/>
          <w:szCs w:val="20"/>
        </w:rPr>
        <w:t>*</w:t>
      </w:r>
    </w:p>
    <w:p w14:paraId="36937BB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Selling agricultural produce</w:t>
      </w:r>
    </w:p>
    <w:p w14:paraId="52FD450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Selling fish or other aquatic animals</w:t>
      </w:r>
    </w:p>
    <w:p w14:paraId="594D6CC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Working on a farm</w:t>
      </w:r>
    </w:p>
    <w:p w14:paraId="0A526B88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 xml:space="preserve">[ ] Daily wage </w:t>
      </w:r>
      <w:proofErr w:type="spellStart"/>
      <w:r w:rsidRPr="002B4537">
        <w:rPr>
          <w:rFonts w:ascii="Times New Roman" w:hAnsi="Times New Roman" w:cs="Times New Roman"/>
          <w:sz w:val="20"/>
          <w:szCs w:val="20"/>
        </w:rPr>
        <w:t>laborer</w:t>
      </w:r>
      <w:proofErr w:type="spellEnd"/>
    </w:p>
    <w:p w14:paraId="16F3E918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Selling food or drink</w:t>
      </w:r>
    </w:p>
    <w:p w14:paraId="2642096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Salary from private company</w:t>
      </w:r>
    </w:p>
    <w:p w14:paraId="4E6F5310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Salary from government</w:t>
      </w:r>
    </w:p>
    <w:p w14:paraId="1FD271D1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Other - please specify: _________________________________________________</w:t>
      </w:r>
    </w:p>
    <w:p w14:paraId="67653311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306512B4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14) Since the beginning of last year until now, did any members of your household have difficulties repaying a loan?*</w:t>
      </w:r>
    </w:p>
    <w:p w14:paraId="308B631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6E64A80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268E92AC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t applicable (no loan)</w:t>
      </w:r>
    </w:p>
    <w:p w14:paraId="469D95A5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2682A785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15) Have any members of your household been tested or been quarantined for COVID-19?*</w:t>
      </w:r>
    </w:p>
    <w:p w14:paraId="7D61653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1C74EF4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4D0B8F9E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4F9175AB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16) Since the beginning of last year until now, apart from yourself, were any of the other members of your household hospitalized for any illness or injury?*</w:t>
      </w:r>
    </w:p>
    <w:p w14:paraId="1A5BEFB9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54085470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5E9C2A6C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281453FE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6B20E9B1">
          <v:rect id="_x0000_i1028" style="width:0;height:1.5pt" o:hralign="center" o:hrstd="t" o:hr="t" fillcolor="#a0a0a0" stroked="f"/>
        </w:pict>
      </w:r>
    </w:p>
    <w:p w14:paraId="2EE6FA30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Your wellbeing</w:t>
      </w:r>
    </w:p>
    <w:p w14:paraId="6E18BEC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465BD31A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17) Since the beginning of last year until now, were you hospitalized for any illness or injury?*</w:t>
      </w:r>
    </w:p>
    <w:p w14:paraId="4BBE5B32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60BD635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5C98895F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2DAE504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18) Do these statements apply to</w:t>
      </w:r>
      <w:proofErr w:type="gramStart"/>
      <w:r w:rsidRPr="002B4537">
        <w:rPr>
          <w:rFonts w:ascii="Times New Roman" w:hAnsi="Times New Roman" w:cs="Times New Roman"/>
          <w:color w:val="auto"/>
          <w:sz w:val="20"/>
          <w:szCs w:val="20"/>
        </w:rPr>
        <w:t>  you</w:t>
      </w:r>
      <w:proofErr w:type="gramEnd"/>
      <w:r w:rsidRPr="002B4537">
        <w:rPr>
          <w:rFonts w:ascii="Times New Roman" w:hAnsi="Times New Roman" w:cs="Times New Roman"/>
          <w:color w:val="auto"/>
          <w:sz w:val="20"/>
          <w:szCs w:val="20"/>
        </w:rPr>
        <w:t>?*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1983"/>
        <w:gridCol w:w="1284"/>
        <w:gridCol w:w="1158"/>
      </w:tblGrid>
      <w:tr w:rsidR="00D006D3" w:rsidRPr="002B4537" w14:paraId="428F36C6" w14:textId="77777777" w:rsidTr="002A2A02"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290ACB0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33D9470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6C743E8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006D3" w:rsidRPr="002B4537" w14:paraId="3F02ADEF" w14:textId="77777777" w:rsidTr="002A2A02"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3520A0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I often feel unwell</w:t>
            </w:r>
          </w:p>
        </w:tc>
        <w:tc>
          <w:tcPr>
            <w:tcW w:w="1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3153A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F63B42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4A4388CC" w14:textId="77777777" w:rsidTr="002A2A02"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D77008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I have many friends</w:t>
            </w:r>
          </w:p>
        </w:tc>
        <w:tc>
          <w:tcPr>
            <w:tcW w:w="1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F1C450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050FFF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5E34767F" w14:textId="77777777" w:rsidTr="002A2A02"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E3C7D0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I am well connected</w:t>
            </w:r>
          </w:p>
        </w:tc>
        <w:tc>
          <w:tcPr>
            <w:tcW w:w="1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7537E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EE5B6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569D1FDF" w14:textId="77777777" w:rsidTr="002A2A02"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DB2D34F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I often feel frustrated</w:t>
            </w:r>
          </w:p>
        </w:tc>
        <w:tc>
          <w:tcPr>
            <w:tcW w:w="1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0614A20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6591F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26453072" w14:textId="77777777" w:rsidTr="002A2A02"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DC8CDE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I am hopeful about the future</w:t>
            </w:r>
          </w:p>
        </w:tc>
        <w:tc>
          <w:tcPr>
            <w:tcW w:w="1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151F3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5ADFB6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2A0DDA23" w14:textId="77777777" w:rsidTr="002A2A02"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604B66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I feel fortunate</w:t>
            </w:r>
          </w:p>
        </w:tc>
        <w:tc>
          <w:tcPr>
            <w:tcW w:w="1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39548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6DB6E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4885EBFC" w14:textId="77777777" w:rsidTr="002A2A02"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07648FA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I often feel trapped</w:t>
            </w:r>
          </w:p>
        </w:tc>
        <w:tc>
          <w:tcPr>
            <w:tcW w:w="1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DA9DFA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EB3CB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415CC" w:rsidRPr="002B4537" w14:paraId="39C33094" w14:textId="77777777" w:rsidTr="002A2A02">
        <w:tc>
          <w:tcPr>
            <w:tcW w:w="2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BB0DC5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I worry a lot</w:t>
            </w:r>
          </w:p>
        </w:tc>
        <w:tc>
          <w:tcPr>
            <w:tcW w:w="1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0C15A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A6C43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102B5E22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AC6F2F3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68B22DF9">
          <v:rect id="_x0000_i1029" style="width:0;height:1.5pt" o:hralign="center" o:hrstd="t" o:hr="t" fillcolor="#a0a0a0" stroked="f"/>
        </w:pict>
      </w:r>
    </w:p>
    <w:p w14:paraId="6D6341BF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Drinking water</w:t>
      </w:r>
    </w:p>
    <w:p w14:paraId="13DE24C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4C3527BA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19) Since the beginning of last year until now, what were the sources of your drinking water? </w:t>
      </w:r>
      <w:r w:rsidRPr="002B4537">
        <w:rPr>
          <w:rFonts w:ascii="Times New Roman" w:eastAsia="Times New Roman" w:hAnsi="Times New Roman" w:cs="Times New Roman"/>
          <w:color w:val="auto"/>
          <w:sz w:val="20"/>
          <w:szCs w:val="20"/>
        </w:rPr>
        <w:t>(You may select more than one box)</w:t>
      </w:r>
      <w:r w:rsidRPr="002B4537">
        <w:rPr>
          <w:rFonts w:ascii="Times New Roman" w:hAnsi="Times New Roman" w:cs="Times New Roman"/>
          <w:color w:val="auto"/>
          <w:sz w:val="20"/>
          <w:szCs w:val="20"/>
        </w:rPr>
        <w:t>*</w:t>
      </w:r>
    </w:p>
    <w:p w14:paraId="2E41F11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Public water works</w:t>
      </w:r>
    </w:p>
    <w:p w14:paraId="32CA2BF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Bottled</w:t>
      </w:r>
    </w:p>
    <w:p w14:paraId="11054FD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Water dispenser</w:t>
      </w:r>
    </w:p>
    <w:p w14:paraId="13D4ABEC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River, stream or spring</w:t>
      </w:r>
    </w:p>
    <w:p w14:paraId="60D434C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Lake, reservoir or pond</w:t>
      </w:r>
    </w:p>
    <w:p w14:paraId="47F9B16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Rainwater tank</w:t>
      </w:r>
    </w:p>
    <w:p w14:paraId="5117809A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Groundwater well</w:t>
      </w:r>
    </w:p>
    <w:p w14:paraId="0DAD790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Other - Write In: _________________________________________________</w:t>
      </w:r>
    </w:p>
    <w:p w14:paraId="5308B64B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1046304B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20) Since the beginning of last year until now, did you treat (boil or filter) before drinking water from the following sources? </w:t>
      </w:r>
      <w:r w:rsidRPr="002B4537">
        <w:rPr>
          <w:rFonts w:ascii="Times New Roman" w:eastAsia="Times New Roman" w:hAnsi="Times New Roman" w:cs="Times New Roman"/>
          <w:color w:val="auto"/>
          <w:sz w:val="20"/>
          <w:szCs w:val="20"/>
        </w:rPr>
        <w:t>(You may select more than one box)</w:t>
      </w:r>
      <w:r w:rsidRPr="002B4537">
        <w:rPr>
          <w:rFonts w:ascii="Times New Roman" w:hAnsi="Times New Roman" w:cs="Times New Roman"/>
          <w:color w:val="auto"/>
          <w:sz w:val="20"/>
          <w:szCs w:val="20"/>
        </w:rPr>
        <w:t>*</w:t>
      </w:r>
    </w:p>
    <w:p w14:paraId="6FB766F0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Public water works</w:t>
      </w:r>
    </w:p>
    <w:p w14:paraId="69F50025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Bottled</w:t>
      </w:r>
    </w:p>
    <w:p w14:paraId="77136820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Water dispenser</w:t>
      </w:r>
    </w:p>
    <w:p w14:paraId="3E8E87EA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River, stream or spring</w:t>
      </w:r>
    </w:p>
    <w:p w14:paraId="7D00F23F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Lake, reservoir or pond</w:t>
      </w:r>
    </w:p>
    <w:p w14:paraId="285A5DB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Rainwater tank</w:t>
      </w:r>
    </w:p>
    <w:p w14:paraId="2DC9EEA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Groundwater well</w:t>
      </w:r>
    </w:p>
    <w:p w14:paraId="36D546D9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Other - Write In: _________________________________________________</w:t>
      </w:r>
    </w:p>
    <w:p w14:paraId="2F0BC5E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Never boil or filter</w:t>
      </w:r>
    </w:p>
    <w:p w14:paraId="71B4FFCB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47C601C3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21) Since the beginning of last year until now, when at home, did you ever not have enough clean water to drink when you wanted to do so?*</w:t>
      </w:r>
    </w:p>
    <w:p w14:paraId="123E68CA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7F46C3C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58D1A48C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7DA2876A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22) Since the beginning of last year until now, did you ever have to drink water that smelt, looked, or tasted bad?*</w:t>
      </w:r>
    </w:p>
    <w:p w14:paraId="5F31F7A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1AF77F9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23E6923C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5F84BB1F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23) Since the beginning of last year until now, was your supply of clean drinking water more reliable than in previous years?*</w:t>
      </w:r>
    </w:p>
    <w:p w14:paraId="020B7E5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0DFB710F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022CF391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1188C51D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24) Since the beginning of last year until now, did you ever feel uncomfortable or embarrassed about giving drinking water to visitors?*</w:t>
      </w:r>
    </w:p>
    <w:p w14:paraId="46FEAF4C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3397C53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607570D9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14771292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169AA145">
          <v:rect id="_x0000_i1030" style="width:0;height:1.5pt" o:hralign="center" o:hrstd="t" o:hr="t" fillcolor="#a0a0a0" stroked="f"/>
        </w:pict>
      </w:r>
    </w:p>
    <w:p w14:paraId="3710276F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 xml:space="preserve">Handwashing water </w:t>
      </w:r>
    </w:p>
    <w:p w14:paraId="01C5903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133B2F82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25) Since the beginning of last year until now, did you ever wash your hands with water from the following sources?*</w:t>
      </w:r>
    </w:p>
    <w:p w14:paraId="609A3C4F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Public water works</w:t>
      </w:r>
    </w:p>
    <w:p w14:paraId="18088861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Bottled</w:t>
      </w:r>
    </w:p>
    <w:p w14:paraId="1A64B760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Water dispenser</w:t>
      </w:r>
    </w:p>
    <w:p w14:paraId="24DB91F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River, stream or spring</w:t>
      </w:r>
    </w:p>
    <w:p w14:paraId="167AFA5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Lake, reservoir or pond</w:t>
      </w:r>
    </w:p>
    <w:p w14:paraId="06E26DAB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Rainwater tank</w:t>
      </w:r>
    </w:p>
    <w:p w14:paraId="3795E3FB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Groundwater well</w:t>
      </w:r>
    </w:p>
    <w:p w14:paraId="0C57EA21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Hand sanitizer</w:t>
      </w:r>
    </w:p>
    <w:p w14:paraId="23BDB494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3FC55B45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26) Since the beginning of last year until now, when at home, did you ever not have enough clean water to wash your hands when you wanted to do so?*</w:t>
      </w:r>
    </w:p>
    <w:p w14:paraId="114B472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0FF64C69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76DE216C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42B51ECD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27) Since the beginning of last year until now, did you ever wash your hands with water that you thought was dirty or unsafe?*</w:t>
      </w:r>
    </w:p>
    <w:p w14:paraId="396B6DF9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6966B89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24C3FEC7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0E11D92F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28) Since the beginning of last year until now, did you ever stop washing hands with water from a source because it tasted, looked or smelt bad?*</w:t>
      </w:r>
    </w:p>
    <w:p w14:paraId="5DC59F1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017505FC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017332BF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3B6E8495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29) Since the beginning of last year until now, was your supply of clean water for washing hands more reliable than in previous years?*</w:t>
      </w:r>
    </w:p>
    <w:p w14:paraId="19E11A2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6BB47F50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06850EA9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399020C4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30) Since the beginning of last year until now, did a shortage of water for washing hands, ever create difficulties between you and other members of your household?*</w:t>
      </w:r>
    </w:p>
    <w:p w14:paraId="6945E1F5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38FA5D4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77D94E7F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6A558F1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4529988D">
          <v:rect id="_x0000_i1031" style="width:0;height:1.5pt" o:hralign="center" o:hrstd="t" o:hr="t" fillcolor="#a0a0a0" stroked="f"/>
        </w:pict>
      </w:r>
    </w:p>
    <w:p w14:paraId="70520AA9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Handwashing facilities</w:t>
      </w:r>
    </w:p>
    <w:p w14:paraId="166FF1E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5FA0E6BD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31) Is there a place inside your home where you can wash your hands?*</w:t>
      </w:r>
    </w:p>
    <w:p w14:paraId="3AC0D21A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12490970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16FBC6F0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540B8FF8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32) Is there a place outside but next to your home where you can wash your hands?*</w:t>
      </w:r>
    </w:p>
    <w:p w14:paraId="5A9F126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2392F109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5735AF66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4196C0AF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33) Is there a place near the latrine where you can wash your hands?*</w:t>
      </w:r>
    </w:p>
    <w:p w14:paraId="4F6AD13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4FE9FEE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5EE5CE45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312716CB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34) Does someone have to carry (</w:t>
      </w:r>
      <w:proofErr w:type="spellStart"/>
      <w:r w:rsidRPr="002B4537">
        <w:rPr>
          <w:rFonts w:ascii="Times New Roman" w:hAnsi="Times New Roman" w:cs="Times New Roman"/>
          <w:color w:val="auto"/>
          <w:sz w:val="20"/>
          <w:szCs w:val="20"/>
        </w:rPr>
        <w:t>eg</w:t>
      </w:r>
      <w:proofErr w:type="spellEnd"/>
      <w:r w:rsidRPr="002B4537">
        <w:rPr>
          <w:rFonts w:ascii="Times New Roman" w:hAnsi="Times New Roman" w:cs="Times New Roman"/>
          <w:color w:val="auto"/>
          <w:sz w:val="20"/>
          <w:szCs w:val="20"/>
        </w:rPr>
        <w:t>. buckets) water used for washing hands to the house from another location?*</w:t>
      </w:r>
    </w:p>
    <w:p w14:paraId="43A22889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3EF9F1DA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15C0091F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032AA456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35) Since the beginning of last year until now, has your supply of water for washing hands changed in any of the following ways?*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2017"/>
        <w:gridCol w:w="1266"/>
        <w:gridCol w:w="1142"/>
      </w:tblGrid>
      <w:tr w:rsidR="00D006D3" w:rsidRPr="002B4537" w14:paraId="7472A1C4" w14:textId="77777777" w:rsidTr="002A2A02">
        <w:tc>
          <w:tcPr>
            <w:tcW w:w="2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15EF21F4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11F655A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3240A12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006D3" w:rsidRPr="002B4537" w14:paraId="3B7EF49C" w14:textId="77777777" w:rsidTr="002A2A02">
        <w:tc>
          <w:tcPr>
            <w:tcW w:w="2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B4C52D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Volume of water normally available has increased</w:t>
            </w:r>
          </w:p>
        </w:tc>
        <w:tc>
          <w:tcPr>
            <w:tcW w:w="1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DFD3B9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E5085F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55EACE34" w14:textId="77777777" w:rsidTr="002A2A02">
        <w:tc>
          <w:tcPr>
            <w:tcW w:w="2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7AE52F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Quality of water normally available has improved</w:t>
            </w:r>
          </w:p>
        </w:tc>
        <w:tc>
          <w:tcPr>
            <w:tcW w:w="1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B6EDC0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CBC8FF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73A1F94E" w14:textId="77777777" w:rsidTr="002A2A02">
        <w:tc>
          <w:tcPr>
            <w:tcW w:w="2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F58C7D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Reliability of water supply has improved</w:t>
            </w:r>
          </w:p>
        </w:tc>
        <w:tc>
          <w:tcPr>
            <w:tcW w:w="1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1B6AF6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E300C9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415CC" w:rsidRPr="002B4537" w14:paraId="03F60A86" w14:textId="77777777" w:rsidTr="002A2A02">
        <w:tc>
          <w:tcPr>
            <w:tcW w:w="2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E620D2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water sources can access has increased</w:t>
            </w:r>
          </w:p>
        </w:tc>
        <w:tc>
          <w:tcPr>
            <w:tcW w:w="1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85D8F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E0D91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10FE7A1E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0D9F96A9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36) Does your workplace have places to wash your hands?*</w:t>
      </w:r>
    </w:p>
    <w:p w14:paraId="3E6388F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0B8B499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799242F2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7B1F471B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67CE33CF">
          <v:rect id="_x0000_i1032" style="width:0;height:1.5pt" o:hralign="center" o:hrstd="t" o:hr="t" fillcolor="#a0a0a0" stroked="f"/>
        </w:pict>
      </w:r>
    </w:p>
    <w:p w14:paraId="79F7C71F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Handwashing practices</w:t>
      </w:r>
    </w:p>
    <w:p w14:paraId="319EFB41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3B19C45B" w14:textId="77777777" w:rsidR="00D415CC" w:rsidRPr="002B4537" w:rsidRDefault="00D415CC" w:rsidP="00D415CC">
      <w:pPr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b/>
          <w:bCs/>
          <w:sz w:val="20"/>
          <w:szCs w:val="20"/>
        </w:rPr>
        <w:t xml:space="preserve">Logic: Show/hide trigger exists. </w:t>
      </w:r>
    </w:p>
    <w:p w14:paraId="668EA56E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37) How many times per day do you wash your hands?*</w:t>
      </w:r>
    </w:p>
    <w:p w14:paraId="096D6D0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t at all</w:t>
      </w:r>
    </w:p>
    <w:p w14:paraId="45FBF630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1-2 times</w:t>
      </w:r>
    </w:p>
    <w:p w14:paraId="6E207111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3-5 times</w:t>
      </w:r>
    </w:p>
    <w:p w14:paraId="6D9E8D0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6-10 times</w:t>
      </w:r>
    </w:p>
    <w:p w14:paraId="7694A565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11-20 times</w:t>
      </w:r>
    </w:p>
    <w:p w14:paraId="3F9A16E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more than 20 times</w:t>
      </w:r>
    </w:p>
    <w:p w14:paraId="156D04C5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125CA82D" w14:textId="77777777" w:rsidR="00D415CC" w:rsidRPr="002B4537" w:rsidRDefault="00D415CC" w:rsidP="00D415CC">
      <w:pPr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b/>
          <w:bCs/>
          <w:sz w:val="20"/>
          <w:szCs w:val="20"/>
        </w:rPr>
        <w:t xml:space="preserve">Logic: Hidden unless: #37 Question "How many times per day do you wash your hands?" is one of the following answers ("1-2 times","3-5 times","6-10 times","11-20 </w:t>
      </w:r>
      <w:proofErr w:type="spellStart"/>
      <w:r w:rsidRPr="002B4537">
        <w:rPr>
          <w:rFonts w:ascii="Times New Roman" w:hAnsi="Times New Roman" w:cs="Times New Roman"/>
          <w:b/>
          <w:bCs/>
          <w:sz w:val="20"/>
          <w:szCs w:val="20"/>
        </w:rPr>
        <w:t>times","more</w:t>
      </w:r>
      <w:proofErr w:type="spellEnd"/>
      <w:r w:rsidRPr="002B4537">
        <w:rPr>
          <w:rFonts w:ascii="Times New Roman" w:hAnsi="Times New Roman" w:cs="Times New Roman"/>
          <w:b/>
          <w:bCs/>
          <w:sz w:val="20"/>
          <w:szCs w:val="20"/>
        </w:rPr>
        <w:t xml:space="preserve"> than 20 times")</w:t>
      </w:r>
    </w:p>
    <w:p w14:paraId="07AC7914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38) How long do you spend washing your hands each time?*</w:t>
      </w:r>
    </w:p>
    <w:p w14:paraId="7EADA69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less than 10 seconds</w:t>
      </w:r>
    </w:p>
    <w:p w14:paraId="66DDD7A2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10 to 30 seconds</w:t>
      </w:r>
    </w:p>
    <w:p w14:paraId="67A652C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more than 30 seconds</w:t>
      </w:r>
    </w:p>
    <w:p w14:paraId="72C21F23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1C317E2C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39) Do you usually wash your hands in these situations?*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1995"/>
        <w:gridCol w:w="1277"/>
        <w:gridCol w:w="1153"/>
      </w:tblGrid>
      <w:tr w:rsidR="00D006D3" w:rsidRPr="002B4537" w14:paraId="02C72C50" w14:textId="77777777" w:rsidTr="002A2A02">
        <w:tc>
          <w:tcPr>
            <w:tcW w:w="2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31C22C96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1353EBA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72B41CF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006D3" w:rsidRPr="002B4537" w14:paraId="16C443C6" w14:textId="77777777" w:rsidTr="002A2A02">
        <w:tc>
          <w:tcPr>
            <w:tcW w:w="2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DFBA127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Before eating meals</w:t>
            </w:r>
          </w:p>
        </w:tc>
        <w:tc>
          <w:tcPr>
            <w:tcW w:w="1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620F7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F81ED9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6A2791AF" w14:textId="77777777" w:rsidTr="002A2A02">
        <w:tc>
          <w:tcPr>
            <w:tcW w:w="2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68CDB6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After eating meals</w:t>
            </w:r>
          </w:p>
        </w:tc>
        <w:tc>
          <w:tcPr>
            <w:tcW w:w="1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A87D3D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FD9308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1430CF77" w14:textId="77777777" w:rsidTr="002A2A02">
        <w:tc>
          <w:tcPr>
            <w:tcW w:w="2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0CD1B0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After going to the toilet</w:t>
            </w:r>
          </w:p>
        </w:tc>
        <w:tc>
          <w:tcPr>
            <w:tcW w:w="1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5D50656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860C9F6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786F7ECC" w14:textId="77777777" w:rsidTr="002A2A02">
        <w:tc>
          <w:tcPr>
            <w:tcW w:w="2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93CDB1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Before touching sick people</w:t>
            </w:r>
          </w:p>
        </w:tc>
        <w:tc>
          <w:tcPr>
            <w:tcW w:w="1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46C16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75D4BF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7C73F5B0" w14:textId="77777777" w:rsidTr="002A2A02">
        <w:tc>
          <w:tcPr>
            <w:tcW w:w="2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604906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After touching sick people</w:t>
            </w:r>
          </w:p>
        </w:tc>
        <w:tc>
          <w:tcPr>
            <w:tcW w:w="1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DE613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4371D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3941C9E7" w14:textId="77777777" w:rsidTr="002A2A02">
        <w:tc>
          <w:tcPr>
            <w:tcW w:w="2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A54904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After coming back home</w:t>
            </w:r>
          </w:p>
        </w:tc>
        <w:tc>
          <w:tcPr>
            <w:tcW w:w="1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EEDD7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B3153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6AD88046" w14:textId="77777777" w:rsidTr="002A2A02">
        <w:tc>
          <w:tcPr>
            <w:tcW w:w="2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EB847A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Before going to bed</w:t>
            </w:r>
          </w:p>
        </w:tc>
        <w:tc>
          <w:tcPr>
            <w:tcW w:w="1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54602D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E755E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415CC" w:rsidRPr="002B4537" w14:paraId="229CAE2F" w14:textId="77777777" w:rsidTr="002A2A02">
        <w:tc>
          <w:tcPr>
            <w:tcW w:w="2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EBDDE17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Whenever they look dirty</w:t>
            </w:r>
          </w:p>
        </w:tc>
        <w:tc>
          <w:tcPr>
            <w:tcW w:w="1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4FDD81F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58E6D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6FD30003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0CB4631C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6CA67D30">
          <v:rect id="_x0000_i1033" style="width:0;height:1.5pt" o:hralign="center" o:hrstd="t" o:hr="t" fillcolor="#a0a0a0" stroked="f"/>
        </w:pict>
      </w:r>
    </w:p>
    <w:p w14:paraId="7F4AF1EC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Wearing &amp; washing face masks</w:t>
      </w:r>
    </w:p>
    <w:p w14:paraId="792FF93F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4079D24F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40) Since the beginning of last year until now, did you usually put on a face mask in these situations?*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2154"/>
        <w:gridCol w:w="1194"/>
        <w:gridCol w:w="1077"/>
      </w:tblGrid>
      <w:tr w:rsidR="00D006D3" w:rsidRPr="002B4537" w14:paraId="733A9F43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1C85F43F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59F7DCAB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14D9666A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006D3" w:rsidRPr="002B4537" w14:paraId="355FFD14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AFCB45E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Before entering crowded places</w:t>
            </w: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BA04AB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5E729F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631CB8CC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7CAE66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Before meeting and talking with strangers</w:t>
            </w: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3B597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E519D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3D77C7D8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EA61B1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Before approaching very old people</w:t>
            </w: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B2BF9B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6D844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4EEEE7D0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3A8A94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Before going near sick people</w:t>
            </w: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E312D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56184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2FB2D96E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3FE5FD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Whenever leave home</w:t>
            </w: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66E31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21D9F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215EAA6B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4C137E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Whenever I had a cough</w:t>
            </w: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94D45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8A3DCE9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415CC" w:rsidRPr="002B4537" w14:paraId="4C40230B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BC8132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n air quality was poor </w:t>
            </w: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B5291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F62D99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538D3C61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C5237D7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41) Which types of masks have you worn? *</w:t>
      </w:r>
    </w:p>
    <w:p w14:paraId="293534CF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Reusable cloth mask</w:t>
      </w:r>
    </w:p>
    <w:p w14:paraId="7937ACDB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Disposable surgical mask</w:t>
      </w:r>
    </w:p>
    <w:p w14:paraId="67EF4E95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PM2.5 mask</w:t>
      </w:r>
    </w:p>
    <w:p w14:paraId="62A6A23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Other - Write In: _________________________________________________</w:t>
      </w:r>
    </w:p>
    <w:p w14:paraId="2DAADE85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0F275E6C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42) Since the beginning of last year until now, did you ever not have enough clean water to wash your face mask when you wanted to do so?*</w:t>
      </w:r>
    </w:p>
    <w:p w14:paraId="745E215C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5A32B53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665FD7E0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05E989BD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43) Since the beginning of last year until now, did you ever wash your face mask with water that you thought was dirty or unsafe?*</w:t>
      </w:r>
    </w:p>
    <w:p w14:paraId="6B55D792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573BF9EB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32EF8C35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2AE28CF2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44) Since the beginning of last year until now, did you ever stop washing your face masks with water from a source because it tasted, looked or smelt bad?*</w:t>
      </w:r>
    </w:p>
    <w:p w14:paraId="5045E28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24101AE1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18E3E84E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7A53C582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4A1D9758">
          <v:rect id="_x0000_i1034" style="width:0;height:1.5pt" o:hralign="center" o:hrstd="t" o:hr="t" fillcolor="#a0a0a0" stroked="f"/>
        </w:pict>
      </w:r>
    </w:p>
    <w:p w14:paraId="7ACD0FDF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Awareness of COVID-19</w:t>
      </w:r>
    </w:p>
    <w:p w14:paraId="27E6E3C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5FBC6C28" w14:textId="77777777" w:rsidR="00D415CC" w:rsidRPr="002B4537" w:rsidRDefault="00D415CC" w:rsidP="00D415CC">
      <w:pPr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 xml:space="preserve">Page exit logic: Skip / Disqualify </w:t>
      </w:r>
      <w:proofErr w:type="spellStart"/>
      <w:r w:rsidRPr="002B4537">
        <w:rPr>
          <w:rFonts w:ascii="Times New Roman" w:hAnsi="Times New Roman" w:cs="Times New Roman"/>
          <w:sz w:val="20"/>
          <w:szCs w:val="20"/>
        </w:rPr>
        <w:t>LogicIF</w:t>
      </w:r>
      <w:proofErr w:type="spellEnd"/>
      <w:r w:rsidRPr="002B4537">
        <w:rPr>
          <w:rFonts w:ascii="Times New Roman" w:hAnsi="Times New Roman" w:cs="Times New Roman"/>
          <w:sz w:val="20"/>
          <w:szCs w:val="20"/>
        </w:rPr>
        <w:t xml:space="preserve">: #45 Question "Have you ever heard of COVID-19 (or other local terms)?" is one of the following answers ("No") THEN: Jump to </w:t>
      </w:r>
      <w:hyperlink w:anchor="Page9" w:history="1">
        <w:r w:rsidRPr="002B4537">
          <w:rPr>
            <w:rStyle w:val="Heading5Char"/>
            <w:rFonts w:ascii="Times New Roman" w:hAnsi="Times New Roman" w:cs="Times New Roman"/>
            <w:color w:val="auto"/>
            <w:sz w:val="20"/>
            <w:szCs w:val="20"/>
          </w:rPr>
          <w:t>page 21 - Contact information</w:t>
        </w:r>
      </w:hyperlink>
    </w:p>
    <w:p w14:paraId="5A8E1CD6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18F52393" w14:textId="77777777" w:rsidR="00D415CC" w:rsidRPr="002B4537" w:rsidRDefault="00D415CC" w:rsidP="00D415CC">
      <w:pPr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b/>
          <w:bCs/>
          <w:sz w:val="20"/>
          <w:szCs w:val="20"/>
        </w:rPr>
        <w:t xml:space="preserve">Logic: Show/hide trigger exists. </w:t>
      </w:r>
    </w:p>
    <w:p w14:paraId="0F626C1D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45) Have you ever heard of COVID-19 (or other local terms)?*</w:t>
      </w:r>
    </w:p>
    <w:p w14:paraId="4DDA405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48E439F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76901D61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11C406FB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6C43DD03">
          <v:rect id="_x0000_i1035" style="width:0;height:1.5pt" o:hralign="center" o:hrstd="t" o:hr="t" fillcolor="#a0a0a0" stroked="f"/>
        </w:pict>
      </w:r>
    </w:p>
    <w:p w14:paraId="284C7EA9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Understanding of COVID-19</w:t>
      </w:r>
    </w:p>
    <w:p w14:paraId="19A3EB12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407DC491" w14:textId="77777777" w:rsidR="00D415CC" w:rsidRPr="002B4537" w:rsidRDefault="00D415CC" w:rsidP="000F199F">
      <w:pPr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b/>
          <w:bCs/>
          <w:sz w:val="20"/>
          <w:szCs w:val="20"/>
        </w:rPr>
        <w:t>Logic: Hidden unless: #45 Question "Have you ever heard of COVID-19 (or other local terms)?" is one of the following answers ("Yes")</w:t>
      </w:r>
    </w:p>
    <w:p w14:paraId="33EABCE7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46) Are the following statements about COVID-19 true (correct)?*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2061"/>
        <w:gridCol w:w="1243"/>
        <w:gridCol w:w="1121"/>
      </w:tblGrid>
      <w:tr w:rsidR="00D006D3" w:rsidRPr="002B4537" w14:paraId="28CCB845" w14:textId="77777777" w:rsidTr="002A2A02">
        <w:tc>
          <w:tcPr>
            <w:tcW w:w="2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4F5DB5AB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590F5376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3C01B6C0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006D3" w:rsidRPr="002B4537" w14:paraId="1F871CC7" w14:textId="77777777" w:rsidTr="002A2A02">
        <w:tc>
          <w:tcPr>
            <w:tcW w:w="2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C604B5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You can be infected by touching a surface previously touched by someone who has COVID-19</w:t>
            </w:r>
          </w:p>
        </w:tc>
        <w:tc>
          <w:tcPr>
            <w:tcW w:w="1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AF853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395A92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4780ACBE" w14:textId="77777777" w:rsidTr="002A2A02">
        <w:tc>
          <w:tcPr>
            <w:tcW w:w="2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D67CF71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Common symptoms of COVID-19 include fever and a dry cough</w:t>
            </w:r>
          </w:p>
        </w:tc>
        <w:tc>
          <w:tcPr>
            <w:tcW w:w="1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8DF10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A645E4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4F0D0B1D" w14:textId="77777777" w:rsidTr="002A2A02">
        <w:tc>
          <w:tcPr>
            <w:tcW w:w="2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6FD9A7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COVID-19 is spread by mosquito bites</w:t>
            </w:r>
          </w:p>
        </w:tc>
        <w:tc>
          <w:tcPr>
            <w:tcW w:w="1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FDB356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D5B1A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36439D76" w14:textId="77777777" w:rsidTr="002A2A02">
        <w:tc>
          <w:tcPr>
            <w:tcW w:w="2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704142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Wearing a facemask reduces risk of getting COVID-19</w:t>
            </w:r>
          </w:p>
        </w:tc>
        <w:tc>
          <w:tcPr>
            <w:tcW w:w="1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84662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D4EE21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255C0DFB" w14:textId="77777777" w:rsidTr="002A2A02">
        <w:tc>
          <w:tcPr>
            <w:tcW w:w="2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FC984C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Washing your hands frequently reduces risks of getting COVID-19</w:t>
            </w:r>
          </w:p>
        </w:tc>
        <w:tc>
          <w:tcPr>
            <w:tcW w:w="1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6B930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F4FB5D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415CC" w:rsidRPr="002B4537" w14:paraId="66826D8F" w14:textId="77777777" w:rsidTr="002A2A02">
        <w:tc>
          <w:tcPr>
            <w:tcW w:w="2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911EF0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Once infected, young adults are more susceptible than the elderly</w:t>
            </w:r>
          </w:p>
        </w:tc>
        <w:tc>
          <w:tcPr>
            <w:tcW w:w="1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5CC556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30B608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34B1FD57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2B50BCC9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47) What, for you, were important sources of information about COVID-19? </w:t>
      </w:r>
      <w:r w:rsidRPr="002B4537">
        <w:rPr>
          <w:rFonts w:ascii="Times New Roman" w:eastAsia="Times New Roman" w:hAnsi="Times New Roman" w:cs="Times New Roman"/>
          <w:color w:val="auto"/>
          <w:sz w:val="20"/>
          <w:szCs w:val="20"/>
        </w:rPr>
        <w:t>(You may select more than one box)</w:t>
      </w:r>
      <w:r w:rsidRPr="002B4537">
        <w:rPr>
          <w:rFonts w:ascii="Times New Roman" w:hAnsi="Times New Roman" w:cs="Times New Roman"/>
          <w:color w:val="auto"/>
          <w:sz w:val="20"/>
          <w:szCs w:val="20"/>
        </w:rPr>
        <w:t>*</w:t>
      </w:r>
    </w:p>
    <w:p w14:paraId="53673E1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Radio</w:t>
      </w:r>
    </w:p>
    <w:p w14:paraId="3AC6C93C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Television</w:t>
      </w:r>
    </w:p>
    <w:p w14:paraId="7722CF72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Newspapers</w:t>
      </w:r>
    </w:p>
    <w:p w14:paraId="0D7D41A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Government posters</w:t>
      </w:r>
    </w:p>
    <w:p w14:paraId="194C5340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Social media</w:t>
      </w:r>
    </w:p>
    <w:p w14:paraId="20227ED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Community leaders</w:t>
      </w:r>
    </w:p>
    <w:p w14:paraId="6668C79C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Health workers</w:t>
      </w:r>
    </w:p>
    <w:p w14:paraId="5CBE8CC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 xml:space="preserve">[ ] </w:t>
      </w:r>
      <w:proofErr w:type="spellStart"/>
      <w:r w:rsidRPr="002B4537">
        <w:rPr>
          <w:rFonts w:ascii="Times New Roman" w:hAnsi="Times New Roman" w:cs="Times New Roman"/>
          <w:sz w:val="20"/>
          <w:szCs w:val="20"/>
        </w:rPr>
        <w:t>Neighbors</w:t>
      </w:r>
      <w:proofErr w:type="spellEnd"/>
    </w:p>
    <w:p w14:paraId="152B97B8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Relatives</w:t>
      </w:r>
    </w:p>
    <w:p w14:paraId="44683720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Household members</w:t>
      </w:r>
    </w:p>
    <w:p w14:paraId="6D1792D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Internet</w:t>
      </w:r>
    </w:p>
    <w:p w14:paraId="3C689E71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Government official</w:t>
      </w:r>
    </w:p>
    <w:p w14:paraId="14931D36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AD45105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0282B853">
          <v:rect id="_x0000_i1036" style="width:0;height:1.5pt" o:hralign="center" o:hrstd="t" o:hr="t" fillcolor="#a0a0a0" stroked="f"/>
        </w:pict>
      </w:r>
    </w:p>
    <w:p w14:paraId="6E3513B1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 xml:space="preserve">COVID-19 outbreak and mobility </w:t>
      </w:r>
    </w:p>
    <w:p w14:paraId="0541564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3697A7B4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730969EC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48) Since the beginning of last year until now</w:t>
      </w:r>
      <w:r w:rsidRPr="002B4537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, </w:t>
      </w:r>
      <w:r w:rsidRPr="002B4537">
        <w:rPr>
          <w:rFonts w:ascii="Times New Roman" w:hAnsi="Times New Roman" w:cs="Times New Roman"/>
          <w:color w:val="auto"/>
          <w:sz w:val="20"/>
          <w:szCs w:val="20"/>
        </w:rPr>
        <w:t>did the government lockdowns, curfews, or other restrictions on movement in response to the COVID-19 outbreak, have a significant impact on your movements in any of the following ways?*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2134"/>
        <w:gridCol w:w="1204"/>
        <w:gridCol w:w="1087"/>
      </w:tblGrid>
      <w:tr w:rsidR="00D006D3" w:rsidRPr="002B4537" w14:paraId="33C086C2" w14:textId="77777777" w:rsidTr="002A2A02">
        <w:tc>
          <w:tcPr>
            <w:tcW w:w="2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4B317227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42F51FE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50D5C3A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006D3" w:rsidRPr="002B4537" w14:paraId="01C84C6C" w14:textId="77777777" w:rsidTr="002A2A02">
        <w:tc>
          <w:tcPr>
            <w:tcW w:w="2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FEA22E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Made it more difficult to travel to buy food and other necessities</w:t>
            </w:r>
          </w:p>
        </w:tc>
        <w:tc>
          <w:tcPr>
            <w:tcW w:w="1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2A0B98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AF9F21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54D9548C" w14:textId="77777777" w:rsidTr="002A2A02">
        <w:tc>
          <w:tcPr>
            <w:tcW w:w="2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288154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Made it more difficult to visit family, relatives or friends</w:t>
            </w:r>
          </w:p>
        </w:tc>
        <w:tc>
          <w:tcPr>
            <w:tcW w:w="1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F6794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96F8F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1F239CEC" w14:textId="77777777" w:rsidTr="002A2A02">
        <w:tc>
          <w:tcPr>
            <w:tcW w:w="2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8D69A2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Made it harder or impossible to travel to work</w:t>
            </w:r>
          </w:p>
        </w:tc>
        <w:tc>
          <w:tcPr>
            <w:tcW w:w="1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C1A3F79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01D3B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3C3E59B6" w14:textId="77777777" w:rsidTr="002A2A02">
        <w:tc>
          <w:tcPr>
            <w:tcW w:w="2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47DF3B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Made it harder to go and get food from fields, forest or waterbodies</w:t>
            </w:r>
          </w:p>
        </w:tc>
        <w:tc>
          <w:tcPr>
            <w:tcW w:w="1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44B979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02C4A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415CC" w:rsidRPr="002B4537" w14:paraId="260307ED" w14:textId="77777777" w:rsidTr="002A2A02">
        <w:tc>
          <w:tcPr>
            <w:tcW w:w="2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04734F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Made it more difficult to go to the hospital or clinic for treatment</w:t>
            </w:r>
          </w:p>
        </w:tc>
        <w:tc>
          <w:tcPr>
            <w:tcW w:w="1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C86F86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C6B28A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5D53DB99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751C67E0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49) In which months did the COVID-19 outbreak significantly impact your mobility? </w:t>
      </w:r>
      <w:r w:rsidRPr="002B4537">
        <w:rPr>
          <w:rFonts w:ascii="Times New Roman" w:eastAsia="Times New Roman" w:hAnsi="Times New Roman" w:cs="Times New Roman"/>
          <w:color w:val="auto"/>
          <w:sz w:val="20"/>
          <w:szCs w:val="20"/>
        </w:rPr>
        <w:t>(You may select more than one box)</w:t>
      </w:r>
      <w:r w:rsidRPr="002B4537">
        <w:rPr>
          <w:rFonts w:ascii="Times New Roman" w:hAnsi="Times New Roman" w:cs="Times New Roman"/>
          <w:color w:val="auto"/>
          <w:sz w:val="20"/>
          <w:szCs w:val="20"/>
        </w:rPr>
        <w:t>*</w:t>
      </w:r>
    </w:p>
    <w:p w14:paraId="5DCA00C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Not applicable (no impact)</w:t>
      </w:r>
    </w:p>
    <w:p w14:paraId="298C844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January 2020</w:t>
      </w:r>
    </w:p>
    <w:p w14:paraId="0EBB2AD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February 2020</w:t>
      </w:r>
    </w:p>
    <w:p w14:paraId="3D66BFB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March 2020</w:t>
      </w:r>
    </w:p>
    <w:p w14:paraId="29D67C65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April 2020</w:t>
      </w:r>
    </w:p>
    <w:p w14:paraId="246EF42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May 2020</w:t>
      </w:r>
    </w:p>
    <w:p w14:paraId="4F993E41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June 2020</w:t>
      </w:r>
    </w:p>
    <w:p w14:paraId="44F62565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July 2020</w:t>
      </w:r>
    </w:p>
    <w:p w14:paraId="32056F1B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August 2020</w:t>
      </w:r>
    </w:p>
    <w:p w14:paraId="1584295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September 2020</w:t>
      </w:r>
    </w:p>
    <w:p w14:paraId="0A33A45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October 2020</w:t>
      </w:r>
    </w:p>
    <w:p w14:paraId="7A35338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November 2020</w:t>
      </w:r>
    </w:p>
    <w:p w14:paraId="66061D7A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December 2020</w:t>
      </w:r>
    </w:p>
    <w:p w14:paraId="13A5B8F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January 2021</w:t>
      </w:r>
    </w:p>
    <w:p w14:paraId="57B4FDC5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557850F2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6BE601EB">
          <v:rect id="_x0000_i1037" style="width:0;height:1.5pt" o:hralign="center" o:hrstd="t" o:hr="t" fillcolor="#a0a0a0" stroked="f"/>
        </w:pict>
      </w:r>
    </w:p>
    <w:p w14:paraId="03C640B7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COVID-19 outbreak &amp; work</w:t>
      </w:r>
    </w:p>
    <w:p w14:paraId="67AD5610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7FCB9CBE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50) Since the beginning of last year until now</w:t>
      </w:r>
      <w:r w:rsidRPr="002B4537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, </w:t>
      </w:r>
      <w:r w:rsidRPr="002B4537">
        <w:rPr>
          <w:rFonts w:ascii="Times New Roman" w:hAnsi="Times New Roman" w:cs="Times New Roman"/>
          <w:color w:val="auto"/>
          <w:sz w:val="20"/>
          <w:szCs w:val="20"/>
        </w:rPr>
        <w:t>did the COVID-19 outbreak have significant impacts on any of these aspects of your livelihood or work?*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1936"/>
        <w:gridCol w:w="1308"/>
        <w:gridCol w:w="1181"/>
      </w:tblGrid>
      <w:tr w:rsidR="00D006D3" w:rsidRPr="002B4537" w14:paraId="3267A110" w14:textId="77777777" w:rsidTr="002A2A02">
        <w:tc>
          <w:tcPr>
            <w:tcW w:w="21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41492BAB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2F1D28B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CAF0BE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006D3" w:rsidRPr="002B4537" w14:paraId="60C5F8B4" w14:textId="77777777" w:rsidTr="002A2A02">
        <w:tc>
          <w:tcPr>
            <w:tcW w:w="21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9AB2FC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duced my income </w:t>
            </w:r>
          </w:p>
        </w:tc>
        <w:tc>
          <w:tcPr>
            <w:tcW w:w="1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D1550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AB79B1A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22730D07" w14:textId="77777777" w:rsidTr="002A2A02">
        <w:tc>
          <w:tcPr>
            <w:tcW w:w="21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E2FD70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Made it harder to sell things</w:t>
            </w:r>
          </w:p>
        </w:tc>
        <w:tc>
          <w:tcPr>
            <w:tcW w:w="1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2188AF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8550A0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4FD222C3" w14:textId="77777777" w:rsidTr="002A2A02">
        <w:tc>
          <w:tcPr>
            <w:tcW w:w="21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C7859C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cost of inputs</w:t>
            </w:r>
          </w:p>
        </w:tc>
        <w:tc>
          <w:tcPr>
            <w:tcW w:w="1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5D70C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BBC06F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246F20E6" w14:textId="77777777" w:rsidTr="002A2A02">
        <w:tc>
          <w:tcPr>
            <w:tcW w:w="21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B8C74C5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Reduced demand for my services</w:t>
            </w:r>
          </w:p>
        </w:tc>
        <w:tc>
          <w:tcPr>
            <w:tcW w:w="1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6892EA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D903AF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415CC" w:rsidRPr="002B4537" w14:paraId="419BBD60" w14:textId="77777777" w:rsidTr="002A2A02">
        <w:tc>
          <w:tcPr>
            <w:tcW w:w="21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4DE69A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Did fewer days of paid work</w:t>
            </w:r>
          </w:p>
        </w:tc>
        <w:tc>
          <w:tcPr>
            <w:tcW w:w="1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59493FD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FE15E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0EBCE006" w14:textId="0E8FF2E4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7EEAF8FA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51) In which months did the COVID-19 outbreak significantly disrupt your livelihood? </w:t>
      </w:r>
      <w:r w:rsidRPr="002B4537">
        <w:rPr>
          <w:rFonts w:ascii="Times New Roman" w:eastAsia="Times New Roman" w:hAnsi="Times New Roman" w:cs="Times New Roman"/>
          <w:color w:val="auto"/>
          <w:sz w:val="20"/>
          <w:szCs w:val="20"/>
        </w:rPr>
        <w:t>(You may select more than one box)</w:t>
      </w:r>
      <w:r w:rsidRPr="002B4537">
        <w:rPr>
          <w:rFonts w:ascii="Times New Roman" w:hAnsi="Times New Roman" w:cs="Times New Roman"/>
          <w:color w:val="auto"/>
          <w:sz w:val="20"/>
          <w:szCs w:val="20"/>
        </w:rPr>
        <w:t>*</w:t>
      </w:r>
    </w:p>
    <w:p w14:paraId="175E94DF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Not applicable (no impact)</w:t>
      </w:r>
    </w:p>
    <w:p w14:paraId="2281E0D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January 2020</w:t>
      </w:r>
    </w:p>
    <w:p w14:paraId="6B9B69E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February 2020</w:t>
      </w:r>
    </w:p>
    <w:p w14:paraId="443B906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March 2020</w:t>
      </w:r>
    </w:p>
    <w:p w14:paraId="3C206BA8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April 2020</w:t>
      </w:r>
    </w:p>
    <w:p w14:paraId="42CEDF80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May 2020</w:t>
      </w:r>
    </w:p>
    <w:p w14:paraId="156118A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June 2020</w:t>
      </w:r>
    </w:p>
    <w:p w14:paraId="48FC8342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July 2020</w:t>
      </w:r>
    </w:p>
    <w:p w14:paraId="1A444FB9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August 2020</w:t>
      </w:r>
    </w:p>
    <w:p w14:paraId="49B3306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September 2020</w:t>
      </w:r>
    </w:p>
    <w:p w14:paraId="7A54516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October 2020</w:t>
      </w:r>
    </w:p>
    <w:p w14:paraId="0FC3DDE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November 2020</w:t>
      </w:r>
    </w:p>
    <w:p w14:paraId="68246F3C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December 2020</w:t>
      </w:r>
    </w:p>
    <w:p w14:paraId="58CC30DB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January 2021</w:t>
      </w:r>
    </w:p>
    <w:p w14:paraId="2C7B1627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090DB2C8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71E4964C">
          <v:rect id="_x0000_i1038" style="width:0;height:1.5pt" o:hralign="center" o:hrstd="t" o:hr="t" fillcolor="#a0a0a0" stroked="f"/>
        </w:pict>
      </w:r>
    </w:p>
    <w:p w14:paraId="6D90699C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COVID-19 outbreak &amp; transport services</w:t>
      </w:r>
    </w:p>
    <w:p w14:paraId="5830866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58A0D34A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52) Since the beginning of last year until now, did the COVID-19 outbreak have significant impacts on your ability to access these services?*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2093"/>
        <w:gridCol w:w="1226"/>
        <w:gridCol w:w="1106"/>
      </w:tblGrid>
      <w:tr w:rsidR="00D006D3" w:rsidRPr="002B4537" w14:paraId="0AE5E877" w14:textId="77777777" w:rsidTr="002A2A02">
        <w:tc>
          <w:tcPr>
            <w:tcW w:w="2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2CD6AEBA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42F9DE2D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6CD3E9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006D3" w:rsidRPr="002B4537" w14:paraId="41A915F9" w14:textId="77777777" w:rsidTr="002A2A02">
        <w:tc>
          <w:tcPr>
            <w:tcW w:w="2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13E204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Goods I wanted were not available in the market</w:t>
            </w:r>
          </w:p>
        </w:tc>
        <w:tc>
          <w:tcPr>
            <w:tcW w:w="1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D2838D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0D98BB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109D307E" w14:textId="77777777" w:rsidTr="002A2A02">
        <w:tc>
          <w:tcPr>
            <w:tcW w:w="2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EBCDBB5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Officials were slower in responding to requests for assistance</w:t>
            </w:r>
          </w:p>
        </w:tc>
        <w:tc>
          <w:tcPr>
            <w:tcW w:w="1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4577F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A17DD9A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5A951CAB" w14:textId="77777777" w:rsidTr="002A2A02">
        <w:tc>
          <w:tcPr>
            <w:tcW w:w="2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5A198D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Public transport services were reduced</w:t>
            </w:r>
          </w:p>
        </w:tc>
        <w:tc>
          <w:tcPr>
            <w:tcW w:w="1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9336E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AD049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33EFACB9" w14:textId="77777777" w:rsidTr="002A2A02">
        <w:tc>
          <w:tcPr>
            <w:tcW w:w="2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79BED7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Buyers of agricultural products did not come to pick up harvests</w:t>
            </w:r>
          </w:p>
        </w:tc>
        <w:tc>
          <w:tcPr>
            <w:tcW w:w="1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A9AF51A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B9CCB9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3075F70F" w14:textId="77777777" w:rsidTr="002A2A02">
        <w:tc>
          <w:tcPr>
            <w:tcW w:w="2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C2150B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dered goods were not collected </w:t>
            </w:r>
          </w:p>
        </w:tc>
        <w:tc>
          <w:tcPr>
            <w:tcW w:w="1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AE06B0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43508D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415CC" w:rsidRPr="002B4537" w14:paraId="2F66273D" w14:textId="77777777" w:rsidTr="002A2A02">
        <w:tc>
          <w:tcPr>
            <w:tcW w:w="2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93B904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Home deliveries of food and drinks became convenient but more expensive</w:t>
            </w:r>
          </w:p>
        </w:tc>
        <w:tc>
          <w:tcPr>
            <w:tcW w:w="1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2D9BA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EB84CC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7CFC2ACB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7102B391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53) In which months did the COVID-19 outbreak significantly disrupt your access to goods and services? </w:t>
      </w:r>
      <w:r w:rsidRPr="002B4537">
        <w:rPr>
          <w:rFonts w:ascii="Times New Roman" w:eastAsia="Times New Roman" w:hAnsi="Times New Roman" w:cs="Times New Roman"/>
          <w:color w:val="auto"/>
          <w:sz w:val="20"/>
          <w:szCs w:val="20"/>
        </w:rPr>
        <w:t>(You may select more than one box)</w:t>
      </w:r>
      <w:r w:rsidRPr="002B4537">
        <w:rPr>
          <w:rFonts w:ascii="Times New Roman" w:hAnsi="Times New Roman" w:cs="Times New Roman"/>
          <w:color w:val="auto"/>
          <w:sz w:val="20"/>
          <w:szCs w:val="20"/>
        </w:rPr>
        <w:t>*</w:t>
      </w:r>
    </w:p>
    <w:p w14:paraId="0FAFAB6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Not applicable (no impact)</w:t>
      </w:r>
    </w:p>
    <w:p w14:paraId="614F4D48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January 2020</w:t>
      </w:r>
    </w:p>
    <w:p w14:paraId="3A54AC35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February 2020</w:t>
      </w:r>
    </w:p>
    <w:p w14:paraId="5D5F3A0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March 2020</w:t>
      </w:r>
    </w:p>
    <w:p w14:paraId="29430BE5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April 2020</w:t>
      </w:r>
    </w:p>
    <w:p w14:paraId="0C2C1DBF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May 2020</w:t>
      </w:r>
    </w:p>
    <w:p w14:paraId="137DDBCA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June 2020</w:t>
      </w:r>
    </w:p>
    <w:p w14:paraId="5E659F16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July 2020</w:t>
      </w:r>
    </w:p>
    <w:p w14:paraId="7B94EC80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August 2020</w:t>
      </w:r>
    </w:p>
    <w:p w14:paraId="1B41DEB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September 2020</w:t>
      </w:r>
    </w:p>
    <w:p w14:paraId="4909E1D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October 2020</w:t>
      </w:r>
    </w:p>
    <w:p w14:paraId="1B296992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November 2020</w:t>
      </w:r>
    </w:p>
    <w:p w14:paraId="1EC3BA91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December 2020</w:t>
      </w:r>
    </w:p>
    <w:p w14:paraId="55D90CD0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January 2021</w:t>
      </w:r>
    </w:p>
    <w:p w14:paraId="02CD73FD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1EE75E05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6966D12D">
          <v:rect id="_x0000_i1039" style="width:0;height:1.5pt" o:hralign="center" o:hrstd="t" o:hr="t" fillcolor="#a0a0a0" stroked="f"/>
        </w:pict>
      </w:r>
    </w:p>
    <w:p w14:paraId="2D0EA6A2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COVID and handwashing</w:t>
      </w:r>
    </w:p>
    <w:p w14:paraId="261B63E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03D46099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 xml:space="preserve">54) At any time, did the COVID-19 outbreak have any of the following impacts on your </w:t>
      </w:r>
      <w:proofErr w:type="spellStart"/>
      <w:r w:rsidRPr="002B4537">
        <w:rPr>
          <w:rFonts w:ascii="Times New Roman" w:hAnsi="Times New Roman" w:cs="Times New Roman"/>
          <w:color w:val="auto"/>
          <w:sz w:val="20"/>
          <w:szCs w:val="20"/>
        </w:rPr>
        <w:t>handwashing</w:t>
      </w:r>
      <w:proofErr w:type="spellEnd"/>
      <w:r w:rsidRPr="002B4537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2B4537">
        <w:rPr>
          <w:rFonts w:ascii="Times New Roman" w:hAnsi="Times New Roman" w:cs="Times New Roman"/>
          <w:color w:val="auto"/>
          <w:sz w:val="20"/>
          <w:szCs w:val="20"/>
        </w:rPr>
        <w:t>behavior</w:t>
      </w:r>
      <w:proofErr w:type="spellEnd"/>
      <w:r w:rsidRPr="002B4537">
        <w:rPr>
          <w:rFonts w:ascii="Times New Roman" w:hAnsi="Times New Roman" w:cs="Times New Roman"/>
          <w:color w:val="auto"/>
          <w:sz w:val="20"/>
          <w:szCs w:val="20"/>
        </w:rPr>
        <w:t xml:space="preserve"> (compared to before outbreak)?*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2050"/>
        <w:gridCol w:w="1248"/>
        <w:gridCol w:w="1127"/>
      </w:tblGrid>
      <w:tr w:rsidR="00D006D3" w:rsidRPr="002B4537" w14:paraId="3DD3C857" w14:textId="77777777" w:rsidTr="002A2A02">
        <w:tc>
          <w:tcPr>
            <w:tcW w:w="2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58A9298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30268FD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5269BF1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006D3" w:rsidRPr="002B4537" w14:paraId="16F4801C" w14:textId="77777777" w:rsidTr="002A2A02">
        <w:tc>
          <w:tcPr>
            <w:tcW w:w="2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0B9914B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h hands more thoroughly </w:t>
            </w:r>
          </w:p>
        </w:tc>
        <w:tc>
          <w:tcPr>
            <w:tcW w:w="1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079BFF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F876DB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7B183336" w14:textId="77777777" w:rsidTr="002A2A02">
        <w:tc>
          <w:tcPr>
            <w:tcW w:w="2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CE36FC3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h hands more frequently </w:t>
            </w:r>
          </w:p>
        </w:tc>
        <w:tc>
          <w:tcPr>
            <w:tcW w:w="1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43718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66C17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5FC6C26C" w14:textId="77777777" w:rsidTr="002A2A02">
        <w:tc>
          <w:tcPr>
            <w:tcW w:w="2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71A809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Use soap more frequently</w:t>
            </w:r>
          </w:p>
        </w:tc>
        <w:tc>
          <w:tcPr>
            <w:tcW w:w="1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48403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D3EA0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36F698A2" w14:textId="77777777" w:rsidTr="002A2A02">
        <w:tc>
          <w:tcPr>
            <w:tcW w:w="2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1D90EF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Use alcoholic gel more frequently</w:t>
            </w:r>
          </w:p>
        </w:tc>
        <w:tc>
          <w:tcPr>
            <w:tcW w:w="1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44E09A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0D50390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415CC" w:rsidRPr="002B4537" w14:paraId="4E30C0AE" w14:textId="77777777" w:rsidTr="002A2A02">
        <w:tc>
          <w:tcPr>
            <w:tcW w:w="2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D4A594B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Wash hands in more situations</w:t>
            </w:r>
          </w:p>
        </w:tc>
        <w:tc>
          <w:tcPr>
            <w:tcW w:w="1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8504EF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F12BF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3F5CA927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0D2241E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55) Did the COVID-19 outbreak have any of the following impacts on your household's water supplies for handwashing?*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1178"/>
        <w:gridCol w:w="762"/>
        <w:gridCol w:w="695"/>
      </w:tblGrid>
      <w:tr w:rsidR="00D006D3" w:rsidRPr="002B4537" w14:paraId="4C4E1EE8" w14:textId="77777777" w:rsidTr="002A2A02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78C082C3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C657A50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2C121220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006D3" w:rsidRPr="002B4537" w14:paraId="7AC8034D" w14:textId="77777777" w:rsidTr="002A2A02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04767B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Switched to cleaner sources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42427A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FCE41D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38F3D332" w14:textId="77777777" w:rsidTr="002A2A02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339EDA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number of sources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61F10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687F9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62CFA8AF" w14:textId="77777777" w:rsidTr="002A2A02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F9EB12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delivery system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ABBFD70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F67AB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6B59B9F1" w14:textId="77777777" w:rsidTr="002A2A02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3871D5C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storage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7E3FD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63164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093E55C8" w14:textId="77777777" w:rsidTr="002A2A02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3F414B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Made facilities more convenient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B8C61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9362B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376D8A96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006A676D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28739705">
          <v:rect id="_x0000_i1040" style="width:0;height:1.5pt" o:hralign="center" o:hrstd="t" o:hr="t" fillcolor="#a0a0a0" stroked="f"/>
        </w:pict>
      </w:r>
    </w:p>
    <w:p w14:paraId="0D0E664A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COVID and drinking water</w:t>
      </w:r>
    </w:p>
    <w:p w14:paraId="7C76E65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7870A668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56) At any time, did the COVID-19 outbreak have any of the following impacts on your drinking water practices (compared to before outbreak)?*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1839"/>
        <w:gridCol w:w="1359"/>
        <w:gridCol w:w="1227"/>
      </w:tblGrid>
      <w:tr w:rsidR="00D006D3" w:rsidRPr="002B4537" w14:paraId="582AB704" w14:textId="77777777" w:rsidTr="002A2A02">
        <w:tc>
          <w:tcPr>
            <w:tcW w:w="20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14ACEEED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4956B969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1F13DDA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006D3" w:rsidRPr="002B4537" w14:paraId="0A81E3E1" w14:textId="77777777" w:rsidTr="002A2A02">
        <w:tc>
          <w:tcPr>
            <w:tcW w:w="20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BBF781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rank less bottled water </w:t>
            </w:r>
          </w:p>
        </w:tc>
        <w:tc>
          <w:tcPr>
            <w:tcW w:w="1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B13150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19E56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56523701" w14:textId="77777777" w:rsidTr="002A2A02">
        <w:tc>
          <w:tcPr>
            <w:tcW w:w="20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0FEB35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d less money could spend on drinking water </w:t>
            </w:r>
          </w:p>
        </w:tc>
        <w:tc>
          <w:tcPr>
            <w:tcW w:w="1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BF1A2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5A67EF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1FE5C3B1" w14:textId="77777777" w:rsidTr="002A2A02">
        <w:tc>
          <w:tcPr>
            <w:tcW w:w="20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1512E2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rank water from less safer sources more often </w:t>
            </w:r>
          </w:p>
        </w:tc>
        <w:tc>
          <w:tcPr>
            <w:tcW w:w="1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8222B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79E22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415CC" w:rsidRPr="002B4537" w14:paraId="71874872" w14:textId="77777777" w:rsidTr="002A2A02">
        <w:tc>
          <w:tcPr>
            <w:tcW w:w="20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9128C1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iled water prior to drinking more often </w:t>
            </w:r>
          </w:p>
        </w:tc>
        <w:tc>
          <w:tcPr>
            <w:tcW w:w="1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D54A9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9B012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6DF3281C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2456AD30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57) Did the COVID-19 outbreak disrupt delivery of drinking water to your household or community?*</w:t>
      </w:r>
    </w:p>
    <w:p w14:paraId="2C3EDD62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02BFD55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146925AF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20D75656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58) Did the COVID-19 outbreak make it more expensive to buy drinking water?*</w:t>
      </w:r>
    </w:p>
    <w:p w14:paraId="0017EEB9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312DDBA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474FF167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0ECE730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59) Were the impacts of the COVID-19 outbreak at any time made worse by any of these other conditions affecting drinking water supplies?*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2005"/>
        <w:gridCol w:w="1272"/>
        <w:gridCol w:w="1148"/>
      </w:tblGrid>
      <w:tr w:rsidR="00D006D3" w:rsidRPr="002B4537" w14:paraId="7F24C9D7" w14:textId="77777777" w:rsidTr="002A2A02">
        <w:tc>
          <w:tcPr>
            <w:tcW w:w="2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7B6E166B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495EFBF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5BF5C8CA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006D3" w:rsidRPr="002B4537" w14:paraId="6B66BF09" w14:textId="77777777" w:rsidTr="002A2A02">
        <w:tc>
          <w:tcPr>
            <w:tcW w:w="2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6042DA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rought conditions </w:t>
            </w:r>
          </w:p>
        </w:tc>
        <w:tc>
          <w:tcPr>
            <w:tcW w:w="1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4F187E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0F67EA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426A2622" w14:textId="77777777" w:rsidTr="002A2A02">
        <w:tc>
          <w:tcPr>
            <w:tcW w:w="2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BBB6B3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Flood events</w:t>
            </w:r>
          </w:p>
        </w:tc>
        <w:tc>
          <w:tcPr>
            <w:tcW w:w="1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5CE9BD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7FC309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23755782" w14:textId="77777777" w:rsidTr="002A2A02">
        <w:tc>
          <w:tcPr>
            <w:tcW w:w="2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D45B579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Conflicts over water</w:t>
            </w:r>
          </w:p>
        </w:tc>
        <w:tc>
          <w:tcPr>
            <w:tcW w:w="1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4FDBF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0B67A0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7D09E2E5" w14:textId="77777777" w:rsidTr="002A2A02">
        <w:tc>
          <w:tcPr>
            <w:tcW w:w="2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AAE9C5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Saline intrusion</w:t>
            </w:r>
          </w:p>
        </w:tc>
        <w:tc>
          <w:tcPr>
            <w:tcW w:w="1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D718B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DBD86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415CC" w:rsidRPr="002B4537" w14:paraId="29AFAA06" w14:textId="77777777" w:rsidTr="002A2A02">
        <w:tc>
          <w:tcPr>
            <w:tcW w:w="2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527894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Water pollution episodes</w:t>
            </w:r>
          </w:p>
        </w:tc>
        <w:tc>
          <w:tcPr>
            <w:tcW w:w="1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9E8BCA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9B1CE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531A6A31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3768B49D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75757554">
          <v:rect id="_x0000_i1041" style="width:0;height:1.5pt" o:hralign="center" o:hrstd="t" o:hr="t" fillcolor="#a0a0a0" stroked="f"/>
        </w:pict>
      </w:r>
    </w:p>
    <w:p w14:paraId="46E5CA92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COVID and masks</w:t>
      </w:r>
    </w:p>
    <w:p w14:paraId="78990D3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229CF071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60) Did the COVID-19 outbreak have any of the following impacts on you wearing and washing masks?*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2050"/>
        <w:gridCol w:w="1248"/>
        <w:gridCol w:w="1127"/>
      </w:tblGrid>
      <w:tr w:rsidR="00D006D3" w:rsidRPr="002B4537" w14:paraId="1E0E9E24" w14:textId="77777777" w:rsidTr="002A2A02">
        <w:tc>
          <w:tcPr>
            <w:tcW w:w="2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79C0E375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77E2F97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5989FF29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006D3" w:rsidRPr="002B4537" w14:paraId="04B09B79" w14:textId="77777777" w:rsidTr="002A2A02">
        <w:tc>
          <w:tcPr>
            <w:tcW w:w="2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D5812D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Wore a mask more often outside the home</w:t>
            </w:r>
          </w:p>
        </w:tc>
        <w:tc>
          <w:tcPr>
            <w:tcW w:w="1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C97ABB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763A8A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1AA6055E" w14:textId="77777777" w:rsidTr="002A2A02">
        <w:tc>
          <w:tcPr>
            <w:tcW w:w="2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49348C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Wore a mask more often at home</w:t>
            </w:r>
          </w:p>
        </w:tc>
        <w:tc>
          <w:tcPr>
            <w:tcW w:w="1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718C3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C1C098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78DB85D9" w14:textId="77777777" w:rsidTr="002A2A02">
        <w:tc>
          <w:tcPr>
            <w:tcW w:w="2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E2896A7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Changed masks more frequently</w:t>
            </w:r>
          </w:p>
        </w:tc>
        <w:tc>
          <w:tcPr>
            <w:tcW w:w="1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2864A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AA285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076A1C68" w14:textId="77777777" w:rsidTr="002A2A02">
        <w:tc>
          <w:tcPr>
            <w:tcW w:w="2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8AABEA9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Washed masks more thoroughly</w:t>
            </w:r>
          </w:p>
        </w:tc>
        <w:tc>
          <w:tcPr>
            <w:tcW w:w="1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61115D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BE410E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415CC" w:rsidRPr="002B4537" w14:paraId="0D7A834B" w14:textId="77777777" w:rsidTr="002A2A02">
        <w:tc>
          <w:tcPr>
            <w:tcW w:w="2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D08020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hed masks more frequently </w:t>
            </w:r>
          </w:p>
        </w:tc>
        <w:tc>
          <w:tcPr>
            <w:tcW w:w="1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D003E6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3251D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300B9416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473CE08A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3623018A">
          <v:rect id="_x0000_i1042" style="width:0;height:1.5pt" o:hralign="center" o:hrstd="t" o:hr="t" fillcolor="#a0a0a0" stroked="f"/>
        </w:pict>
      </w:r>
    </w:p>
    <w:p w14:paraId="057EF217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COVID and social relations</w:t>
      </w:r>
    </w:p>
    <w:p w14:paraId="721A1BAB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6EA45B9D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61) Did you ever receive help in dealing with the impacts of COVID-19 from any of the following people? </w:t>
      </w:r>
      <w:r w:rsidRPr="002B4537">
        <w:rPr>
          <w:rFonts w:ascii="Times New Roman" w:eastAsia="Times New Roman" w:hAnsi="Times New Roman" w:cs="Times New Roman"/>
          <w:color w:val="auto"/>
          <w:sz w:val="20"/>
          <w:szCs w:val="20"/>
        </w:rPr>
        <w:t>(You may select more than one box)</w:t>
      </w:r>
      <w:r w:rsidRPr="002B4537">
        <w:rPr>
          <w:rFonts w:ascii="Times New Roman" w:hAnsi="Times New Roman" w:cs="Times New Roman"/>
          <w:color w:val="auto"/>
          <w:sz w:val="20"/>
          <w:szCs w:val="20"/>
        </w:rPr>
        <w:t>*</w:t>
      </w:r>
    </w:p>
    <w:p w14:paraId="325B96D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Local government officials</w:t>
      </w:r>
    </w:p>
    <w:p w14:paraId="7EB672D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Other household members</w:t>
      </w:r>
    </w:p>
    <w:p w14:paraId="3861BAC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 xml:space="preserve">[ ] </w:t>
      </w:r>
      <w:proofErr w:type="spellStart"/>
      <w:r w:rsidRPr="002B4537">
        <w:rPr>
          <w:rFonts w:ascii="Times New Roman" w:hAnsi="Times New Roman" w:cs="Times New Roman"/>
          <w:sz w:val="20"/>
          <w:szCs w:val="20"/>
        </w:rPr>
        <w:t>Neighbors</w:t>
      </w:r>
      <w:proofErr w:type="spellEnd"/>
      <w:r w:rsidRPr="002B4537">
        <w:rPr>
          <w:rFonts w:ascii="Times New Roman" w:hAnsi="Times New Roman" w:cs="Times New Roman"/>
          <w:sz w:val="20"/>
          <w:szCs w:val="20"/>
        </w:rPr>
        <w:t xml:space="preserve"> (other households in your community)</w:t>
      </w:r>
    </w:p>
    <w:p w14:paraId="1846BE75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Family or relatives in your community</w:t>
      </w:r>
    </w:p>
    <w:p w14:paraId="6D054C64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Family or relatives living elsewhere</w:t>
      </w:r>
    </w:p>
    <w:p w14:paraId="7F5099E0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[ ] Other - Write In: _________________________________________________</w:t>
      </w:r>
    </w:p>
    <w:p w14:paraId="522C28D3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032709A3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62) Did you ever help other households in your community cope with the COVID-19 impacts?*</w:t>
      </w:r>
    </w:p>
    <w:p w14:paraId="0BA963AC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Yes</w:t>
      </w:r>
    </w:p>
    <w:p w14:paraId="7C616C77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( ) No</w:t>
      </w:r>
    </w:p>
    <w:p w14:paraId="408AFDCB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2F3726F2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63) Do these statements about the impacts of the COVID-19 outbreak apply to</w:t>
      </w:r>
      <w:proofErr w:type="gramStart"/>
      <w:r w:rsidRPr="002B4537">
        <w:rPr>
          <w:rFonts w:ascii="Times New Roman" w:hAnsi="Times New Roman" w:cs="Times New Roman"/>
          <w:color w:val="auto"/>
          <w:sz w:val="20"/>
          <w:szCs w:val="20"/>
        </w:rPr>
        <w:t>  you</w:t>
      </w:r>
      <w:proofErr w:type="gramEnd"/>
      <w:r w:rsidRPr="002B4537">
        <w:rPr>
          <w:rFonts w:ascii="Times New Roman" w:hAnsi="Times New Roman" w:cs="Times New Roman"/>
          <w:color w:val="auto"/>
          <w:sz w:val="20"/>
          <w:szCs w:val="20"/>
        </w:rPr>
        <w:t>?*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2113"/>
        <w:gridCol w:w="1215"/>
        <w:gridCol w:w="1097"/>
      </w:tblGrid>
      <w:tr w:rsidR="00D006D3" w:rsidRPr="002B4537" w14:paraId="69CCC164" w14:textId="77777777" w:rsidTr="002A2A02">
        <w:tc>
          <w:tcPr>
            <w:tcW w:w="2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71DDCF5A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6568ADC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7BE05FEB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006D3" w:rsidRPr="002B4537" w14:paraId="2534B470" w14:textId="77777777" w:rsidTr="002A2A02">
        <w:tc>
          <w:tcPr>
            <w:tcW w:w="2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23FF74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Brought our family closer together</w:t>
            </w:r>
          </w:p>
        </w:tc>
        <w:tc>
          <w:tcPr>
            <w:tcW w:w="1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30BF51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C60ED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2F44B223" w14:textId="77777777" w:rsidTr="002A2A02">
        <w:tc>
          <w:tcPr>
            <w:tcW w:w="2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FAEE19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cooperation with others in the community</w:t>
            </w:r>
          </w:p>
        </w:tc>
        <w:tc>
          <w:tcPr>
            <w:tcW w:w="1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8D24E0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BCC7F8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77152A8C" w14:textId="77777777" w:rsidTr="002A2A02">
        <w:tc>
          <w:tcPr>
            <w:tcW w:w="2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72B19E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Made me more scared of strangers</w:t>
            </w:r>
          </w:p>
        </w:tc>
        <w:tc>
          <w:tcPr>
            <w:tcW w:w="1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14F07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5AA91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415CC" w:rsidRPr="002B4537" w14:paraId="706C6DCE" w14:textId="77777777" w:rsidTr="002A2A02">
        <w:tc>
          <w:tcPr>
            <w:tcW w:w="2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0E2563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tension or conflict within the household</w:t>
            </w:r>
          </w:p>
        </w:tc>
        <w:tc>
          <w:tcPr>
            <w:tcW w:w="1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3BD096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1F78D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0ABD6888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1F5FE414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77FEE5DE">
          <v:rect id="_x0000_i1043" style="width:0;height:1.5pt" o:hralign="center" o:hrstd="t" o:hr="t" fillcolor="#a0a0a0" stroked="f"/>
        </w:pict>
      </w:r>
    </w:p>
    <w:p w14:paraId="3CBD8F5C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Gender relations</w:t>
      </w:r>
    </w:p>
    <w:p w14:paraId="4F3189D2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3A812F7B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64) Were women or men in your household impacted more by the following conditions arising from the COVID-19 outbreak?*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1039"/>
        <w:gridCol w:w="938"/>
        <w:gridCol w:w="734"/>
        <w:gridCol w:w="792"/>
        <w:gridCol w:w="922"/>
      </w:tblGrid>
      <w:tr w:rsidR="00D006D3" w:rsidRPr="002B4537" w14:paraId="44FC768F" w14:textId="77777777" w:rsidTr="002A2A02">
        <w:tc>
          <w:tcPr>
            <w:tcW w:w="12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90754A2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7946813F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7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20D9492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8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4AD7E2A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e</w:t>
            </w:r>
          </w:p>
        </w:tc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571E6B0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ither</w:t>
            </w:r>
          </w:p>
        </w:tc>
      </w:tr>
      <w:tr w:rsidR="00D006D3" w:rsidRPr="002B4537" w14:paraId="23864C7B" w14:textId="77777777" w:rsidTr="002A2A02">
        <w:tc>
          <w:tcPr>
            <w:tcW w:w="12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45D1A54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Restrictions on mobility</w:t>
            </w:r>
          </w:p>
        </w:tc>
        <w:tc>
          <w:tcPr>
            <w:tcW w:w="10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C7BBD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7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7E113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8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66D98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B3B72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13E09E85" w14:textId="77777777" w:rsidTr="002A2A02">
        <w:tc>
          <w:tcPr>
            <w:tcW w:w="12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230C114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Closure of businesses</w:t>
            </w:r>
          </w:p>
        </w:tc>
        <w:tc>
          <w:tcPr>
            <w:tcW w:w="10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36C1786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7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4CF41E0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8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1F122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909467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6ADFBA20" w14:textId="77777777" w:rsidTr="002A2A02">
        <w:tc>
          <w:tcPr>
            <w:tcW w:w="12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2E07A5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Reduction in personal income</w:t>
            </w:r>
          </w:p>
        </w:tc>
        <w:tc>
          <w:tcPr>
            <w:tcW w:w="10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FE808A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7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A1B67B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8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E25A2A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A9A9B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3DD1DD35" w14:textId="77777777" w:rsidTr="002A2A02">
        <w:tc>
          <w:tcPr>
            <w:tcW w:w="12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F43AC3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Reduction in household income</w:t>
            </w:r>
          </w:p>
        </w:tc>
        <w:tc>
          <w:tcPr>
            <w:tcW w:w="10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B7F1C49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7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6D075F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8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FC07BE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5D8C0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572D5B1C" w14:textId="77777777" w:rsidTr="002A2A02">
        <w:tc>
          <w:tcPr>
            <w:tcW w:w="12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200CFA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Stressful relations in the household</w:t>
            </w:r>
          </w:p>
        </w:tc>
        <w:tc>
          <w:tcPr>
            <w:tcW w:w="10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9E9AAD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7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A0C01B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8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F69CC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EA723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2842121D" w14:textId="77777777" w:rsidTr="002A2A02">
        <w:tc>
          <w:tcPr>
            <w:tcW w:w="12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0D2FEC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Stressful relations in the community</w:t>
            </w:r>
          </w:p>
        </w:tc>
        <w:tc>
          <w:tcPr>
            <w:tcW w:w="10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F40FA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7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0A60BB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8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D2D9A3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82C16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59A7B73C" w14:textId="77777777" w:rsidTr="002A2A02">
        <w:tc>
          <w:tcPr>
            <w:tcW w:w="12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BDB4E3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Closure of schools</w:t>
            </w:r>
          </w:p>
        </w:tc>
        <w:tc>
          <w:tcPr>
            <w:tcW w:w="10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DD10D7B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7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FEF72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8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B5D953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31982D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122D5E2E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7182B4F8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65) Were women or men in your household more likely to do the following tasks?*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918"/>
        <w:gridCol w:w="975"/>
        <w:gridCol w:w="756"/>
        <w:gridCol w:w="818"/>
        <w:gridCol w:w="958"/>
      </w:tblGrid>
      <w:tr w:rsidR="00D006D3" w:rsidRPr="002B4537" w14:paraId="6EB71F4D" w14:textId="77777777" w:rsidTr="002A2A02">
        <w:tc>
          <w:tcPr>
            <w:tcW w:w="10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3E657904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55E0701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8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1E38C97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9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395D36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e</w:t>
            </w:r>
          </w:p>
        </w:tc>
        <w:tc>
          <w:tcPr>
            <w:tcW w:w="10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25DB722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ither</w:t>
            </w:r>
          </w:p>
        </w:tc>
      </w:tr>
      <w:tr w:rsidR="00D006D3" w:rsidRPr="002B4537" w14:paraId="5AC41668" w14:textId="77777777" w:rsidTr="002A2A02">
        <w:tc>
          <w:tcPr>
            <w:tcW w:w="10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38C4B6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Fetch water for use in the home</w:t>
            </w:r>
          </w:p>
        </w:tc>
        <w:tc>
          <w:tcPr>
            <w:tcW w:w="11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DF37C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8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6BE04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9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88E959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0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6CF37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1B6322F4" w14:textId="77777777" w:rsidTr="002A2A02">
        <w:tc>
          <w:tcPr>
            <w:tcW w:w="10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9C8440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Wash dishes</w:t>
            </w:r>
          </w:p>
        </w:tc>
        <w:tc>
          <w:tcPr>
            <w:tcW w:w="11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8A576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8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46ECB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9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F334F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0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C42D7F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564EF638" w14:textId="77777777" w:rsidTr="002A2A02">
        <w:tc>
          <w:tcPr>
            <w:tcW w:w="10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409B6B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Prepare and cook meals</w:t>
            </w:r>
          </w:p>
        </w:tc>
        <w:tc>
          <w:tcPr>
            <w:tcW w:w="11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973B3A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8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C7F45D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9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F67AE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0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DD52DE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1474586C" w14:textId="77777777" w:rsidTr="002A2A02">
        <w:tc>
          <w:tcPr>
            <w:tcW w:w="10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48B37D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Clean inside the house</w:t>
            </w:r>
          </w:p>
        </w:tc>
        <w:tc>
          <w:tcPr>
            <w:tcW w:w="11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1A808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8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C184C6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9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0F6F9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0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3385DD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2DA77CD1" w14:textId="77777777" w:rsidTr="002A2A02">
        <w:tc>
          <w:tcPr>
            <w:tcW w:w="10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70E8DF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Buy drinking water</w:t>
            </w:r>
          </w:p>
        </w:tc>
        <w:tc>
          <w:tcPr>
            <w:tcW w:w="11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A2915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8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AED11B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9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498E77A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0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F51806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4E7ADA9E" w14:textId="77777777" w:rsidTr="002A2A02">
        <w:tc>
          <w:tcPr>
            <w:tcW w:w="10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6C2137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Maintain facilities for hand-washing</w:t>
            </w:r>
          </w:p>
        </w:tc>
        <w:tc>
          <w:tcPr>
            <w:tcW w:w="11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42F2C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8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6988A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9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AD256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0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8077A6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628A522E" w14:textId="77777777" w:rsidTr="002A2A02">
        <w:tc>
          <w:tcPr>
            <w:tcW w:w="10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21CBE5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ke care of </w:t>
            </w:r>
            <w:proofErr w:type="spellStart"/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eldery</w:t>
            </w:r>
            <w:proofErr w:type="spellEnd"/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mbers</w:t>
            </w:r>
          </w:p>
        </w:tc>
        <w:tc>
          <w:tcPr>
            <w:tcW w:w="11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D97EAA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8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11058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9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0E844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0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F58F6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5CBEF85E" w14:textId="77777777" w:rsidTr="002A2A02">
        <w:tc>
          <w:tcPr>
            <w:tcW w:w="10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7F95A9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Take care of sick or injured members</w:t>
            </w:r>
          </w:p>
        </w:tc>
        <w:tc>
          <w:tcPr>
            <w:tcW w:w="11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9D644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8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1C3F86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9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BDC1B6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0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DBD2846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6BABDF8A" w14:textId="77777777" w:rsidTr="002A2A02">
        <w:tc>
          <w:tcPr>
            <w:tcW w:w="10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4B2091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Make decisions related to water supplies</w:t>
            </w:r>
          </w:p>
        </w:tc>
        <w:tc>
          <w:tcPr>
            <w:tcW w:w="11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2D1C2A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8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39E47A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9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2FCE0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0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00904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3BAB92C4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402A36C1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08C57495">
          <v:rect id="_x0000_i1044" style="width:0;height:1.5pt" o:hralign="center" o:hrstd="t" o:hr="t" fillcolor="#a0a0a0" stroked="f"/>
        </w:pict>
      </w:r>
    </w:p>
    <w:p w14:paraId="2E8363E1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How you coped? What should be done?</w:t>
      </w:r>
    </w:p>
    <w:p w14:paraId="019B7972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448EC190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66) To cope with the impacts of the COVID-19 outbreak, did you ever do any of the following?*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2259"/>
        <w:gridCol w:w="1139"/>
        <w:gridCol w:w="1027"/>
      </w:tblGrid>
      <w:tr w:rsidR="00D006D3" w:rsidRPr="002B4537" w14:paraId="42A29431" w14:textId="77777777" w:rsidTr="002A2A02">
        <w:tc>
          <w:tcPr>
            <w:tcW w:w="2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33A47F2A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48AF48FF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790373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006D3" w:rsidRPr="002B4537" w14:paraId="557E4469" w14:textId="77777777" w:rsidTr="002A2A02">
        <w:tc>
          <w:tcPr>
            <w:tcW w:w="2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21BEE85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Borrow money from others</w:t>
            </w:r>
          </w:p>
        </w:tc>
        <w:tc>
          <w:tcPr>
            <w:tcW w:w="1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9A5289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1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F5D331B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5A9E0712" w14:textId="77777777" w:rsidTr="002A2A02">
        <w:tc>
          <w:tcPr>
            <w:tcW w:w="2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13536C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ceive money as compensation </w:t>
            </w:r>
          </w:p>
        </w:tc>
        <w:tc>
          <w:tcPr>
            <w:tcW w:w="1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7449E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1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44CDF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23111F64" w14:textId="77777777" w:rsidTr="002A2A02">
        <w:tc>
          <w:tcPr>
            <w:tcW w:w="2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8219EC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Accept food gifts, aid or donation</w:t>
            </w:r>
          </w:p>
        </w:tc>
        <w:tc>
          <w:tcPr>
            <w:tcW w:w="1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929718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1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F4955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5267FEBF" w14:textId="77777777" w:rsidTr="002A2A02">
        <w:tc>
          <w:tcPr>
            <w:tcW w:w="2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EE066F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Seek alternative sources of income</w:t>
            </w:r>
          </w:p>
        </w:tc>
        <w:tc>
          <w:tcPr>
            <w:tcW w:w="1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079B89F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1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ACA5F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415CC" w:rsidRPr="002B4537" w14:paraId="1C6DA429" w14:textId="77777777" w:rsidTr="002A2A02">
        <w:tc>
          <w:tcPr>
            <w:tcW w:w="2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A4D58D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Request improved access to water</w:t>
            </w:r>
          </w:p>
        </w:tc>
        <w:tc>
          <w:tcPr>
            <w:tcW w:w="1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0A17F35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1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E99C6D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353F7729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5ECB378F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67) Would the following actions help your or other households in your community better cope with the impacts of the COVID-19 outbreak?*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2154"/>
        <w:gridCol w:w="1194"/>
        <w:gridCol w:w="1077"/>
      </w:tblGrid>
      <w:tr w:rsidR="00D006D3" w:rsidRPr="002B4537" w14:paraId="3DC0AF7B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351F56B8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E4EAEA8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7B8F266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006D3" w:rsidRPr="002B4537" w14:paraId="1EFF4BEE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418E3EB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Reduce interest rates on loans</w:t>
            </w: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EC66DD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D332AD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0B9430DD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310AA6D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Provide direct financial aid for low income households</w:t>
            </w: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66DD9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4F69A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30618A9F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F234CED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Provide financial aid for the unemployed</w:t>
            </w: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84AF43F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E88C7B1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05BF64F3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0FCDE1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vide new jobs for those who became unemployed </w:t>
            </w: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59FB97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15BB4E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51E431CE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A9067F1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Improve the reliability of water supplies to households</w:t>
            </w: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F03BBA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302ABC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7B5E944F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579EED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Improve the quality of water supplied so it is safe to drink</w:t>
            </w: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78C3F0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A019FDD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00840A8F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6C8F49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Improve dry season water storage capacity of community</w:t>
            </w: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C1D5A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2D9A44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006D3" w:rsidRPr="002B4537" w14:paraId="5EC68764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95B9FB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vide low-income households with free </w:t>
            </w:r>
            <w:proofErr w:type="spellStart"/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alchol</w:t>
            </w:r>
            <w:proofErr w:type="spellEnd"/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l for washing hands</w:t>
            </w: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0CCE90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5D63B3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  <w:tr w:rsidR="00D415CC" w:rsidRPr="002B4537" w14:paraId="506EC42F" w14:textId="77777777" w:rsidTr="002A2A02">
        <w:tc>
          <w:tcPr>
            <w:tcW w:w="2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44FE78" w14:textId="77777777" w:rsidR="00D415CC" w:rsidRPr="002B4537" w:rsidRDefault="00D415CC" w:rsidP="002A2A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>Provide low-income households with free face masks</w:t>
            </w:r>
          </w:p>
        </w:tc>
        <w:tc>
          <w:tcPr>
            <w:tcW w:w="1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E2EDBA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  <w:tc>
          <w:tcPr>
            <w:tcW w:w="12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2C6D1E2" w14:textId="77777777" w:rsidR="00D415CC" w:rsidRPr="002B4537" w:rsidRDefault="00D415CC" w:rsidP="002A2A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 ) </w:t>
            </w:r>
          </w:p>
        </w:tc>
      </w:tr>
    </w:tbl>
    <w:p w14:paraId="44692D4B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11FB7782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1A162038">
          <v:rect id="_x0000_i1045" style="width:0;height:1.5pt" o:hralign="center" o:hrstd="t" o:hr="t" fillcolor="#a0a0a0" stroked="f"/>
        </w:pict>
      </w:r>
    </w:p>
    <w:p w14:paraId="772460DC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Contact information</w:t>
      </w:r>
    </w:p>
    <w:p w14:paraId="49A4BF53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504CA01A" w14:textId="77777777" w:rsidR="00D415CC" w:rsidRPr="002B4537" w:rsidRDefault="00D415CC" w:rsidP="00D415CC">
      <w:pPr>
        <w:pStyle w:val="Heading3"/>
        <w:rPr>
          <w:rFonts w:ascii="Times New Roman" w:eastAsia="Times New Roman" w:hAnsi="Times New Roman" w:cs="Times New Roman"/>
          <w:sz w:val="20"/>
          <w:szCs w:val="20"/>
        </w:rPr>
      </w:pPr>
      <w:r w:rsidRPr="002B4537">
        <w:rPr>
          <w:rFonts w:ascii="Times New Roman" w:eastAsia="Times New Roman" w:hAnsi="Times New Roman" w:cs="Times New Roman"/>
          <w:sz w:val="20"/>
          <w:szCs w:val="20"/>
        </w:rPr>
        <w:t>68) What is your contact information?</w:t>
      </w:r>
    </w:p>
    <w:p w14:paraId="26A6F431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Name of interviewee*: _________________________________________________</w:t>
      </w:r>
    </w:p>
    <w:p w14:paraId="6DF2C11B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Phone number: _________________________________________________</w:t>
      </w:r>
    </w:p>
    <w:p w14:paraId="14E729B0" w14:textId="77777777" w:rsidR="00D415CC" w:rsidRPr="002B4537" w:rsidRDefault="00D415CC" w:rsidP="000F199F">
      <w:pPr>
        <w:pStyle w:val="Heading4"/>
        <w:rPr>
          <w:rFonts w:ascii="Times New Roman" w:hAnsi="Times New Roman" w:cs="Times New Roman"/>
          <w:color w:val="auto"/>
          <w:sz w:val="20"/>
          <w:szCs w:val="20"/>
        </w:rPr>
      </w:pPr>
      <w:r w:rsidRPr="002B4537">
        <w:rPr>
          <w:rFonts w:ascii="Times New Roman" w:hAnsi="Times New Roman" w:cs="Times New Roman"/>
          <w:color w:val="auto"/>
          <w:sz w:val="20"/>
          <w:szCs w:val="20"/>
        </w:rPr>
        <w:t>Other - please specify</w:t>
      </w:r>
    </w:p>
    <w:p w14:paraId="0337089A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 xml:space="preserve">____________________________________________ </w:t>
      </w:r>
    </w:p>
    <w:p w14:paraId="7151B03E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 xml:space="preserve">____________________________________________ </w:t>
      </w:r>
    </w:p>
    <w:p w14:paraId="65E3327C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 xml:space="preserve">____________________________________________ </w:t>
      </w:r>
    </w:p>
    <w:p w14:paraId="5814A878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 xml:space="preserve">____________________________________________ </w:t>
      </w:r>
    </w:p>
    <w:p w14:paraId="2B8FF33D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Name of interviewer*: _________________________________________________</w:t>
      </w:r>
    </w:p>
    <w:p w14:paraId="4C73375D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7B1FBA35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5DDEBEA3">
          <v:rect id="_x0000_i1046" style="width:0;height:1.5pt" o:hralign="center" o:hrstd="t" o:hr="t" fillcolor="#a0a0a0" stroked="f"/>
        </w:pict>
      </w:r>
    </w:p>
    <w:p w14:paraId="0B3771C7" w14:textId="77777777" w:rsidR="00D415CC" w:rsidRPr="002B4537" w:rsidRDefault="00D415CC" w:rsidP="000F199F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2B4537">
        <w:rPr>
          <w:rFonts w:ascii="Times New Roman" w:hAnsi="Times New Roman" w:cs="Times New Roman"/>
          <w:sz w:val="20"/>
          <w:szCs w:val="20"/>
        </w:rPr>
        <w:t>Thank You!</w:t>
      </w:r>
    </w:p>
    <w:p w14:paraId="69148FC5" w14:textId="77777777" w:rsidR="00D415CC" w:rsidRPr="002B4537" w:rsidRDefault="00D415CC" w:rsidP="00D415CC">
      <w:pPr>
        <w:rPr>
          <w:rFonts w:ascii="Times New Roman" w:hAnsi="Times New Roman" w:cs="Times New Roman"/>
          <w:sz w:val="20"/>
          <w:szCs w:val="20"/>
        </w:rPr>
      </w:pPr>
    </w:p>
    <w:p w14:paraId="54DC6669" w14:textId="77777777" w:rsidR="00D415CC" w:rsidRPr="002B4537" w:rsidRDefault="00D415CC" w:rsidP="00D415CC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2651AEED" w14:textId="77777777" w:rsidR="00D415CC" w:rsidRPr="002B4537" w:rsidRDefault="007F31DE" w:rsidP="00D415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pict w14:anchorId="45445931">
          <v:rect id="_x0000_i1047" style="width:0;height:1.5pt" o:hralign="center" o:hrstd="t" o:hr="t" fillcolor="#a0a0a0" stroked="f"/>
        </w:pict>
      </w:r>
    </w:p>
    <w:p w14:paraId="2A3A9187" w14:textId="7985FD74" w:rsidR="00D415CC" w:rsidRPr="002B4537" w:rsidRDefault="00D415CC" w:rsidP="00D51E23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 w:bidi="km-KH"/>
        </w:rPr>
      </w:pPr>
    </w:p>
    <w:p w14:paraId="1A3BB47C" w14:textId="77777777" w:rsidR="002323BB" w:rsidRPr="002B4537" w:rsidRDefault="002323BB" w:rsidP="000468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 w:bidi="km-KH"/>
        </w:rPr>
      </w:pPr>
    </w:p>
    <w:p w14:paraId="4DB2BCB2" w14:textId="20DDDCD0" w:rsidR="003159C3" w:rsidRPr="002B4537" w:rsidRDefault="002323BB" w:rsidP="00E9340A">
      <w:pPr>
        <w:rPr>
          <w:rFonts w:ascii="Times New Roman" w:hAnsi="Times New Roman" w:cs="Times New Roman"/>
          <w:sz w:val="20"/>
          <w:szCs w:val="20"/>
          <w:lang w:val="en-US" w:bidi="km-KH"/>
        </w:rPr>
      </w:pPr>
      <w:r w:rsidRPr="002B4537">
        <w:rPr>
          <w:rFonts w:ascii="Times New Roman" w:hAnsi="Times New Roman" w:cs="Times New Roman"/>
          <w:sz w:val="20"/>
          <w:szCs w:val="20"/>
          <w:lang w:bidi="km-KH"/>
        </w:rPr>
        <w:fldChar w:fldCharType="begin"/>
      </w:r>
      <w:r w:rsidRPr="002B4537">
        <w:rPr>
          <w:rFonts w:ascii="Times New Roman" w:hAnsi="Times New Roman" w:cs="Times New Roman"/>
          <w:sz w:val="20"/>
          <w:szCs w:val="20"/>
          <w:lang w:bidi="km-KH"/>
        </w:rPr>
        <w:instrText xml:space="preserve"> ADDIN EN.REFLIST </w:instrText>
      </w:r>
      <w:r w:rsidRPr="002B4537">
        <w:rPr>
          <w:rFonts w:ascii="Times New Roman" w:hAnsi="Times New Roman" w:cs="Times New Roman"/>
          <w:sz w:val="20"/>
          <w:szCs w:val="20"/>
          <w:lang w:bidi="km-KH"/>
        </w:rPr>
        <w:fldChar w:fldCharType="end"/>
      </w:r>
      <w:bookmarkEnd w:id="0"/>
    </w:p>
    <w:sectPr w:rsidR="003159C3" w:rsidRPr="002B4537" w:rsidSect="00D415CC">
      <w:pgSz w:w="11906" w:h="16838" w:code="9"/>
      <w:pgMar w:top="1152" w:right="1152" w:bottom="1152" w:left="1152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2781EF" w14:textId="77777777" w:rsidR="00A578AE" w:rsidRDefault="00A578AE" w:rsidP="00377B2A">
      <w:pPr>
        <w:spacing w:after="0" w:line="240" w:lineRule="auto"/>
      </w:pPr>
      <w:r>
        <w:separator/>
      </w:r>
    </w:p>
  </w:endnote>
  <w:endnote w:type="continuationSeparator" w:id="0">
    <w:p w14:paraId="4C09FC32" w14:textId="77777777" w:rsidR="00A578AE" w:rsidRDefault="00A578AE" w:rsidP="00377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48676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AA3CE3" w14:textId="5C74D120" w:rsidR="003222AD" w:rsidRDefault="003222AD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31DE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111DD9EC" w14:textId="77777777" w:rsidR="003222AD" w:rsidRDefault="003222A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F6266C" w14:textId="77777777" w:rsidR="00A578AE" w:rsidRDefault="00A578AE" w:rsidP="00377B2A">
      <w:pPr>
        <w:spacing w:after="0" w:line="240" w:lineRule="auto"/>
      </w:pPr>
      <w:r>
        <w:separator/>
      </w:r>
    </w:p>
  </w:footnote>
  <w:footnote w:type="continuationSeparator" w:id="0">
    <w:p w14:paraId="53FB665A" w14:textId="77777777" w:rsidR="00A578AE" w:rsidRDefault="00A578AE" w:rsidP="00377B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F5523"/>
    <w:multiLevelType w:val="hybridMultilevel"/>
    <w:tmpl w:val="23500CB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95870"/>
    <w:multiLevelType w:val="hybridMultilevel"/>
    <w:tmpl w:val="34AAE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663FD3"/>
    <w:multiLevelType w:val="hybridMultilevel"/>
    <w:tmpl w:val="A34AD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EF5367"/>
    <w:multiLevelType w:val="hybridMultilevel"/>
    <w:tmpl w:val="ED5EB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7A2302"/>
    <w:multiLevelType w:val="hybridMultilevel"/>
    <w:tmpl w:val="700C1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5F2105"/>
    <w:multiLevelType w:val="hybridMultilevel"/>
    <w:tmpl w:val="DE249C1C"/>
    <w:lvl w:ilvl="0" w:tplc="FAF8C4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3C2D23"/>
    <w:multiLevelType w:val="hybridMultilevel"/>
    <w:tmpl w:val="9222B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6F58DA"/>
    <w:multiLevelType w:val="hybridMultilevel"/>
    <w:tmpl w:val="FCEED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125666"/>
    <w:multiLevelType w:val="hybridMultilevel"/>
    <w:tmpl w:val="ACBA00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8A0383B"/>
    <w:multiLevelType w:val="hybridMultilevel"/>
    <w:tmpl w:val="D602A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F53A6C"/>
    <w:multiLevelType w:val="hybridMultilevel"/>
    <w:tmpl w:val="700C1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CE50A3"/>
    <w:multiLevelType w:val="hybridMultilevel"/>
    <w:tmpl w:val="A4420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E105CC"/>
    <w:multiLevelType w:val="hybridMultilevel"/>
    <w:tmpl w:val="46F24924"/>
    <w:lvl w:ilvl="0" w:tplc="FAF8C4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815EC9"/>
    <w:multiLevelType w:val="hybridMultilevel"/>
    <w:tmpl w:val="423204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3F6385"/>
    <w:multiLevelType w:val="hybridMultilevel"/>
    <w:tmpl w:val="5BD470E4"/>
    <w:lvl w:ilvl="0" w:tplc="FAF8C4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EB5F71"/>
    <w:multiLevelType w:val="hybridMultilevel"/>
    <w:tmpl w:val="7046B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4B70AD"/>
    <w:multiLevelType w:val="multilevel"/>
    <w:tmpl w:val="08BC69B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550A1C2E"/>
    <w:multiLevelType w:val="hybridMultilevel"/>
    <w:tmpl w:val="77AEE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89655A"/>
    <w:multiLevelType w:val="hybridMultilevel"/>
    <w:tmpl w:val="05749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3C116C"/>
    <w:multiLevelType w:val="hybridMultilevel"/>
    <w:tmpl w:val="4D726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431032"/>
    <w:multiLevelType w:val="hybridMultilevel"/>
    <w:tmpl w:val="A1DACC24"/>
    <w:lvl w:ilvl="0" w:tplc="FAF8C4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C74A03"/>
    <w:multiLevelType w:val="hybridMultilevel"/>
    <w:tmpl w:val="F6DAA1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3956A63"/>
    <w:multiLevelType w:val="hybridMultilevel"/>
    <w:tmpl w:val="154C4982"/>
    <w:lvl w:ilvl="0" w:tplc="51DE435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C664EF"/>
    <w:multiLevelType w:val="hybridMultilevel"/>
    <w:tmpl w:val="1B34D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E02A35"/>
    <w:multiLevelType w:val="hybridMultilevel"/>
    <w:tmpl w:val="C88C5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F66E8F"/>
    <w:multiLevelType w:val="hybridMultilevel"/>
    <w:tmpl w:val="8D6A9698"/>
    <w:lvl w:ilvl="0" w:tplc="E4E0087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312A6B"/>
    <w:multiLevelType w:val="hybridMultilevel"/>
    <w:tmpl w:val="F82AF6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8"/>
  </w:num>
  <w:num w:numId="3">
    <w:abstractNumId w:val="26"/>
  </w:num>
  <w:num w:numId="4">
    <w:abstractNumId w:val="3"/>
  </w:num>
  <w:num w:numId="5">
    <w:abstractNumId w:val="1"/>
  </w:num>
  <w:num w:numId="6">
    <w:abstractNumId w:val="19"/>
  </w:num>
  <w:num w:numId="7">
    <w:abstractNumId w:val="13"/>
  </w:num>
  <w:num w:numId="8">
    <w:abstractNumId w:val="20"/>
  </w:num>
  <w:num w:numId="9">
    <w:abstractNumId w:val="7"/>
  </w:num>
  <w:num w:numId="10">
    <w:abstractNumId w:val="14"/>
  </w:num>
  <w:num w:numId="11">
    <w:abstractNumId w:val="12"/>
  </w:num>
  <w:num w:numId="12">
    <w:abstractNumId w:val="5"/>
  </w:num>
  <w:num w:numId="13">
    <w:abstractNumId w:val="9"/>
  </w:num>
  <w:num w:numId="14">
    <w:abstractNumId w:val="24"/>
  </w:num>
  <w:num w:numId="15">
    <w:abstractNumId w:val="15"/>
  </w:num>
  <w:num w:numId="16">
    <w:abstractNumId w:val="17"/>
  </w:num>
  <w:num w:numId="17">
    <w:abstractNumId w:val="18"/>
  </w:num>
  <w:num w:numId="18">
    <w:abstractNumId w:val="2"/>
  </w:num>
  <w:num w:numId="19">
    <w:abstractNumId w:val="6"/>
  </w:num>
  <w:num w:numId="20">
    <w:abstractNumId w:val="11"/>
  </w:num>
  <w:num w:numId="21">
    <w:abstractNumId w:val="0"/>
  </w:num>
  <w:num w:numId="22">
    <w:abstractNumId w:val="25"/>
  </w:num>
  <w:num w:numId="23">
    <w:abstractNumId w:val="16"/>
  </w:num>
  <w:num w:numId="24">
    <w:abstractNumId w:val="23"/>
  </w:num>
  <w:num w:numId="25">
    <w:abstractNumId w:val="4"/>
  </w:num>
  <w:num w:numId="26">
    <w:abstractNumId w:val="22"/>
  </w:num>
  <w:num w:numId="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73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al Environ Chan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ra9dw9t2arxnexr9m5szedve9srad5xsp0&quot;&gt;LibraryIndex-Saved-Converted&lt;record-ids&gt;&lt;item&gt;19446&lt;/item&gt;&lt;/record-ids&gt;&lt;/item&gt;&lt;/Libraries&gt;"/>
  </w:docVars>
  <w:rsids>
    <w:rsidRoot w:val="008C2486"/>
    <w:rsid w:val="00001054"/>
    <w:rsid w:val="00002A84"/>
    <w:rsid w:val="000062C7"/>
    <w:rsid w:val="00006414"/>
    <w:rsid w:val="00006BDF"/>
    <w:rsid w:val="000079DC"/>
    <w:rsid w:val="00007DFB"/>
    <w:rsid w:val="00010FE8"/>
    <w:rsid w:val="00016373"/>
    <w:rsid w:val="00020BD3"/>
    <w:rsid w:val="000227C8"/>
    <w:rsid w:val="0002362C"/>
    <w:rsid w:val="000254D1"/>
    <w:rsid w:val="00025AB9"/>
    <w:rsid w:val="00030658"/>
    <w:rsid w:val="00031D69"/>
    <w:rsid w:val="00033935"/>
    <w:rsid w:val="0003508B"/>
    <w:rsid w:val="00035F59"/>
    <w:rsid w:val="00040049"/>
    <w:rsid w:val="00040572"/>
    <w:rsid w:val="000414D3"/>
    <w:rsid w:val="000468AD"/>
    <w:rsid w:val="0004719A"/>
    <w:rsid w:val="00047466"/>
    <w:rsid w:val="000509E0"/>
    <w:rsid w:val="0005187E"/>
    <w:rsid w:val="000542B4"/>
    <w:rsid w:val="00055AF0"/>
    <w:rsid w:val="00055C58"/>
    <w:rsid w:val="000569C1"/>
    <w:rsid w:val="000578C1"/>
    <w:rsid w:val="00057E9A"/>
    <w:rsid w:val="0006050C"/>
    <w:rsid w:val="00060D83"/>
    <w:rsid w:val="00061272"/>
    <w:rsid w:val="000615E3"/>
    <w:rsid w:val="00062348"/>
    <w:rsid w:val="00064AE6"/>
    <w:rsid w:val="00064B28"/>
    <w:rsid w:val="00067926"/>
    <w:rsid w:val="00072B25"/>
    <w:rsid w:val="000762F9"/>
    <w:rsid w:val="00081951"/>
    <w:rsid w:val="00082A21"/>
    <w:rsid w:val="00084F7F"/>
    <w:rsid w:val="000864AC"/>
    <w:rsid w:val="00090886"/>
    <w:rsid w:val="0009292B"/>
    <w:rsid w:val="000949AF"/>
    <w:rsid w:val="000A1085"/>
    <w:rsid w:val="000A1090"/>
    <w:rsid w:val="000A395D"/>
    <w:rsid w:val="000A52FC"/>
    <w:rsid w:val="000A67F1"/>
    <w:rsid w:val="000A729E"/>
    <w:rsid w:val="000B11C1"/>
    <w:rsid w:val="000B1A16"/>
    <w:rsid w:val="000C0778"/>
    <w:rsid w:val="000C52F8"/>
    <w:rsid w:val="000D115F"/>
    <w:rsid w:val="000D681B"/>
    <w:rsid w:val="000D6FE8"/>
    <w:rsid w:val="000E12AC"/>
    <w:rsid w:val="000E17F2"/>
    <w:rsid w:val="000E2278"/>
    <w:rsid w:val="000E2597"/>
    <w:rsid w:val="000E3134"/>
    <w:rsid w:val="000F1384"/>
    <w:rsid w:val="000F13CE"/>
    <w:rsid w:val="000F199F"/>
    <w:rsid w:val="000F1C01"/>
    <w:rsid w:val="000F2065"/>
    <w:rsid w:val="000F54F9"/>
    <w:rsid w:val="000F77A4"/>
    <w:rsid w:val="00100FD2"/>
    <w:rsid w:val="00103BCF"/>
    <w:rsid w:val="00105CFF"/>
    <w:rsid w:val="00106ECE"/>
    <w:rsid w:val="00122A6B"/>
    <w:rsid w:val="0012490C"/>
    <w:rsid w:val="00127E8A"/>
    <w:rsid w:val="00134067"/>
    <w:rsid w:val="001356B0"/>
    <w:rsid w:val="00135FD5"/>
    <w:rsid w:val="00140CCA"/>
    <w:rsid w:val="00140F2C"/>
    <w:rsid w:val="00144E2A"/>
    <w:rsid w:val="001456B0"/>
    <w:rsid w:val="00146920"/>
    <w:rsid w:val="00150692"/>
    <w:rsid w:val="00150710"/>
    <w:rsid w:val="00151D03"/>
    <w:rsid w:val="00152B50"/>
    <w:rsid w:val="00155498"/>
    <w:rsid w:val="00155C2A"/>
    <w:rsid w:val="00162EFB"/>
    <w:rsid w:val="00166319"/>
    <w:rsid w:val="0016688B"/>
    <w:rsid w:val="00167B72"/>
    <w:rsid w:val="00173929"/>
    <w:rsid w:val="00174E59"/>
    <w:rsid w:val="00176E82"/>
    <w:rsid w:val="001801F9"/>
    <w:rsid w:val="001830CA"/>
    <w:rsid w:val="0018370D"/>
    <w:rsid w:val="00185001"/>
    <w:rsid w:val="001871F4"/>
    <w:rsid w:val="001877F7"/>
    <w:rsid w:val="00187918"/>
    <w:rsid w:val="001938F0"/>
    <w:rsid w:val="001940FE"/>
    <w:rsid w:val="0019763A"/>
    <w:rsid w:val="001A066E"/>
    <w:rsid w:val="001A2C85"/>
    <w:rsid w:val="001A3163"/>
    <w:rsid w:val="001A441A"/>
    <w:rsid w:val="001B2B83"/>
    <w:rsid w:val="001B3677"/>
    <w:rsid w:val="001C0094"/>
    <w:rsid w:val="001C1056"/>
    <w:rsid w:val="001C291D"/>
    <w:rsid w:val="001C4661"/>
    <w:rsid w:val="001C52B3"/>
    <w:rsid w:val="001C60CC"/>
    <w:rsid w:val="001C6576"/>
    <w:rsid w:val="001D66DD"/>
    <w:rsid w:val="001E17B9"/>
    <w:rsid w:val="001E23DC"/>
    <w:rsid w:val="001F2B88"/>
    <w:rsid w:val="001F3A19"/>
    <w:rsid w:val="001F46DF"/>
    <w:rsid w:val="001F5217"/>
    <w:rsid w:val="00200C88"/>
    <w:rsid w:val="00205903"/>
    <w:rsid w:val="00205C5B"/>
    <w:rsid w:val="00210715"/>
    <w:rsid w:val="00211B73"/>
    <w:rsid w:val="00216E59"/>
    <w:rsid w:val="0022029E"/>
    <w:rsid w:val="002203FE"/>
    <w:rsid w:val="002207E1"/>
    <w:rsid w:val="002225F3"/>
    <w:rsid w:val="002274D5"/>
    <w:rsid w:val="00227BCA"/>
    <w:rsid w:val="002305F5"/>
    <w:rsid w:val="00232350"/>
    <w:rsid w:val="002323BB"/>
    <w:rsid w:val="00234453"/>
    <w:rsid w:val="002357A0"/>
    <w:rsid w:val="0023736F"/>
    <w:rsid w:val="0024691B"/>
    <w:rsid w:val="00247144"/>
    <w:rsid w:val="00255E8E"/>
    <w:rsid w:val="00257E56"/>
    <w:rsid w:val="00261ACB"/>
    <w:rsid w:val="002621A6"/>
    <w:rsid w:val="00262710"/>
    <w:rsid w:val="00263771"/>
    <w:rsid w:val="0026515F"/>
    <w:rsid w:val="00266745"/>
    <w:rsid w:val="0027690F"/>
    <w:rsid w:val="0027692F"/>
    <w:rsid w:val="002811DA"/>
    <w:rsid w:val="00284472"/>
    <w:rsid w:val="00284A4E"/>
    <w:rsid w:val="0028658F"/>
    <w:rsid w:val="0029033E"/>
    <w:rsid w:val="00291802"/>
    <w:rsid w:val="00291968"/>
    <w:rsid w:val="00293E31"/>
    <w:rsid w:val="00296AE0"/>
    <w:rsid w:val="00296EC3"/>
    <w:rsid w:val="002A02D6"/>
    <w:rsid w:val="002A050F"/>
    <w:rsid w:val="002A2E38"/>
    <w:rsid w:val="002A48FA"/>
    <w:rsid w:val="002A6E83"/>
    <w:rsid w:val="002B4537"/>
    <w:rsid w:val="002B4C46"/>
    <w:rsid w:val="002B532D"/>
    <w:rsid w:val="002B621C"/>
    <w:rsid w:val="002C114A"/>
    <w:rsid w:val="002C181F"/>
    <w:rsid w:val="002C34B4"/>
    <w:rsid w:val="002C40E9"/>
    <w:rsid w:val="002C438E"/>
    <w:rsid w:val="002C4A8E"/>
    <w:rsid w:val="002C4BBD"/>
    <w:rsid w:val="002D5E6E"/>
    <w:rsid w:val="002D6E56"/>
    <w:rsid w:val="002D6E8C"/>
    <w:rsid w:val="002E03DE"/>
    <w:rsid w:val="002E552F"/>
    <w:rsid w:val="002E6391"/>
    <w:rsid w:val="002F19A9"/>
    <w:rsid w:val="003025DE"/>
    <w:rsid w:val="00303113"/>
    <w:rsid w:val="00304008"/>
    <w:rsid w:val="00307D2C"/>
    <w:rsid w:val="003102B4"/>
    <w:rsid w:val="00311B13"/>
    <w:rsid w:val="0031380A"/>
    <w:rsid w:val="003150C2"/>
    <w:rsid w:val="00315500"/>
    <w:rsid w:val="003159C3"/>
    <w:rsid w:val="00316517"/>
    <w:rsid w:val="00317166"/>
    <w:rsid w:val="00321090"/>
    <w:rsid w:val="003222AD"/>
    <w:rsid w:val="00323150"/>
    <w:rsid w:val="00323BAD"/>
    <w:rsid w:val="00324055"/>
    <w:rsid w:val="00327261"/>
    <w:rsid w:val="00331501"/>
    <w:rsid w:val="00333B76"/>
    <w:rsid w:val="00334AC5"/>
    <w:rsid w:val="003357D5"/>
    <w:rsid w:val="0033788E"/>
    <w:rsid w:val="003465CA"/>
    <w:rsid w:val="003466EB"/>
    <w:rsid w:val="00346C2B"/>
    <w:rsid w:val="003470B2"/>
    <w:rsid w:val="003545C3"/>
    <w:rsid w:val="00354E4D"/>
    <w:rsid w:val="00355B26"/>
    <w:rsid w:val="00362EAF"/>
    <w:rsid w:val="00364D55"/>
    <w:rsid w:val="003716D6"/>
    <w:rsid w:val="00374213"/>
    <w:rsid w:val="003772A1"/>
    <w:rsid w:val="00377B2A"/>
    <w:rsid w:val="00380CA4"/>
    <w:rsid w:val="00381FBC"/>
    <w:rsid w:val="00382B3E"/>
    <w:rsid w:val="00390462"/>
    <w:rsid w:val="00391EF9"/>
    <w:rsid w:val="003950EB"/>
    <w:rsid w:val="003959D6"/>
    <w:rsid w:val="00396018"/>
    <w:rsid w:val="00397324"/>
    <w:rsid w:val="003A007C"/>
    <w:rsid w:val="003A1135"/>
    <w:rsid w:val="003A63CC"/>
    <w:rsid w:val="003B32F0"/>
    <w:rsid w:val="003B4739"/>
    <w:rsid w:val="003B5A0E"/>
    <w:rsid w:val="003C0EFC"/>
    <w:rsid w:val="003C4F92"/>
    <w:rsid w:val="003C5CE3"/>
    <w:rsid w:val="003D12BD"/>
    <w:rsid w:val="003D1765"/>
    <w:rsid w:val="003D257E"/>
    <w:rsid w:val="003D2953"/>
    <w:rsid w:val="003D37A0"/>
    <w:rsid w:val="003D5837"/>
    <w:rsid w:val="003D5961"/>
    <w:rsid w:val="003D5D8B"/>
    <w:rsid w:val="003E0E31"/>
    <w:rsid w:val="003E406B"/>
    <w:rsid w:val="003E4948"/>
    <w:rsid w:val="003F0429"/>
    <w:rsid w:val="003F297A"/>
    <w:rsid w:val="003F38F2"/>
    <w:rsid w:val="003F3FC0"/>
    <w:rsid w:val="003F5147"/>
    <w:rsid w:val="003F57BB"/>
    <w:rsid w:val="003F788E"/>
    <w:rsid w:val="004005C0"/>
    <w:rsid w:val="00402A6F"/>
    <w:rsid w:val="0040311E"/>
    <w:rsid w:val="004063DE"/>
    <w:rsid w:val="0041028B"/>
    <w:rsid w:val="00414925"/>
    <w:rsid w:val="00420547"/>
    <w:rsid w:val="00422AB8"/>
    <w:rsid w:val="0042534A"/>
    <w:rsid w:val="00427945"/>
    <w:rsid w:val="004322C5"/>
    <w:rsid w:val="0043760A"/>
    <w:rsid w:val="004435B2"/>
    <w:rsid w:val="00444600"/>
    <w:rsid w:val="0044595F"/>
    <w:rsid w:val="004475EB"/>
    <w:rsid w:val="004545C1"/>
    <w:rsid w:val="00454BB4"/>
    <w:rsid w:val="00457D95"/>
    <w:rsid w:val="00464D9C"/>
    <w:rsid w:val="00471D3B"/>
    <w:rsid w:val="00476C5E"/>
    <w:rsid w:val="00483887"/>
    <w:rsid w:val="00484581"/>
    <w:rsid w:val="00484A7D"/>
    <w:rsid w:val="00487A85"/>
    <w:rsid w:val="0049096B"/>
    <w:rsid w:val="00490C05"/>
    <w:rsid w:val="0049195E"/>
    <w:rsid w:val="0049338D"/>
    <w:rsid w:val="004959B6"/>
    <w:rsid w:val="00495FB4"/>
    <w:rsid w:val="00496237"/>
    <w:rsid w:val="004970DC"/>
    <w:rsid w:val="004A0234"/>
    <w:rsid w:val="004A5088"/>
    <w:rsid w:val="004A6B07"/>
    <w:rsid w:val="004B028B"/>
    <w:rsid w:val="004B1DB1"/>
    <w:rsid w:val="004B32DA"/>
    <w:rsid w:val="004B561A"/>
    <w:rsid w:val="004C005C"/>
    <w:rsid w:val="004C228F"/>
    <w:rsid w:val="004D0437"/>
    <w:rsid w:val="004D27AF"/>
    <w:rsid w:val="004D56BD"/>
    <w:rsid w:val="004D6A7C"/>
    <w:rsid w:val="004E1153"/>
    <w:rsid w:val="004E19EE"/>
    <w:rsid w:val="004E2C5C"/>
    <w:rsid w:val="004E3F02"/>
    <w:rsid w:val="004E473D"/>
    <w:rsid w:val="004E523B"/>
    <w:rsid w:val="004E5D63"/>
    <w:rsid w:val="004E638D"/>
    <w:rsid w:val="004F0023"/>
    <w:rsid w:val="004F002B"/>
    <w:rsid w:val="004F1DEA"/>
    <w:rsid w:val="005000D7"/>
    <w:rsid w:val="00500E35"/>
    <w:rsid w:val="0050455A"/>
    <w:rsid w:val="005045AD"/>
    <w:rsid w:val="00505525"/>
    <w:rsid w:val="00505C4E"/>
    <w:rsid w:val="005114A6"/>
    <w:rsid w:val="00514722"/>
    <w:rsid w:val="00521746"/>
    <w:rsid w:val="005219F0"/>
    <w:rsid w:val="00523C25"/>
    <w:rsid w:val="00530EC1"/>
    <w:rsid w:val="00533790"/>
    <w:rsid w:val="00534EE2"/>
    <w:rsid w:val="00536687"/>
    <w:rsid w:val="0053733D"/>
    <w:rsid w:val="00547C70"/>
    <w:rsid w:val="005509AA"/>
    <w:rsid w:val="00552292"/>
    <w:rsid w:val="00554E27"/>
    <w:rsid w:val="0055515D"/>
    <w:rsid w:val="00563B6C"/>
    <w:rsid w:val="005721BC"/>
    <w:rsid w:val="00576E89"/>
    <w:rsid w:val="00577849"/>
    <w:rsid w:val="00584746"/>
    <w:rsid w:val="00584EE9"/>
    <w:rsid w:val="00584F73"/>
    <w:rsid w:val="00586716"/>
    <w:rsid w:val="00586BF5"/>
    <w:rsid w:val="005874A8"/>
    <w:rsid w:val="005905BD"/>
    <w:rsid w:val="005921E6"/>
    <w:rsid w:val="005948FA"/>
    <w:rsid w:val="0059494C"/>
    <w:rsid w:val="00594ABA"/>
    <w:rsid w:val="005A1C88"/>
    <w:rsid w:val="005A5E8D"/>
    <w:rsid w:val="005A690B"/>
    <w:rsid w:val="005A6A17"/>
    <w:rsid w:val="005A6E6C"/>
    <w:rsid w:val="005A6F83"/>
    <w:rsid w:val="005B0787"/>
    <w:rsid w:val="005B0D6D"/>
    <w:rsid w:val="005B107B"/>
    <w:rsid w:val="005B47E3"/>
    <w:rsid w:val="005B4FCF"/>
    <w:rsid w:val="005B58F7"/>
    <w:rsid w:val="005B6FA2"/>
    <w:rsid w:val="005D074B"/>
    <w:rsid w:val="005D4DBE"/>
    <w:rsid w:val="005E353B"/>
    <w:rsid w:val="005E3BB1"/>
    <w:rsid w:val="005E4055"/>
    <w:rsid w:val="005E46E1"/>
    <w:rsid w:val="005E4B38"/>
    <w:rsid w:val="005E57FE"/>
    <w:rsid w:val="005E630A"/>
    <w:rsid w:val="005F03F5"/>
    <w:rsid w:val="005F6FDC"/>
    <w:rsid w:val="005F7A07"/>
    <w:rsid w:val="006002F9"/>
    <w:rsid w:val="0060259E"/>
    <w:rsid w:val="00607A0C"/>
    <w:rsid w:val="00612BAC"/>
    <w:rsid w:val="00615A1B"/>
    <w:rsid w:val="00615E6F"/>
    <w:rsid w:val="00622732"/>
    <w:rsid w:val="00622901"/>
    <w:rsid w:val="00624A31"/>
    <w:rsid w:val="00631CFD"/>
    <w:rsid w:val="00636348"/>
    <w:rsid w:val="006374B1"/>
    <w:rsid w:val="0064052E"/>
    <w:rsid w:val="00641618"/>
    <w:rsid w:val="00641D34"/>
    <w:rsid w:val="00644C35"/>
    <w:rsid w:val="006500E4"/>
    <w:rsid w:val="0066067C"/>
    <w:rsid w:val="00662B2E"/>
    <w:rsid w:val="00663471"/>
    <w:rsid w:val="00664D63"/>
    <w:rsid w:val="00666505"/>
    <w:rsid w:val="00672649"/>
    <w:rsid w:val="00674DFD"/>
    <w:rsid w:val="00685187"/>
    <w:rsid w:val="006859B7"/>
    <w:rsid w:val="00686950"/>
    <w:rsid w:val="00687F85"/>
    <w:rsid w:val="0069558D"/>
    <w:rsid w:val="006A0395"/>
    <w:rsid w:val="006A1895"/>
    <w:rsid w:val="006A1AD4"/>
    <w:rsid w:val="006A2C86"/>
    <w:rsid w:val="006A32BF"/>
    <w:rsid w:val="006A3305"/>
    <w:rsid w:val="006A56BD"/>
    <w:rsid w:val="006B62F8"/>
    <w:rsid w:val="006C25F2"/>
    <w:rsid w:val="006C2876"/>
    <w:rsid w:val="006C2F85"/>
    <w:rsid w:val="006C7960"/>
    <w:rsid w:val="006C7D49"/>
    <w:rsid w:val="006D2FCC"/>
    <w:rsid w:val="006D631D"/>
    <w:rsid w:val="006D6491"/>
    <w:rsid w:val="006D6C76"/>
    <w:rsid w:val="006D72D6"/>
    <w:rsid w:val="006E6870"/>
    <w:rsid w:val="006F194F"/>
    <w:rsid w:val="006F54A3"/>
    <w:rsid w:val="006F68F7"/>
    <w:rsid w:val="006F75F8"/>
    <w:rsid w:val="00700836"/>
    <w:rsid w:val="00700C4F"/>
    <w:rsid w:val="007011C8"/>
    <w:rsid w:val="007011D0"/>
    <w:rsid w:val="00705809"/>
    <w:rsid w:val="00706C2B"/>
    <w:rsid w:val="00707ED0"/>
    <w:rsid w:val="007121A4"/>
    <w:rsid w:val="00713E43"/>
    <w:rsid w:val="00713E61"/>
    <w:rsid w:val="00715BF3"/>
    <w:rsid w:val="00721406"/>
    <w:rsid w:val="007230A6"/>
    <w:rsid w:val="00725326"/>
    <w:rsid w:val="00727742"/>
    <w:rsid w:val="00730C38"/>
    <w:rsid w:val="00731406"/>
    <w:rsid w:val="00731BB8"/>
    <w:rsid w:val="00734CD9"/>
    <w:rsid w:val="00736541"/>
    <w:rsid w:val="007376EF"/>
    <w:rsid w:val="00737F5F"/>
    <w:rsid w:val="00740A97"/>
    <w:rsid w:val="00742B9B"/>
    <w:rsid w:val="00742D8C"/>
    <w:rsid w:val="007529B5"/>
    <w:rsid w:val="00753FB7"/>
    <w:rsid w:val="00754E8C"/>
    <w:rsid w:val="007555D0"/>
    <w:rsid w:val="00757265"/>
    <w:rsid w:val="007575BA"/>
    <w:rsid w:val="00757A47"/>
    <w:rsid w:val="00757B3A"/>
    <w:rsid w:val="00761F50"/>
    <w:rsid w:val="0076205C"/>
    <w:rsid w:val="00770068"/>
    <w:rsid w:val="00770679"/>
    <w:rsid w:val="007720B6"/>
    <w:rsid w:val="00774285"/>
    <w:rsid w:val="0077440B"/>
    <w:rsid w:val="00776543"/>
    <w:rsid w:val="0077722D"/>
    <w:rsid w:val="00780034"/>
    <w:rsid w:val="007814C1"/>
    <w:rsid w:val="0078316D"/>
    <w:rsid w:val="00783881"/>
    <w:rsid w:val="00786B6B"/>
    <w:rsid w:val="00790CCE"/>
    <w:rsid w:val="00790D2E"/>
    <w:rsid w:val="0079274A"/>
    <w:rsid w:val="007940B9"/>
    <w:rsid w:val="00795F59"/>
    <w:rsid w:val="0079781A"/>
    <w:rsid w:val="007A14A0"/>
    <w:rsid w:val="007A16A5"/>
    <w:rsid w:val="007A1B38"/>
    <w:rsid w:val="007A582F"/>
    <w:rsid w:val="007A682D"/>
    <w:rsid w:val="007A6E1A"/>
    <w:rsid w:val="007B05A7"/>
    <w:rsid w:val="007B331E"/>
    <w:rsid w:val="007B7D92"/>
    <w:rsid w:val="007C2B05"/>
    <w:rsid w:val="007C2E29"/>
    <w:rsid w:val="007C3674"/>
    <w:rsid w:val="007C47B1"/>
    <w:rsid w:val="007C5730"/>
    <w:rsid w:val="007C6F35"/>
    <w:rsid w:val="007C6FE6"/>
    <w:rsid w:val="007C76DB"/>
    <w:rsid w:val="007C7968"/>
    <w:rsid w:val="007D0406"/>
    <w:rsid w:val="007D25DC"/>
    <w:rsid w:val="007D30AC"/>
    <w:rsid w:val="007D316C"/>
    <w:rsid w:val="007D72EE"/>
    <w:rsid w:val="007D783A"/>
    <w:rsid w:val="007E059E"/>
    <w:rsid w:val="007E08E4"/>
    <w:rsid w:val="007E1CF8"/>
    <w:rsid w:val="007E6E11"/>
    <w:rsid w:val="007E7FA2"/>
    <w:rsid w:val="007F310B"/>
    <w:rsid w:val="007F31DE"/>
    <w:rsid w:val="007F57D3"/>
    <w:rsid w:val="007F6349"/>
    <w:rsid w:val="007F7084"/>
    <w:rsid w:val="007F7A86"/>
    <w:rsid w:val="00803141"/>
    <w:rsid w:val="0080496F"/>
    <w:rsid w:val="00806F6D"/>
    <w:rsid w:val="00811C27"/>
    <w:rsid w:val="008133C9"/>
    <w:rsid w:val="00813BE5"/>
    <w:rsid w:val="008150DF"/>
    <w:rsid w:val="00815971"/>
    <w:rsid w:val="008163E0"/>
    <w:rsid w:val="00816518"/>
    <w:rsid w:val="008179A5"/>
    <w:rsid w:val="00820A20"/>
    <w:rsid w:val="00820C50"/>
    <w:rsid w:val="00820FE0"/>
    <w:rsid w:val="00821569"/>
    <w:rsid w:val="00821C82"/>
    <w:rsid w:val="008242C9"/>
    <w:rsid w:val="00826AEC"/>
    <w:rsid w:val="00827662"/>
    <w:rsid w:val="00827A7C"/>
    <w:rsid w:val="00830C1A"/>
    <w:rsid w:val="008321BD"/>
    <w:rsid w:val="00832349"/>
    <w:rsid w:val="00842DF4"/>
    <w:rsid w:val="0084372F"/>
    <w:rsid w:val="008453E5"/>
    <w:rsid w:val="008505D4"/>
    <w:rsid w:val="008528B8"/>
    <w:rsid w:val="008531DB"/>
    <w:rsid w:val="00855512"/>
    <w:rsid w:val="00856470"/>
    <w:rsid w:val="0085691C"/>
    <w:rsid w:val="00856A2C"/>
    <w:rsid w:val="00857864"/>
    <w:rsid w:val="00860C81"/>
    <w:rsid w:val="00860E90"/>
    <w:rsid w:val="00861A55"/>
    <w:rsid w:val="00864472"/>
    <w:rsid w:val="008650C5"/>
    <w:rsid w:val="0086626F"/>
    <w:rsid w:val="008670E8"/>
    <w:rsid w:val="008716D8"/>
    <w:rsid w:val="00871945"/>
    <w:rsid w:val="00884E13"/>
    <w:rsid w:val="00884EAC"/>
    <w:rsid w:val="0089256D"/>
    <w:rsid w:val="00894267"/>
    <w:rsid w:val="008962B3"/>
    <w:rsid w:val="008A76D7"/>
    <w:rsid w:val="008B3254"/>
    <w:rsid w:val="008C0B65"/>
    <w:rsid w:val="008C1F3A"/>
    <w:rsid w:val="008C2486"/>
    <w:rsid w:val="008C2D77"/>
    <w:rsid w:val="008C33B8"/>
    <w:rsid w:val="008C76BF"/>
    <w:rsid w:val="008D286D"/>
    <w:rsid w:val="008D7B9F"/>
    <w:rsid w:val="008E1193"/>
    <w:rsid w:val="008E300D"/>
    <w:rsid w:val="008E3A88"/>
    <w:rsid w:val="008E5C1E"/>
    <w:rsid w:val="008F7451"/>
    <w:rsid w:val="0090652B"/>
    <w:rsid w:val="00906582"/>
    <w:rsid w:val="009065E3"/>
    <w:rsid w:val="00906674"/>
    <w:rsid w:val="00910B6A"/>
    <w:rsid w:val="00914996"/>
    <w:rsid w:val="00917706"/>
    <w:rsid w:val="009225E3"/>
    <w:rsid w:val="00925922"/>
    <w:rsid w:val="009316CF"/>
    <w:rsid w:val="00933651"/>
    <w:rsid w:val="00934243"/>
    <w:rsid w:val="0093447A"/>
    <w:rsid w:val="0093505F"/>
    <w:rsid w:val="0094021D"/>
    <w:rsid w:val="00950279"/>
    <w:rsid w:val="00954B86"/>
    <w:rsid w:val="00954E25"/>
    <w:rsid w:val="00960ADC"/>
    <w:rsid w:val="00960B7E"/>
    <w:rsid w:val="00962482"/>
    <w:rsid w:val="00962B34"/>
    <w:rsid w:val="009657E3"/>
    <w:rsid w:val="009667A5"/>
    <w:rsid w:val="00972DE9"/>
    <w:rsid w:val="00973648"/>
    <w:rsid w:val="00976182"/>
    <w:rsid w:val="00977100"/>
    <w:rsid w:val="00977125"/>
    <w:rsid w:val="00977C19"/>
    <w:rsid w:val="00981812"/>
    <w:rsid w:val="00982BCD"/>
    <w:rsid w:val="009861BF"/>
    <w:rsid w:val="00986525"/>
    <w:rsid w:val="009911C7"/>
    <w:rsid w:val="009A08C5"/>
    <w:rsid w:val="009A30CE"/>
    <w:rsid w:val="009A6506"/>
    <w:rsid w:val="009B029D"/>
    <w:rsid w:val="009B07B1"/>
    <w:rsid w:val="009B3151"/>
    <w:rsid w:val="009C48DE"/>
    <w:rsid w:val="009C4A48"/>
    <w:rsid w:val="009C66DC"/>
    <w:rsid w:val="009D1BC3"/>
    <w:rsid w:val="009D2884"/>
    <w:rsid w:val="009E573D"/>
    <w:rsid w:val="009E6A34"/>
    <w:rsid w:val="009E7C82"/>
    <w:rsid w:val="009F062A"/>
    <w:rsid w:val="009F18E2"/>
    <w:rsid w:val="009F3C83"/>
    <w:rsid w:val="009F4B4F"/>
    <w:rsid w:val="009F7C79"/>
    <w:rsid w:val="009F7D42"/>
    <w:rsid w:val="00A014CC"/>
    <w:rsid w:val="00A04707"/>
    <w:rsid w:val="00A04C0C"/>
    <w:rsid w:val="00A07521"/>
    <w:rsid w:val="00A07CB6"/>
    <w:rsid w:val="00A121DA"/>
    <w:rsid w:val="00A124D7"/>
    <w:rsid w:val="00A125BD"/>
    <w:rsid w:val="00A2181D"/>
    <w:rsid w:val="00A23899"/>
    <w:rsid w:val="00A25196"/>
    <w:rsid w:val="00A3249C"/>
    <w:rsid w:val="00A34B7A"/>
    <w:rsid w:val="00A34D96"/>
    <w:rsid w:val="00A37D98"/>
    <w:rsid w:val="00A41F0C"/>
    <w:rsid w:val="00A42B11"/>
    <w:rsid w:val="00A43034"/>
    <w:rsid w:val="00A43075"/>
    <w:rsid w:val="00A43FBB"/>
    <w:rsid w:val="00A52B0B"/>
    <w:rsid w:val="00A54B37"/>
    <w:rsid w:val="00A578AE"/>
    <w:rsid w:val="00A64778"/>
    <w:rsid w:val="00A65057"/>
    <w:rsid w:val="00A679AE"/>
    <w:rsid w:val="00A67F85"/>
    <w:rsid w:val="00A70648"/>
    <w:rsid w:val="00A7239C"/>
    <w:rsid w:val="00A72520"/>
    <w:rsid w:val="00A72583"/>
    <w:rsid w:val="00A72B6D"/>
    <w:rsid w:val="00A74434"/>
    <w:rsid w:val="00A748DC"/>
    <w:rsid w:val="00A825F3"/>
    <w:rsid w:val="00A84298"/>
    <w:rsid w:val="00A9198B"/>
    <w:rsid w:val="00A91F6C"/>
    <w:rsid w:val="00A92940"/>
    <w:rsid w:val="00A9330F"/>
    <w:rsid w:val="00A96391"/>
    <w:rsid w:val="00A96EF5"/>
    <w:rsid w:val="00A97C93"/>
    <w:rsid w:val="00AA7B97"/>
    <w:rsid w:val="00AB00CB"/>
    <w:rsid w:val="00AB184A"/>
    <w:rsid w:val="00AB186C"/>
    <w:rsid w:val="00AB1E4B"/>
    <w:rsid w:val="00AB3485"/>
    <w:rsid w:val="00AB4F57"/>
    <w:rsid w:val="00AB7B07"/>
    <w:rsid w:val="00AC1F57"/>
    <w:rsid w:val="00AC36B9"/>
    <w:rsid w:val="00AC4CE2"/>
    <w:rsid w:val="00AD2E6A"/>
    <w:rsid w:val="00AD459B"/>
    <w:rsid w:val="00AD4AFD"/>
    <w:rsid w:val="00AD6272"/>
    <w:rsid w:val="00AD756C"/>
    <w:rsid w:val="00AD7869"/>
    <w:rsid w:val="00AE11CC"/>
    <w:rsid w:val="00AE2764"/>
    <w:rsid w:val="00AF2B79"/>
    <w:rsid w:val="00AF3243"/>
    <w:rsid w:val="00AF3819"/>
    <w:rsid w:val="00B04CD9"/>
    <w:rsid w:val="00B07627"/>
    <w:rsid w:val="00B100DE"/>
    <w:rsid w:val="00B105F3"/>
    <w:rsid w:val="00B117FC"/>
    <w:rsid w:val="00B11BA5"/>
    <w:rsid w:val="00B12287"/>
    <w:rsid w:val="00B1608D"/>
    <w:rsid w:val="00B161F2"/>
    <w:rsid w:val="00B17DB5"/>
    <w:rsid w:val="00B206D6"/>
    <w:rsid w:val="00B22248"/>
    <w:rsid w:val="00B227FE"/>
    <w:rsid w:val="00B30439"/>
    <w:rsid w:val="00B35C41"/>
    <w:rsid w:val="00B375C9"/>
    <w:rsid w:val="00B43192"/>
    <w:rsid w:val="00B4337F"/>
    <w:rsid w:val="00B457E8"/>
    <w:rsid w:val="00B502BA"/>
    <w:rsid w:val="00B51190"/>
    <w:rsid w:val="00B516CA"/>
    <w:rsid w:val="00B55DEC"/>
    <w:rsid w:val="00B5660F"/>
    <w:rsid w:val="00B5699B"/>
    <w:rsid w:val="00B60F6B"/>
    <w:rsid w:val="00B6174A"/>
    <w:rsid w:val="00B6263D"/>
    <w:rsid w:val="00B63915"/>
    <w:rsid w:val="00B74D93"/>
    <w:rsid w:val="00B83178"/>
    <w:rsid w:val="00B83727"/>
    <w:rsid w:val="00B87C25"/>
    <w:rsid w:val="00B910F6"/>
    <w:rsid w:val="00B936E1"/>
    <w:rsid w:val="00BA2FF5"/>
    <w:rsid w:val="00BA31B8"/>
    <w:rsid w:val="00BA43C7"/>
    <w:rsid w:val="00BA502D"/>
    <w:rsid w:val="00BA7192"/>
    <w:rsid w:val="00BB1376"/>
    <w:rsid w:val="00BB44B7"/>
    <w:rsid w:val="00BB4EE3"/>
    <w:rsid w:val="00BB66B8"/>
    <w:rsid w:val="00BB6BC0"/>
    <w:rsid w:val="00BB6E3D"/>
    <w:rsid w:val="00BC2856"/>
    <w:rsid w:val="00BC2BAB"/>
    <w:rsid w:val="00BC3BD7"/>
    <w:rsid w:val="00BC4FAE"/>
    <w:rsid w:val="00BC63AE"/>
    <w:rsid w:val="00BC6C89"/>
    <w:rsid w:val="00BC6D98"/>
    <w:rsid w:val="00BC73F9"/>
    <w:rsid w:val="00BD5D5C"/>
    <w:rsid w:val="00BD65BA"/>
    <w:rsid w:val="00BD7875"/>
    <w:rsid w:val="00BE334E"/>
    <w:rsid w:val="00BE5A84"/>
    <w:rsid w:val="00BE5BFD"/>
    <w:rsid w:val="00BE695C"/>
    <w:rsid w:val="00BF1068"/>
    <w:rsid w:val="00BF17F7"/>
    <w:rsid w:val="00BF2A65"/>
    <w:rsid w:val="00BF3C69"/>
    <w:rsid w:val="00BF494F"/>
    <w:rsid w:val="00C00A6B"/>
    <w:rsid w:val="00C05AB2"/>
    <w:rsid w:val="00C105A1"/>
    <w:rsid w:val="00C11249"/>
    <w:rsid w:val="00C11C14"/>
    <w:rsid w:val="00C1380B"/>
    <w:rsid w:val="00C16045"/>
    <w:rsid w:val="00C17419"/>
    <w:rsid w:val="00C20CA2"/>
    <w:rsid w:val="00C21D8C"/>
    <w:rsid w:val="00C222B7"/>
    <w:rsid w:val="00C226B6"/>
    <w:rsid w:val="00C25AE6"/>
    <w:rsid w:val="00C26F11"/>
    <w:rsid w:val="00C30F23"/>
    <w:rsid w:val="00C3187A"/>
    <w:rsid w:val="00C32907"/>
    <w:rsid w:val="00C32F6E"/>
    <w:rsid w:val="00C36A46"/>
    <w:rsid w:val="00C40C92"/>
    <w:rsid w:val="00C4113F"/>
    <w:rsid w:val="00C4204B"/>
    <w:rsid w:val="00C475FD"/>
    <w:rsid w:val="00C52E68"/>
    <w:rsid w:val="00C5696E"/>
    <w:rsid w:val="00C57D7C"/>
    <w:rsid w:val="00C57FAF"/>
    <w:rsid w:val="00C60D5A"/>
    <w:rsid w:val="00C6367C"/>
    <w:rsid w:val="00C65E57"/>
    <w:rsid w:val="00C71B65"/>
    <w:rsid w:val="00C721A7"/>
    <w:rsid w:val="00C838A1"/>
    <w:rsid w:val="00C8430C"/>
    <w:rsid w:val="00C85E3B"/>
    <w:rsid w:val="00C87F83"/>
    <w:rsid w:val="00C905CA"/>
    <w:rsid w:val="00C90CC5"/>
    <w:rsid w:val="00C92578"/>
    <w:rsid w:val="00C94AA4"/>
    <w:rsid w:val="00C954C5"/>
    <w:rsid w:val="00C96124"/>
    <w:rsid w:val="00CA059D"/>
    <w:rsid w:val="00CA145E"/>
    <w:rsid w:val="00CA76FF"/>
    <w:rsid w:val="00CA7A6D"/>
    <w:rsid w:val="00CB16CA"/>
    <w:rsid w:val="00CB2B92"/>
    <w:rsid w:val="00CB7213"/>
    <w:rsid w:val="00CB76B1"/>
    <w:rsid w:val="00CC0FE3"/>
    <w:rsid w:val="00CC70F4"/>
    <w:rsid w:val="00CD0710"/>
    <w:rsid w:val="00CD0841"/>
    <w:rsid w:val="00CD3BBD"/>
    <w:rsid w:val="00CD3EE0"/>
    <w:rsid w:val="00CD59FF"/>
    <w:rsid w:val="00CE1CEA"/>
    <w:rsid w:val="00CE62AD"/>
    <w:rsid w:val="00CE78CD"/>
    <w:rsid w:val="00CF0793"/>
    <w:rsid w:val="00CF1ECE"/>
    <w:rsid w:val="00CF6EB2"/>
    <w:rsid w:val="00D006D3"/>
    <w:rsid w:val="00D01D1C"/>
    <w:rsid w:val="00D03109"/>
    <w:rsid w:val="00D055B4"/>
    <w:rsid w:val="00D12327"/>
    <w:rsid w:val="00D15B31"/>
    <w:rsid w:val="00D167B8"/>
    <w:rsid w:val="00D3098E"/>
    <w:rsid w:val="00D31526"/>
    <w:rsid w:val="00D35C7F"/>
    <w:rsid w:val="00D415CC"/>
    <w:rsid w:val="00D41E17"/>
    <w:rsid w:val="00D42F7B"/>
    <w:rsid w:val="00D430F2"/>
    <w:rsid w:val="00D445FA"/>
    <w:rsid w:val="00D44766"/>
    <w:rsid w:val="00D47036"/>
    <w:rsid w:val="00D50525"/>
    <w:rsid w:val="00D51E23"/>
    <w:rsid w:val="00D51E55"/>
    <w:rsid w:val="00D53D84"/>
    <w:rsid w:val="00D54F08"/>
    <w:rsid w:val="00D56F4B"/>
    <w:rsid w:val="00D57FB6"/>
    <w:rsid w:val="00D617E1"/>
    <w:rsid w:val="00D618E5"/>
    <w:rsid w:val="00D6310D"/>
    <w:rsid w:val="00D63408"/>
    <w:rsid w:val="00D70644"/>
    <w:rsid w:val="00D71AAC"/>
    <w:rsid w:val="00D72678"/>
    <w:rsid w:val="00D72E76"/>
    <w:rsid w:val="00D738D4"/>
    <w:rsid w:val="00D748E8"/>
    <w:rsid w:val="00D74E65"/>
    <w:rsid w:val="00D763ED"/>
    <w:rsid w:val="00D76BC6"/>
    <w:rsid w:val="00D77CD0"/>
    <w:rsid w:val="00D81277"/>
    <w:rsid w:val="00D820AC"/>
    <w:rsid w:val="00D830B4"/>
    <w:rsid w:val="00D8562D"/>
    <w:rsid w:val="00D870C4"/>
    <w:rsid w:val="00D87F65"/>
    <w:rsid w:val="00D90B59"/>
    <w:rsid w:val="00D914D7"/>
    <w:rsid w:val="00DA171F"/>
    <w:rsid w:val="00DA5A92"/>
    <w:rsid w:val="00DA6AA4"/>
    <w:rsid w:val="00DB62A2"/>
    <w:rsid w:val="00DB7BD9"/>
    <w:rsid w:val="00DC10C4"/>
    <w:rsid w:val="00DC2903"/>
    <w:rsid w:val="00DC59B4"/>
    <w:rsid w:val="00DC607B"/>
    <w:rsid w:val="00DC7C5B"/>
    <w:rsid w:val="00DC7F37"/>
    <w:rsid w:val="00DD1701"/>
    <w:rsid w:val="00DD2700"/>
    <w:rsid w:val="00DD4FD7"/>
    <w:rsid w:val="00DD57A0"/>
    <w:rsid w:val="00DE0B51"/>
    <w:rsid w:val="00DE146A"/>
    <w:rsid w:val="00DE27EA"/>
    <w:rsid w:val="00DE464F"/>
    <w:rsid w:val="00DE59D2"/>
    <w:rsid w:val="00DE5B97"/>
    <w:rsid w:val="00DE6253"/>
    <w:rsid w:val="00DE6FB3"/>
    <w:rsid w:val="00DE7347"/>
    <w:rsid w:val="00DF24E8"/>
    <w:rsid w:val="00DF5257"/>
    <w:rsid w:val="00E0122C"/>
    <w:rsid w:val="00E05659"/>
    <w:rsid w:val="00E05F0E"/>
    <w:rsid w:val="00E064F5"/>
    <w:rsid w:val="00E10262"/>
    <w:rsid w:val="00E13D2B"/>
    <w:rsid w:val="00E14C63"/>
    <w:rsid w:val="00E16F5D"/>
    <w:rsid w:val="00E177F6"/>
    <w:rsid w:val="00E21FB6"/>
    <w:rsid w:val="00E236E7"/>
    <w:rsid w:val="00E27BAD"/>
    <w:rsid w:val="00E30EA5"/>
    <w:rsid w:val="00E427FC"/>
    <w:rsid w:val="00E44B5D"/>
    <w:rsid w:val="00E460F4"/>
    <w:rsid w:val="00E531D1"/>
    <w:rsid w:val="00E67E38"/>
    <w:rsid w:val="00E70AAF"/>
    <w:rsid w:val="00E711EC"/>
    <w:rsid w:val="00E712FA"/>
    <w:rsid w:val="00E713BD"/>
    <w:rsid w:val="00E728AE"/>
    <w:rsid w:val="00E7745C"/>
    <w:rsid w:val="00E8158B"/>
    <w:rsid w:val="00E865AD"/>
    <w:rsid w:val="00E9026F"/>
    <w:rsid w:val="00E90FD0"/>
    <w:rsid w:val="00E923F1"/>
    <w:rsid w:val="00E9340A"/>
    <w:rsid w:val="00EA1F98"/>
    <w:rsid w:val="00EA2D79"/>
    <w:rsid w:val="00EA369D"/>
    <w:rsid w:val="00EA50A7"/>
    <w:rsid w:val="00EA74FF"/>
    <w:rsid w:val="00EB1D3D"/>
    <w:rsid w:val="00EC0706"/>
    <w:rsid w:val="00EC16BC"/>
    <w:rsid w:val="00EC4155"/>
    <w:rsid w:val="00EC792F"/>
    <w:rsid w:val="00ED05D6"/>
    <w:rsid w:val="00ED074C"/>
    <w:rsid w:val="00ED5022"/>
    <w:rsid w:val="00ED50E0"/>
    <w:rsid w:val="00EE0AF3"/>
    <w:rsid w:val="00EE10A3"/>
    <w:rsid w:val="00EE4F27"/>
    <w:rsid w:val="00EE5031"/>
    <w:rsid w:val="00EE5111"/>
    <w:rsid w:val="00EE7045"/>
    <w:rsid w:val="00EF4738"/>
    <w:rsid w:val="00EF5768"/>
    <w:rsid w:val="00EF73B1"/>
    <w:rsid w:val="00F002A5"/>
    <w:rsid w:val="00F0197C"/>
    <w:rsid w:val="00F02528"/>
    <w:rsid w:val="00F042A0"/>
    <w:rsid w:val="00F048B1"/>
    <w:rsid w:val="00F06879"/>
    <w:rsid w:val="00F12EC9"/>
    <w:rsid w:val="00F141FE"/>
    <w:rsid w:val="00F1454A"/>
    <w:rsid w:val="00F1544E"/>
    <w:rsid w:val="00F15B7D"/>
    <w:rsid w:val="00F166C6"/>
    <w:rsid w:val="00F204E9"/>
    <w:rsid w:val="00F20948"/>
    <w:rsid w:val="00F25DF4"/>
    <w:rsid w:val="00F27C6A"/>
    <w:rsid w:val="00F32A4D"/>
    <w:rsid w:val="00F32B4B"/>
    <w:rsid w:val="00F33B17"/>
    <w:rsid w:val="00F34C98"/>
    <w:rsid w:val="00F424E9"/>
    <w:rsid w:val="00F424F5"/>
    <w:rsid w:val="00F43EE2"/>
    <w:rsid w:val="00F44671"/>
    <w:rsid w:val="00F5055A"/>
    <w:rsid w:val="00F5175B"/>
    <w:rsid w:val="00F56BAE"/>
    <w:rsid w:val="00F62439"/>
    <w:rsid w:val="00F67513"/>
    <w:rsid w:val="00F72467"/>
    <w:rsid w:val="00F733C8"/>
    <w:rsid w:val="00F8101A"/>
    <w:rsid w:val="00F83F12"/>
    <w:rsid w:val="00F863EE"/>
    <w:rsid w:val="00FA0A0B"/>
    <w:rsid w:val="00FA3288"/>
    <w:rsid w:val="00FA3A3B"/>
    <w:rsid w:val="00FA3B1B"/>
    <w:rsid w:val="00FA525C"/>
    <w:rsid w:val="00FB0C70"/>
    <w:rsid w:val="00FB11AF"/>
    <w:rsid w:val="00FB34DC"/>
    <w:rsid w:val="00FB5EDE"/>
    <w:rsid w:val="00FC0DC4"/>
    <w:rsid w:val="00FC2F75"/>
    <w:rsid w:val="00FC3D5F"/>
    <w:rsid w:val="00FC4220"/>
    <w:rsid w:val="00FC4FC0"/>
    <w:rsid w:val="00FC69A4"/>
    <w:rsid w:val="00FD4935"/>
    <w:rsid w:val="00FD5805"/>
    <w:rsid w:val="00FD6294"/>
    <w:rsid w:val="00FD6DD4"/>
    <w:rsid w:val="00FD72AF"/>
    <w:rsid w:val="00FE041E"/>
    <w:rsid w:val="00FE2919"/>
    <w:rsid w:val="00FF0AB5"/>
    <w:rsid w:val="00FF3DD4"/>
    <w:rsid w:val="00FF4FA6"/>
    <w:rsid w:val="00FF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73"/>
    <o:shapelayout v:ext="edit">
      <o:idmap v:ext="edit" data="2"/>
    </o:shapelayout>
  </w:shapeDefaults>
  <w:decimalSymbol w:val="."/>
  <w:listSeparator w:val=","/>
  <w14:docId w14:val="2DA4BEA5"/>
  <w15:docId w15:val="{0FF11B5F-26A5-4E55-8FD9-9E7F7575A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2BD"/>
    <w:rPr>
      <w:sz w:val="24"/>
      <w:szCs w:val="22"/>
      <w:lang w:val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30A"/>
    <w:pPr>
      <w:keepNext/>
      <w:keepLines/>
      <w:numPr>
        <w:numId w:val="23"/>
      </w:numPr>
      <w:spacing w:before="240" w:after="0"/>
      <w:outlineLvl w:val="0"/>
    </w:pPr>
    <w:rPr>
      <w:rFonts w:eastAsiaTheme="majorEastAsia" w:cstheme="minorHAnsi"/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199F"/>
    <w:pPr>
      <w:outlineLvl w:val="1"/>
    </w:pPr>
    <w:rPr>
      <w:rFonts w:eastAsia="Times New Roman" w:cstheme="minorHAnsi"/>
      <w:b/>
      <w:bCs/>
      <w:i/>
      <w:iCs/>
      <w:szCs w:val="24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3254"/>
    <w:pPr>
      <w:keepNext/>
      <w:keepLines/>
      <w:numPr>
        <w:ilvl w:val="2"/>
        <w:numId w:val="23"/>
      </w:numPr>
      <w:spacing w:before="40" w:after="0"/>
      <w:outlineLvl w:val="2"/>
    </w:pPr>
    <w:rPr>
      <w:rFonts w:eastAsiaTheme="majorEastAsia" w:cstheme="minorHAnsi"/>
      <w:i/>
      <w:iCs/>
      <w:szCs w:val="24"/>
      <w:lang w:val="en-US" w:bidi="th-T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199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30A"/>
    <w:pPr>
      <w:keepNext/>
      <w:keepLines/>
      <w:numPr>
        <w:ilvl w:val="4"/>
        <w:numId w:val="2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30A"/>
    <w:pPr>
      <w:keepNext/>
      <w:keepLines/>
      <w:numPr>
        <w:ilvl w:val="5"/>
        <w:numId w:val="2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30A"/>
    <w:pPr>
      <w:keepNext/>
      <w:keepLines/>
      <w:numPr>
        <w:ilvl w:val="6"/>
        <w:numId w:val="2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30A"/>
    <w:pPr>
      <w:keepNext/>
      <w:keepLines/>
      <w:numPr>
        <w:ilvl w:val="7"/>
        <w:numId w:val="2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30A"/>
    <w:pPr>
      <w:keepNext/>
      <w:keepLines/>
      <w:numPr>
        <w:ilvl w:val="8"/>
        <w:numId w:val="2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30A"/>
    <w:rPr>
      <w:rFonts w:eastAsiaTheme="majorEastAsia" w:cstheme="minorHAnsi"/>
      <w:b/>
      <w:bCs/>
      <w:sz w:val="24"/>
      <w:szCs w:val="24"/>
      <w:lang w:val="en-AU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0F199F"/>
    <w:rPr>
      <w:rFonts w:eastAsia="Times New Roman" w:cstheme="minorHAnsi"/>
      <w:b/>
      <w:bCs/>
      <w:i/>
      <w:iCs/>
      <w:sz w:val="24"/>
      <w:szCs w:val="24"/>
      <w:lang w:val="en-AU" w:eastAsia="en-AU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8B3254"/>
    <w:rPr>
      <w:rFonts w:eastAsiaTheme="majorEastAsia" w:cstheme="minorHAnsi"/>
      <w:i/>
      <w:i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F199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2"/>
      <w:lang w:val="en-AU" w:bidi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30A"/>
    <w:rPr>
      <w:rFonts w:asciiTheme="majorHAnsi" w:eastAsiaTheme="majorEastAsia" w:hAnsiTheme="majorHAnsi" w:cstheme="majorBidi"/>
      <w:color w:val="2F5496" w:themeColor="accent1" w:themeShade="BF"/>
      <w:szCs w:val="22"/>
      <w:lang w:val="en-AU" w:bidi="ar-S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30A"/>
    <w:rPr>
      <w:rFonts w:asciiTheme="majorHAnsi" w:eastAsiaTheme="majorEastAsia" w:hAnsiTheme="majorHAnsi" w:cstheme="majorBidi"/>
      <w:color w:val="1F3763" w:themeColor="accent1" w:themeShade="7F"/>
      <w:szCs w:val="22"/>
      <w:lang w:val="en-AU" w:bidi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30A"/>
    <w:rPr>
      <w:rFonts w:asciiTheme="majorHAnsi" w:eastAsiaTheme="majorEastAsia" w:hAnsiTheme="majorHAnsi" w:cstheme="majorBidi"/>
      <w:i/>
      <w:iCs/>
      <w:color w:val="1F3763" w:themeColor="accent1" w:themeShade="7F"/>
      <w:szCs w:val="22"/>
      <w:lang w:val="en-AU" w:bidi="ar-S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30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 w:bidi="ar-S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30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 w:bidi="ar-SA"/>
    </w:rPr>
  </w:style>
  <w:style w:type="table" w:styleId="TableGrid">
    <w:name w:val="Table Grid"/>
    <w:basedOn w:val="TableNormal"/>
    <w:uiPriority w:val="39"/>
    <w:rsid w:val="008C2486"/>
    <w:pPr>
      <w:spacing w:after="0" w:line="240" w:lineRule="auto"/>
    </w:pPr>
    <w:rPr>
      <w:szCs w:val="22"/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0262"/>
    <w:pPr>
      <w:spacing w:after="120" w:line="260" w:lineRule="exact"/>
      <w:ind w:left="720"/>
      <w:contextualSpacing/>
      <w:jc w:val="both"/>
    </w:pPr>
    <w:rPr>
      <w:rFonts w:eastAsiaTheme="minorEastAsia"/>
      <w:iCs/>
      <w:lang w:val="en-GB" w:bidi="th-TH"/>
    </w:rPr>
  </w:style>
  <w:style w:type="character" w:styleId="Hyperlink">
    <w:name w:val="Hyperlink"/>
    <w:basedOn w:val="DefaultParagraphFont"/>
    <w:uiPriority w:val="99"/>
    <w:unhideWhenUsed/>
    <w:rsid w:val="008C248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9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90B"/>
    <w:rPr>
      <w:rFonts w:ascii="Segoe UI" w:hAnsi="Segoe UI" w:cs="Segoe UI"/>
      <w:sz w:val="18"/>
      <w:szCs w:val="18"/>
      <w:lang w:val="en-AU" w:bidi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77B2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77B2A"/>
    <w:rPr>
      <w:sz w:val="20"/>
      <w:szCs w:val="20"/>
      <w:lang w:val="en-AU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377B2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D1701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1701"/>
    <w:rPr>
      <w:rFonts w:ascii="Calibri" w:hAnsi="Calibri" w:cs="Calibri"/>
      <w:noProof/>
      <w:szCs w:val="22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DD1701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1701"/>
    <w:rPr>
      <w:rFonts w:ascii="Calibri" w:hAnsi="Calibri" w:cs="Calibri"/>
      <w:noProof/>
      <w:szCs w:val="22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5721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1BC"/>
    <w:rPr>
      <w:szCs w:val="22"/>
      <w:lang w:val="en-AU" w:bidi="ar-SA"/>
    </w:rPr>
  </w:style>
  <w:style w:type="paragraph" w:styleId="Footer">
    <w:name w:val="footer"/>
    <w:basedOn w:val="Normal"/>
    <w:link w:val="FooterChar"/>
    <w:uiPriority w:val="99"/>
    <w:unhideWhenUsed/>
    <w:rsid w:val="005721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1BC"/>
    <w:rPr>
      <w:szCs w:val="22"/>
      <w:lang w:val="en-AU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5114A6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4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4A6"/>
    <w:rPr>
      <w:sz w:val="20"/>
      <w:szCs w:val="20"/>
      <w:lang w:val="en-AU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4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4A6"/>
    <w:rPr>
      <w:b/>
      <w:bCs/>
      <w:sz w:val="20"/>
      <w:szCs w:val="20"/>
      <w:lang w:val="en-AU" w:bidi="ar-SA"/>
    </w:rPr>
  </w:style>
  <w:style w:type="table" w:styleId="PlainTable2">
    <w:name w:val="Plain Table 2"/>
    <w:basedOn w:val="TableNormal"/>
    <w:uiPriority w:val="42"/>
    <w:rsid w:val="007A6E1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E31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3134"/>
    <w:rPr>
      <w:sz w:val="20"/>
      <w:szCs w:val="20"/>
      <w:lang w:val="en-AU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0E3134"/>
    <w:rPr>
      <w:sz w:val="32"/>
      <w:szCs w:val="32"/>
      <w:vertAlign w:val="superscript"/>
    </w:rPr>
  </w:style>
  <w:style w:type="table" w:styleId="GridTable1Light">
    <w:name w:val="Grid Table 1 Light"/>
    <w:basedOn w:val="TableNormal"/>
    <w:uiPriority w:val="46"/>
    <w:rsid w:val="009344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F460FF57678B743A76F832537F4E14F" ma:contentTypeVersion="15" ma:contentTypeDescription="Skapa ett nytt dokument." ma:contentTypeScope="" ma:versionID="4e22e3e6a7567fcc40532369f65f9628">
  <xsd:schema xmlns:xsd="http://www.w3.org/2001/XMLSchema" xmlns:xs="http://www.w3.org/2001/XMLSchema" xmlns:p="http://schemas.microsoft.com/office/2006/metadata/properties" xmlns:ns1="http://schemas.microsoft.com/sharepoint/v3" xmlns:ns3="8c2406b5-4c97-4411-9aa8-a97ac464e97e" xmlns:ns4="2f7584a2-43b3-4845-8ed8-3c4c09b34674" targetNamespace="http://schemas.microsoft.com/office/2006/metadata/properties" ma:root="true" ma:fieldsID="5c2c60640bc87316d42dba18475a35f3" ns1:_="" ns3:_="" ns4:_="">
    <xsd:import namespace="http://schemas.microsoft.com/sharepoint/v3"/>
    <xsd:import namespace="8c2406b5-4c97-4411-9aa8-a97ac464e97e"/>
    <xsd:import namespace="2f7584a2-43b3-4845-8ed8-3c4c09b3467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Egenskaper för enhetlig efterlevnadsprincip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Gränssnittsåtgärd för enhetlig efterlevnadsprincip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2406b5-4c97-4411-9aa8-a97ac464e9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7584a2-43b3-4845-8ed8-3c4c09b3467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19B7D-19CD-4AC8-9B69-3986A0051E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E563A9-83E7-4D59-9552-6C18387E9E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c2406b5-4c97-4411-9aa8-a97ac464e97e"/>
    <ds:schemaRef ds:uri="2f7584a2-43b3-4845-8ed8-3c4c09b346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B53FC6-E7AD-47F8-96D0-DD085F12D13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E11199F9-E710-4904-AAF5-D553CBAE2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0</Pages>
  <Words>3959</Words>
  <Characters>22568</Characters>
  <Application>Microsoft Office Word</Application>
  <DocSecurity>0</DocSecurity>
  <Lines>18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 Nugroho</dc:creator>
  <cp:keywords/>
  <dc:description/>
  <cp:lastModifiedBy>Shenbagavalli R.</cp:lastModifiedBy>
  <cp:revision>10</cp:revision>
  <cp:lastPrinted>2021-10-06T01:46:00Z</cp:lastPrinted>
  <dcterms:created xsi:type="dcterms:W3CDTF">2021-10-05T23:47:00Z</dcterms:created>
  <dcterms:modified xsi:type="dcterms:W3CDTF">2022-02-11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460FF57678B743A76F832537F4E14F</vt:lpwstr>
  </property>
</Properties>
</file>